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2A72" w:rsidRPr="005A69E6" w:rsidRDefault="00C9075B" w:rsidP="006C7E7F">
      <w:pPr>
        <w:jc w:val="left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5A69E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D71E2">
        <w:rPr>
          <w:rFonts w:ascii="Times New Roman" w:hAnsi="Times New Roman" w:cs="Times New Roman"/>
          <w:b/>
          <w:sz w:val="24"/>
          <w:szCs w:val="24"/>
        </w:rPr>
        <w:t>S</w:t>
      </w:r>
      <w:r w:rsidRPr="005A69E6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F00FA8" w:rsidRPr="005A69E6">
        <w:rPr>
          <w:rFonts w:ascii="Times New Roman" w:hAnsi="Times New Roman" w:cs="Times New Roman"/>
          <w:b/>
          <w:iCs/>
          <w:sz w:val="24"/>
          <w:szCs w:val="24"/>
        </w:rPr>
        <w:t xml:space="preserve">PCR </w:t>
      </w:r>
      <w:r w:rsidR="00D74855">
        <w:rPr>
          <w:rFonts w:ascii="Times New Roman" w:hAnsi="Times New Roman" w:cs="Times New Roman"/>
          <w:b/>
          <w:iCs/>
          <w:sz w:val="24"/>
          <w:szCs w:val="24"/>
        </w:rPr>
        <w:t>p</w:t>
      </w:r>
      <w:r w:rsidRPr="005A69E6">
        <w:rPr>
          <w:rFonts w:ascii="Times New Roman" w:hAnsi="Times New Roman" w:cs="Times New Roman"/>
          <w:b/>
          <w:iCs/>
          <w:sz w:val="24"/>
          <w:szCs w:val="24"/>
        </w:rPr>
        <w:t xml:space="preserve">rimers </w:t>
      </w:r>
      <w:r w:rsidR="00F00FA8" w:rsidRPr="005A69E6">
        <w:rPr>
          <w:rFonts w:ascii="Times New Roman" w:hAnsi="Times New Roman" w:cs="Times New Roman"/>
          <w:b/>
          <w:iCs/>
          <w:sz w:val="24"/>
          <w:szCs w:val="24"/>
        </w:rPr>
        <w:t>of</w:t>
      </w:r>
      <w:r w:rsidRPr="005A69E6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FE0069" w:rsidRPr="005A69E6">
        <w:rPr>
          <w:rFonts w:ascii="Times New Roman" w:hAnsi="Times New Roman" w:cs="Times New Roman"/>
          <w:b/>
          <w:iCs/>
          <w:sz w:val="24"/>
          <w:szCs w:val="24"/>
        </w:rPr>
        <w:t xml:space="preserve">circRNAs </w:t>
      </w:r>
    </w:p>
    <w:tbl>
      <w:tblPr>
        <w:tblStyle w:val="a3"/>
        <w:tblW w:w="8359" w:type="dxa"/>
        <w:tblLayout w:type="fixed"/>
        <w:tblLook w:val="04A0" w:firstRow="1" w:lastRow="0" w:firstColumn="1" w:lastColumn="0" w:noHBand="0" w:noVBand="1"/>
      </w:tblPr>
      <w:tblGrid>
        <w:gridCol w:w="2122"/>
        <w:gridCol w:w="2126"/>
        <w:gridCol w:w="4111"/>
      </w:tblGrid>
      <w:tr w:rsidR="001F631A" w:rsidRPr="00765B38" w:rsidTr="001F631A">
        <w:tc>
          <w:tcPr>
            <w:tcW w:w="2122" w:type="dxa"/>
          </w:tcPr>
          <w:p w:rsidR="001F631A" w:rsidRPr="00765B38" w:rsidRDefault="009C740A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circRNAs</w:t>
            </w:r>
          </w:p>
        </w:tc>
        <w:tc>
          <w:tcPr>
            <w:tcW w:w="2126" w:type="dxa"/>
          </w:tcPr>
          <w:p w:rsidR="001F631A" w:rsidRPr="00765B38" w:rsidRDefault="001F631A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11" w:type="dxa"/>
          </w:tcPr>
          <w:p w:rsidR="001F631A" w:rsidRPr="00765B38" w:rsidRDefault="00C97D64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 xml:space="preserve">Primer </w:t>
            </w:r>
            <w:r w:rsidR="001F631A" w:rsidRPr="00765B38">
              <w:rPr>
                <w:rFonts w:ascii="Times New Roman" w:hAnsi="Times New Roman" w:cs="Times New Roman"/>
                <w:sz w:val="22"/>
              </w:rPr>
              <w:t>Sequence</w:t>
            </w:r>
            <w:r w:rsidR="001165B0" w:rsidRPr="00765B38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1F631A" w:rsidRPr="00765B38">
              <w:rPr>
                <w:rFonts w:ascii="Times New Roman" w:hAnsi="Times New Roman" w:cs="Times New Roman"/>
                <w:sz w:val="22"/>
              </w:rPr>
              <w:t>5’ to 3’</w:t>
            </w:r>
            <w:r w:rsidR="001165B0" w:rsidRPr="00765B38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0F2AAD" w:rsidRPr="00765B38" w:rsidTr="001F631A">
        <w:tc>
          <w:tcPr>
            <w:tcW w:w="2122" w:type="dxa"/>
            <w:vMerge w:val="restart"/>
            <w:vAlign w:val="center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bCs/>
                <w:kern w:val="0"/>
                <w:sz w:val="22"/>
              </w:rPr>
              <w:t>circItgb5</w:t>
            </w: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765B38"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4111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GCTCAGAGCATCCGGGCTAA</w:t>
            </w:r>
          </w:p>
        </w:tc>
      </w:tr>
      <w:tr w:rsidR="000F2AAD" w:rsidRPr="00765B38" w:rsidTr="001F631A">
        <w:trPr>
          <w:trHeight w:val="278"/>
        </w:trPr>
        <w:tc>
          <w:tcPr>
            <w:tcW w:w="2122" w:type="dxa"/>
            <w:vMerge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765B38"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4111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TGTCCCCGATCTTCAGACCC</w:t>
            </w:r>
          </w:p>
        </w:tc>
      </w:tr>
      <w:tr w:rsidR="000F2AAD" w:rsidRPr="00765B38" w:rsidTr="000F2AAD">
        <w:tc>
          <w:tcPr>
            <w:tcW w:w="2122" w:type="dxa"/>
            <w:vMerge w:val="restart"/>
            <w:vAlign w:val="center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765B38">
              <w:rPr>
                <w:rFonts w:ascii="Times New Roman" w:hAnsi="Times New Roman" w:cs="Times New Roman"/>
                <w:bCs/>
                <w:kern w:val="0"/>
                <w:sz w:val="22"/>
              </w:rPr>
              <w:t>circ</w:t>
            </w:r>
            <w:r w:rsidRPr="00765B38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765B38">
              <w:rPr>
                <w:rFonts w:ascii="Times New Roman" w:hAnsi="Times New Roman" w:cs="Times New Roman"/>
                <w:sz w:val="22"/>
              </w:rPr>
              <w:t>eb1</w:t>
            </w: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765B38"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4111" w:type="dxa"/>
          </w:tcPr>
          <w:p w:rsidR="000F2AAD" w:rsidRPr="00765B38" w:rsidRDefault="000F2AAD" w:rsidP="006C7E7F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 w:rsidRPr="00765B38">
              <w:rPr>
                <w:rFonts w:ascii="Times New Roman" w:eastAsia="微软雅黑" w:hAnsi="Times New Roman" w:cs="Times New Roman"/>
                <w:color w:val="000000"/>
                <w:sz w:val="22"/>
              </w:rPr>
              <w:t>TCGCATTGGCAGAAGGAACC</w:t>
            </w:r>
          </w:p>
        </w:tc>
      </w:tr>
      <w:tr w:rsidR="000F2AAD" w:rsidRPr="00765B38" w:rsidTr="001F631A">
        <w:tc>
          <w:tcPr>
            <w:tcW w:w="2122" w:type="dxa"/>
            <w:vMerge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765B38"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4111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 w:rsidRPr="00765B38">
              <w:rPr>
                <w:rFonts w:ascii="Times New Roman" w:eastAsia="微软雅黑" w:hAnsi="Times New Roman" w:cs="Times New Roman"/>
                <w:color w:val="000000"/>
                <w:sz w:val="22"/>
              </w:rPr>
              <w:t>AGTTGGAACAACCTGACGGA</w:t>
            </w:r>
          </w:p>
        </w:tc>
      </w:tr>
      <w:tr w:rsidR="000F2AAD" w:rsidRPr="00765B38" w:rsidTr="000F2AAD">
        <w:tc>
          <w:tcPr>
            <w:tcW w:w="2122" w:type="dxa"/>
            <w:vMerge w:val="restart"/>
            <w:vAlign w:val="center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bCs/>
                <w:kern w:val="0"/>
                <w:sz w:val="22"/>
              </w:rPr>
              <w:t>circ</w:t>
            </w:r>
            <w:r w:rsidRPr="00765B38">
              <w:rPr>
                <w:rFonts w:ascii="Times New Roman" w:hAnsi="Times New Roman" w:cs="Times New Roman" w:hint="eastAsia"/>
                <w:sz w:val="22"/>
              </w:rPr>
              <w:t>V</w:t>
            </w:r>
            <w:r w:rsidRPr="00765B38">
              <w:rPr>
                <w:rFonts w:ascii="Times New Roman" w:hAnsi="Times New Roman" w:cs="Times New Roman"/>
                <w:sz w:val="22"/>
              </w:rPr>
              <w:t>angl1</w:t>
            </w: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765B38"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4111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AGAAGCGGAGAGCGAGCATC</w:t>
            </w:r>
          </w:p>
        </w:tc>
      </w:tr>
      <w:tr w:rsidR="000F2AAD" w:rsidRPr="00765B38" w:rsidTr="001F631A">
        <w:tc>
          <w:tcPr>
            <w:tcW w:w="2122" w:type="dxa"/>
            <w:vMerge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765B38"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4111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ATGCTGTTAGGAGGTTCGGGT</w:t>
            </w:r>
          </w:p>
        </w:tc>
      </w:tr>
      <w:tr w:rsidR="000F2AAD" w:rsidRPr="00765B38" w:rsidTr="000F2AAD">
        <w:trPr>
          <w:trHeight w:val="267"/>
        </w:trPr>
        <w:tc>
          <w:tcPr>
            <w:tcW w:w="2122" w:type="dxa"/>
            <w:vMerge w:val="restart"/>
            <w:vAlign w:val="center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bCs/>
                <w:kern w:val="0"/>
                <w:sz w:val="22"/>
              </w:rPr>
              <w:t>circ</w:t>
            </w:r>
            <w:r w:rsidRPr="00765B38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765B38">
              <w:rPr>
                <w:rFonts w:ascii="Times New Roman" w:hAnsi="Times New Roman" w:cs="Times New Roman"/>
                <w:sz w:val="22"/>
              </w:rPr>
              <w:t>and2</w:t>
            </w: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765B38"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4111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TGGGCAAGGTGAAGGAGTAC</w:t>
            </w:r>
          </w:p>
        </w:tc>
      </w:tr>
      <w:tr w:rsidR="000F2AAD" w:rsidRPr="00765B38" w:rsidTr="001F631A">
        <w:tc>
          <w:tcPr>
            <w:tcW w:w="2122" w:type="dxa"/>
            <w:vMerge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765B38"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4111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CTTACGCTCGCTGTCCTCAT</w:t>
            </w:r>
          </w:p>
        </w:tc>
      </w:tr>
      <w:tr w:rsidR="000F2AAD" w:rsidRPr="00765B38" w:rsidTr="000F2AAD">
        <w:tc>
          <w:tcPr>
            <w:tcW w:w="2122" w:type="dxa"/>
            <w:vMerge w:val="restart"/>
            <w:vAlign w:val="center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bCs/>
                <w:kern w:val="0"/>
                <w:sz w:val="22"/>
              </w:rPr>
              <w:t>circ</w:t>
            </w:r>
            <w:r w:rsidRPr="00765B38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765B38">
              <w:rPr>
                <w:rFonts w:ascii="Times New Roman" w:hAnsi="Times New Roman" w:cs="Times New Roman"/>
                <w:sz w:val="22"/>
              </w:rPr>
              <w:t>vp</w:t>
            </w: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765B38"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4111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AGGAAGTGGAAGTCGTGGAG</w:t>
            </w:r>
          </w:p>
        </w:tc>
      </w:tr>
      <w:tr w:rsidR="000F2AAD" w:rsidRPr="00765B38" w:rsidTr="001F631A">
        <w:tc>
          <w:tcPr>
            <w:tcW w:w="2122" w:type="dxa"/>
            <w:vMerge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765B38"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4111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AAGATGCAGTGCTGTGTTGG</w:t>
            </w:r>
          </w:p>
        </w:tc>
      </w:tr>
      <w:tr w:rsidR="000F2AAD" w:rsidRPr="00765B38" w:rsidTr="000F2AAD">
        <w:tc>
          <w:tcPr>
            <w:tcW w:w="2122" w:type="dxa"/>
            <w:vMerge w:val="restart"/>
            <w:vAlign w:val="center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bCs/>
                <w:kern w:val="0"/>
                <w:sz w:val="22"/>
              </w:rPr>
              <w:t>circ</w:t>
            </w:r>
            <w:r w:rsidRPr="00765B38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765B38">
              <w:rPr>
                <w:rFonts w:ascii="Times New Roman" w:hAnsi="Times New Roman" w:cs="Times New Roman"/>
                <w:sz w:val="22"/>
              </w:rPr>
              <w:t>chip1</w:t>
            </w: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765B38"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4111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AAGAGAGCCATCCACCAGAG</w:t>
            </w:r>
          </w:p>
        </w:tc>
      </w:tr>
      <w:tr w:rsidR="000F2AAD" w:rsidRPr="00765B38" w:rsidTr="001F631A">
        <w:tc>
          <w:tcPr>
            <w:tcW w:w="2122" w:type="dxa"/>
            <w:vMerge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765B38"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4111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GGCCATCGTCAAAGAAGCTT</w:t>
            </w:r>
          </w:p>
        </w:tc>
      </w:tr>
      <w:tr w:rsidR="000F2AAD" w:rsidRPr="00765B38" w:rsidTr="000F2AAD">
        <w:tc>
          <w:tcPr>
            <w:tcW w:w="2122" w:type="dxa"/>
            <w:vMerge w:val="restart"/>
            <w:vAlign w:val="center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bCs/>
                <w:kern w:val="0"/>
                <w:sz w:val="22"/>
              </w:rPr>
              <w:t>circ</w:t>
            </w:r>
            <w:r w:rsidRPr="00765B38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765B38">
              <w:rPr>
                <w:rFonts w:ascii="Times New Roman" w:hAnsi="Times New Roman" w:cs="Times New Roman"/>
                <w:sz w:val="22"/>
              </w:rPr>
              <w:t>ucyla2</w:t>
            </w: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765B38"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TATGTGCCCAGTGTACTCCC</w:t>
            </w:r>
          </w:p>
        </w:tc>
      </w:tr>
      <w:tr w:rsidR="000F2AAD" w:rsidRPr="00765B38" w:rsidTr="001F631A">
        <w:tc>
          <w:tcPr>
            <w:tcW w:w="2122" w:type="dxa"/>
            <w:vMerge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765B38"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GTCCTCGGCCTATGAGTTCA</w:t>
            </w:r>
          </w:p>
        </w:tc>
      </w:tr>
      <w:tr w:rsidR="000F2AAD" w:rsidRPr="00765B38" w:rsidTr="000F2AAD">
        <w:tc>
          <w:tcPr>
            <w:tcW w:w="2122" w:type="dxa"/>
            <w:vMerge w:val="restart"/>
            <w:vAlign w:val="center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bCs/>
                <w:kern w:val="0"/>
                <w:sz w:val="22"/>
              </w:rPr>
              <w:t>circ</w:t>
            </w:r>
            <w:r w:rsidRPr="00765B38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765B38">
              <w:rPr>
                <w:rFonts w:ascii="Times New Roman" w:hAnsi="Times New Roman" w:cs="Times New Roman"/>
                <w:sz w:val="22"/>
              </w:rPr>
              <w:t>md</w:t>
            </w: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765B38"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4111" w:type="dxa"/>
          </w:tcPr>
          <w:p w:rsidR="000F2AAD" w:rsidRPr="00765B38" w:rsidRDefault="000F2AAD" w:rsidP="006C7E7F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 w:rsidRPr="00765B38">
              <w:rPr>
                <w:rFonts w:ascii="Times New Roman" w:eastAsia="微软雅黑" w:hAnsi="Times New Roman" w:cs="Times New Roman"/>
                <w:color w:val="000000"/>
                <w:sz w:val="22"/>
              </w:rPr>
              <w:t>GGTGACATCAATGTTCCTCATCGT</w:t>
            </w:r>
          </w:p>
        </w:tc>
      </w:tr>
      <w:tr w:rsidR="000F2AAD" w:rsidRPr="00765B38" w:rsidTr="001F631A">
        <w:tc>
          <w:tcPr>
            <w:tcW w:w="2122" w:type="dxa"/>
            <w:vMerge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765B38"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4111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 w:rsidRPr="00765B38">
              <w:rPr>
                <w:rFonts w:ascii="Times New Roman" w:eastAsia="微软雅黑" w:hAnsi="Times New Roman" w:cs="Times New Roman"/>
                <w:color w:val="000000"/>
                <w:sz w:val="22"/>
              </w:rPr>
              <w:t>ACAAAGGCCCATCCCGTAGA</w:t>
            </w:r>
          </w:p>
        </w:tc>
      </w:tr>
      <w:tr w:rsidR="000F2AAD" w:rsidRPr="00765B38" w:rsidTr="000F2AAD">
        <w:tc>
          <w:tcPr>
            <w:tcW w:w="2122" w:type="dxa"/>
            <w:vMerge w:val="restart"/>
            <w:vAlign w:val="center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bCs/>
                <w:kern w:val="0"/>
                <w:sz w:val="22"/>
              </w:rPr>
              <w:t>circ</w:t>
            </w:r>
            <w:r w:rsidRPr="00765B38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765B38">
              <w:rPr>
                <w:rFonts w:ascii="Times New Roman" w:hAnsi="Times New Roman" w:cs="Times New Roman"/>
                <w:sz w:val="22"/>
              </w:rPr>
              <w:t>par1</w:t>
            </w: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765B38"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4111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GGCTATGTTCGCCAGAGGAC</w:t>
            </w:r>
          </w:p>
        </w:tc>
      </w:tr>
      <w:tr w:rsidR="000F2AAD" w:rsidRPr="00765B38" w:rsidTr="001F631A">
        <w:tc>
          <w:tcPr>
            <w:tcW w:w="2122" w:type="dxa"/>
            <w:vMerge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765B38"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4111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GCTGTGAACCAGCACAATGAC</w:t>
            </w:r>
          </w:p>
        </w:tc>
      </w:tr>
      <w:tr w:rsidR="000F2AAD" w:rsidRPr="00765B38" w:rsidTr="000F2AAD">
        <w:tc>
          <w:tcPr>
            <w:tcW w:w="2122" w:type="dxa"/>
            <w:vMerge w:val="restart"/>
            <w:vAlign w:val="center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bCs/>
                <w:kern w:val="0"/>
                <w:sz w:val="22"/>
              </w:rPr>
              <w:t>circ</w:t>
            </w:r>
            <w:r w:rsidRPr="00765B38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765B38">
              <w:rPr>
                <w:rFonts w:ascii="Times New Roman" w:hAnsi="Times New Roman" w:cs="Times New Roman"/>
                <w:sz w:val="22"/>
              </w:rPr>
              <w:t>xoc2</w:t>
            </w: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765B38"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TGATATGCGGACTGACAGGA</w:t>
            </w:r>
          </w:p>
        </w:tc>
      </w:tr>
      <w:tr w:rsidR="000F2AAD" w:rsidRPr="00765B38" w:rsidTr="001F631A">
        <w:tc>
          <w:tcPr>
            <w:tcW w:w="2122" w:type="dxa"/>
            <w:vMerge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765B38"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CCAGTACCCAGATTCTCCCC</w:t>
            </w:r>
          </w:p>
        </w:tc>
      </w:tr>
      <w:tr w:rsidR="000F2AAD" w:rsidRPr="00765B38" w:rsidTr="000F2AAD">
        <w:tc>
          <w:tcPr>
            <w:tcW w:w="2122" w:type="dxa"/>
            <w:vMerge w:val="restart"/>
            <w:vAlign w:val="center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bCs/>
                <w:kern w:val="0"/>
                <w:sz w:val="22"/>
              </w:rPr>
              <w:t>circ</w:t>
            </w:r>
            <w:r w:rsidRPr="00765B38">
              <w:rPr>
                <w:rFonts w:ascii="Times New Roman" w:hAnsi="Times New Roman" w:cs="Times New Roman" w:hint="eastAsia"/>
                <w:sz w:val="22"/>
              </w:rPr>
              <w:t>W</w:t>
            </w:r>
            <w:r w:rsidRPr="00765B38">
              <w:rPr>
                <w:rFonts w:ascii="Times New Roman" w:hAnsi="Times New Roman" w:cs="Times New Roman"/>
                <w:sz w:val="22"/>
              </w:rPr>
              <w:t>dr33</w:t>
            </w: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765B38"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4111" w:type="dxa"/>
          </w:tcPr>
          <w:p w:rsidR="000F2AAD" w:rsidRPr="00765B38" w:rsidRDefault="000F2AAD" w:rsidP="006C7E7F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sz w:val="22"/>
              </w:rPr>
            </w:pPr>
            <w:r w:rsidRPr="00765B38">
              <w:rPr>
                <w:rFonts w:ascii="Times New Roman" w:eastAsia="微软雅黑" w:hAnsi="Times New Roman" w:cs="Times New Roman"/>
                <w:sz w:val="22"/>
              </w:rPr>
              <w:t>GCTCCCCGACAGTTGTTCTA</w:t>
            </w:r>
          </w:p>
        </w:tc>
      </w:tr>
      <w:tr w:rsidR="000F2AAD" w:rsidRPr="00765B38" w:rsidTr="001F631A">
        <w:tc>
          <w:tcPr>
            <w:tcW w:w="2122" w:type="dxa"/>
            <w:vMerge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765B38"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4111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eastAsia="微软雅黑" w:hAnsi="Times New Roman" w:cs="Times New Roman"/>
                <w:sz w:val="22"/>
              </w:rPr>
            </w:pPr>
            <w:r w:rsidRPr="00765B38">
              <w:rPr>
                <w:rFonts w:ascii="Times New Roman" w:eastAsia="微软雅黑" w:hAnsi="Times New Roman" w:cs="Times New Roman"/>
                <w:sz w:val="22"/>
              </w:rPr>
              <w:t>ATTGCCCGCATATCTCTCTG</w:t>
            </w:r>
          </w:p>
        </w:tc>
      </w:tr>
      <w:tr w:rsidR="000F2AAD" w:rsidRPr="00765B38" w:rsidTr="000F2AAD">
        <w:tc>
          <w:tcPr>
            <w:tcW w:w="2122" w:type="dxa"/>
            <w:vMerge w:val="restart"/>
            <w:vAlign w:val="center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bCs/>
                <w:kern w:val="0"/>
                <w:sz w:val="22"/>
              </w:rPr>
              <w:t>circ</w:t>
            </w:r>
            <w:r w:rsidRPr="00765B38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765B38">
              <w:rPr>
                <w:rFonts w:ascii="Times New Roman" w:hAnsi="Times New Roman" w:cs="Times New Roman"/>
                <w:sz w:val="22"/>
              </w:rPr>
              <w:t>yndig1</w:t>
            </w: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765B38"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4111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GTGATGCTGGCAAAAGGAAT</w:t>
            </w:r>
          </w:p>
        </w:tc>
      </w:tr>
      <w:tr w:rsidR="000F2AAD" w:rsidRPr="00765B38" w:rsidTr="001F631A">
        <w:tc>
          <w:tcPr>
            <w:tcW w:w="2122" w:type="dxa"/>
            <w:vMerge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765B38"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4111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TTGGGACGATAGTGGGAGTC</w:t>
            </w:r>
          </w:p>
        </w:tc>
      </w:tr>
      <w:tr w:rsidR="000F2AAD" w:rsidRPr="00765B38" w:rsidTr="000F2AAD">
        <w:tc>
          <w:tcPr>
            <w:tcW w:w="2122" w:type="dxa"/>
            <w:vMerge w:val="restart"/>
            <w:vAlign w:val="center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bCs/>
                <w:kern w:val="0"/>
                <w:sz w:val="22"/>
              </w:rPr>
              <w:t>circ</w:t>
            </w:r>
            <w:r w:rsidRPr="00765B38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765B38">
              <w:rPr>
                <w:rFonts w:ascii="Times New Roman" w:hAnsi="Times New Roman" w:cs="Times New Roman"/>
                <w:sz w:val="22"/>
              </w:rPr>
              <w:t>iaph3</w:t>
            </w: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765B38"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4111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CTTGAAGCAGATGGGAAGGC</w:t>
            </w:r>
          </w:p>
        </w:tc>
      </w:tr>
      <w:tr w:rsidR="000F2AAD" w:rsidRPr="00765B38" w:rsidTr="001F631A">
        <w:tc>
          <w:tcPr>
            <w:tcW w:w="2122" w:type="dxa"/>
            <w:vMerge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765B38"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4111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CGTGTCGACAGCATAGTAGC</w:t>
            </w:r>
          </w:p>
        </w:tc>
      </w:tr>
      <w:tr w:rsidR="000F2AAD" w:rsidRPr="00765B38" w:rsidTr="000F2AAD">
        <w:tc>
          <w:tcPr>
            <w:tcW w:w="2122" w:type="dxa"/>
            <w:vMerge w:val="restart"/>
            <w:vAlign w:val="center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bCs/>
                <w:kern w:val="0"/>
                <w:sz w:val="22"/>
              </w:rPr>
              <w:t>circ</w:t>
            </w:r>
            <w:r w:rsidRPr="00765B38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765B38">
              <w:rPr>
                <w:rFonts w:ascii="Times New Roman" w:hAnsi="Times New Roman" w:cs="Times New Roman"/>
                <w:sz w:val="22"/>
              </w:rPr>
              <w:t>immdc1</w:t>
            </w: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765B38"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GGAGTTGGAGAACCGCAGTC</w:t>
            </w:r>
          </w:p>
        </w:tc>
      </w:tr>
      <w:tr w:rsidR="000F2AAD" w:rsidRPr="00765B38" w:rsidTr="001F631A">
        <w:tc>
          <w:tcPr>
            <w:tcW w:w="2122" w:type="dxa"/>
            <w:vMerge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765B38"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CCGCTGTTCACTCCAGCAAT</w:t>
            </w:r>
          </w:p>
        </w:tc>
      </w:tr>
      <w:tr w:rsidR="000F2AAD" w:rsidRPr="00765B38" w:rsidTr="000F2AAD">
        <w:tc>
          <w:tcPr>
            <w:tcW w:w="2122" w:type="dxa"/>
            <w:vMerge w:val="restart"/>
            <w:vAlign w:val="center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bCs/>
                <w:kern w:val="0"/>
                <w:sz w:val="22"/>
              </w:rPr>
              <w:t>circ</w:t>
            </w:r>
            <w:r w:rsidRPr="00765B38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765B38">
              <w:rPr>
                <w:rFonts w:ascii="Times New Roman" w:hAnsi="Times New Roman" w:cs="Times New Roman"/>
                <w:sz w:val="22"/>
              </w:rPr>
              <w:t>bx3</w:t>
            </w: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765B38"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4111" w:type="dxa"/>
          </w:tcPr>
          <w:p w:rsidR="000F2AAD" w:rsidRPr="00765B38" w:rsidRDefault="000F2AAD" w:rsidP="006C7E7F">
            <w:pPr>
              <w:widowControl/>
              <w:spacing w:line="240" w:lineRule="atLeas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 w:rsidRPr="00765B38">
              <w:rPr>
                <w:rFonts w:ascii="Times New Roman" w:eastAsia="微软雅黑" w:hAnsi="Times New Roman" w:cs="Times New Roman"/>
                <w:color w:val="000000"/>
                <w:sz w:val="22"/>
              </w:rPr>
              <w:t>CTCCATCCAAATGCAGCTCA</w:t>
            </w:r>
          </w:p>
        </w:tc>
      </w:tr>
      <w:tr w:rsidR="000F2AAD" w:rsidRPr="00765B38" w:rsidTr="001F631A">
        <w:tc>
          <w:tcPr>
            <w:tcW w:w="2122" w:type="dxa"/>
            <w:vMerge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765B38"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4111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 w:rsidRPr="00765B38">
              <w:rPr>
                <w:rFonts w:ascii="Times New Roman" w:eastAsia="微软雅黑" w:hAnsi="Times New Roman" w:cs="Times New Roman"/>
                <w:color w:val="000000"/>
                <w:sz w:val="22"/>
              </w:rPr>
              <w:t>ATTTCTTGGCCAGCTCCTCT</w:t>
            </w:r>
          </w:p>
        </w:tc>
      </w:tr>
      <w:tr w:rsidR="000F2AAD" w:rsidRPr="00765B38" w:rsidTr="000F2AAD">
        <w:tc>
          <w:tcPr>
            <w:tcW w:w="2122" w:type="dxa"/>
            <w:vMerge w:val="restart"/>
            <w:vAlign w:val="center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bCs/>
                <w:kern w:val="0"/>
                <w:sz w:val="22"/>
              </w:rPr>
              <w:t>circ</w:t>
            </w:r>
            <w:r w:rsidRPr="00765B38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765B38">
              <w:rPr>
                <w:rFonts w:ascii="Times New Roman" w:hAnsi="Times New Roman" w:cs="Times New Roman"/>
                <w:sz w:val="22"/>
              </w:rPr>
              <w:t>uh</w:t>
            </w: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765B38"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4111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GTCTCCAAGATCCGAGCAGT</w:t>
            </w:r>
          </w:p>
        </w:tc>
      </w:tr>
      <w:tr w:rsidR="000F2AAD" w:rsidRPr="00765B38" w:rsidTr="001F631A">
        <w:tc>
          <w:tcPr>
            <w:tcW w:w="2122" w:type="dxa"/>
            <w:vMerge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765B38"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4111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ATCGCCAACTTCGTTTCCAC</w:t>
            </w:r>
          </w:p>
        </w:tc>
      </w:tr>
      <w:tr w:rsidR="000F2AAD" w:rsidRPr="00765B38" w:rsidTr="000F2AAD">
        <w:tc>
          <w:tcPr>
            <w:tcW w:w="2122" w:type="dxa"/>
            <w:vMerge w:val="restart"/>
            <w:vAlign w:val="center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bCs/>
                <w:kern w:val="0"/>
                <w:sz w:val="22"/>
              </w:rPr>
              <w:t>circ</w:t>
            </w:r>
            <w:r w:rsidRPr="00765B38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765B38">
              <w:rPr>
                <w:rFonts w:ascii="Times New Roman" w:hAnsi="Times New Roman" w:cs="Times New Roman"/>
                <w:sz w:val="22"/>
              </w:rPr>
              <w:t>acna1d</w:t>
            </w: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765B38"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4111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AACTCGTCTAACAGCCGACC</w:t>
            </w:r>
          </w:p>
        </w:tc>
      </w:tr>
      <w:tr w:rsidR="000F2AAD" w:rsidRPr="00765B38" w:rsidTr="001F631A">
        <w:tc>
          <w:tcPr>
            <w:tcW w:w="2122" w:type="dxa"/>
            <w:vMerge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765B38"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4111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ATCTTCAGGGAACGGGATGT</w:t>
            </w:r>
          </w:p>
        </w:tc>
      </w:tr>
      <w:tr w:rsidR="000F2AAD" w:rsidRPr="00765B38" w:rsidTr="000F2AAD">
        <w:tc>
          <w:tcPr>
            <w:tcW w:w="2122" w:type="dxa"/>
            <w:vMerge w:val="restart"/>
            <w:vAlign w:val="center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bCs/>
                <w:kern w:val="0"/>
                <w:sz w:val="22"/>
              </w:rPr>
              <w:t>circ</w:t>
            </w:r>
            <w:r w:rsidRPr="00765B38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765B38">
              <w:rPr>
                <w:rFonts w:ascii="Times New Roman" w:hAnsi="Times New Roman" w:cs="Times New Roman"/>
                <w:sz w:val="22"/>
              </w:rPr>
              <w:t>asa2</w:t>
            </w: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765B38"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4111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TATCGCACCCAGGTTGTTGA</w:t>
            </w:r>
          </w:p>
        </w:tc>
      </w:tr>
      <w:tr w:rsidR="000F2AAD" w:rsidRPr="00765B38" w:rsidTr="001F631A">
        <w:tc>
          <w:tcPr>
            <w:tcW w:w="2122" w:type="dxa"/>
            <w:vMerge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765B38"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4111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AGGCTGCAATGAAAACCAAGT</w:t>
            </w:r>
          </w:p>
        </w:tc>
      </w:tr>
      <w:tr w:rsidR="000F2AAD" w:rsidRPr="00765B38" w:rsidTr="000F2AAD">
        <w:tc>
          <w:tcPr>
            <w:tcW w:w="2122" w:type="dxa"/>
            <w:vMerge w:val="restart"/>
            <w:vAlign w:val="center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bCs/>
                <w:kern w:val="0"/>
                <w:sz w:val="22"/>
              </w:rPr>
              <w:t>circ</w:t>
            </w:r>
            <w:r w:rsidRPr="00765B38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765B38">
              <w:rPr>
                <w:rFonts w:ascii="Times New Roman" w:hAnsi="Times New Roman" w:cs="Times New Roman"/>
                <w:sz w:val="22"/>
              </w:rPr>
              <w:t>tag1</w:t>
            </w:r>
          </w:p>
        </w:tc>
        <w:tc>
          <w:tcPr>
            <w:tcW w:w="2126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765B38"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4111" w:type="dxa"/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TCTGATGCTGGCAGCGAACTT</w:t>
            </w:r>
          </w:p>
        </w:tc>
      </w:tr>
      <w:tr w:rsidR="000F2AAD" w:rsidRPr="00765B38" w:rsidTr="00765B38">
        <w:tc>
          <w:tcPr>
            <w:tcW w:w="2122" w:type="dxa"/>
            <w:vMerge/>
            <w:tcBorders>
              <w:bottom w:val="single" w:sz="4" w:space="0" w:color="auto"/>
            </w:tcBorders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765B38"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0F2AAD" w:rsidRPr="00765B38" w:rsidRDefault="000F2AAD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ACCTCAAAGCCACACTGGAGG</w:t>
            </w:r>
          </w:p>
        </w:tc>
      </w:tr>
      <w:tr w:rsidR="00C67AA1" w:rsidRPr="00765B38" w:rsidTr="00ED6BC1">
        <w:tc>
          <w:tcPr>
            <w:tcW w:w="2122" w:type="dxa"/>
            <w:vMerge w:val="restart"/>
            <w:vAlign w:val="center"/>
          </w:tcPr>
          <w:p w:rsidR="00C67AA1" w:rsidRPr="00765B38" w:rsidRDefault="00C67AA1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bCs/>
                <w:kern w:val="0"/>
                <w:sz w:val="22"/>
              </w:rPr>
              <w:t>circ</w:t>
            </w:r>
            <w:r w:rsidRPr="00765B38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765B38">
              <w:rPr>
                <w:rFonts w:ascii="Times New Roman" w:hAnsi="Times New Roman" w:cs="Times New Roman"/>
                <w:sz w:val="22"/>
              </w:rPr>
              <w:t>tp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C67AA1" w:rsidRPr="00765B38" w:rsidRDefault="00C67AA1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765B38"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C67AA1" w:rsidRPr="00765B38" w:rsidRDefault="00C67AA1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TCAAGTTGTGTGCTGTGGCA</w:t>
            </w:r>
          </w:p>
        </w:tc>
      </w:tr>
      <w:tr w:rsidR="00C67AA1" w:rsidRPr="00765B38" w:rsidTr="00ED6BC1">
        <w:trPr>
          <w:trHeight w:val="121"/>
        </w:trPr>
        <w:tc>
          <w:tcPr>
            <w:tcW w:w="2122" w:type="dxa"/>
            <w:vMerge/>
            <w:tcBorders>
              <w:bottom w:val="single" w:sz="4" w:space="0" w:color="auto"/>
            </w:tcBorders>
          </w:tcPr>
          <w:p w:rsidR="00C67AA1" w:rsidRPr="00765B38" w:rsidRDefault="00C67AA1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67AA1" w:rsidRPr="00765B38" w:rsidRDefault="00C67AA1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765B38"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C67AA1" w:rsidRPr="00765B38" w:rsidRDefault="00C67AA1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TCTTGGGGCATTTCTGGCATT</w:t>
            </w:r>
          </w:p>
        </w:tc>
      </w:tr>
      <w:tr w:rsidR="00765B38" w:rsidRPr="00765B38" w:rsidTr="00765B38">
        <w:trPr>
          <w:trHeight w:val="121"/>
        </w:trPr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5B38" w:rsidRPr="00765B38" w:rsidRDefault="00765B38" w:rsidP="00765B38">
            <w:pPr>
              <w:spacing w:line="240" w:lineRule="atLeast"/>
              <w:rPr>
                <w:rFonts w:ascii="Times New Roman" w:hAnsi="Times New Roman" w:cs="Times New Roman"/>
                <w:i/>
                <w:sz w:val="22"/>
              </w:rPr>
            </w:pPr>
            <w:r w:rsidRPr="00765B38">
              <w:rPr>
                <w:rFonts w:ascii="Times New Roman" w:hAnsi="Times New Roman" w:cs="Times New Roman"/>
                <w:i/>
                <w:sz w:val="22"/>
              </w:rPr>
              <w:t>Continued</w:t>
            </w:r>
            <w:r>
              <w:rPr>
                <w:rFonts w:ascii="Times New Roman" w:hAnsi="Times New Roman" w:cs="Times New Roman"/>
                <w:i/>
                <w:sz w:val="22"/>
              </w:rPr>
              <w:t>……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5B38" w:rsidRPr="00765B38" w:rsidRDefault="00765B38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5B38" w:rsidRPr="00765B38" w:rsidRDefault="00765B38" w:rsidP="006C7E7F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5B38" w:rsidRPr="00765B38" w:rsidTr="00765B38">
        <w:tc>
          <w:tcPr>
            <w:tcW w:w="83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5B38" w:rsidRPr="00765B38" w:rsidRDefault="00765B38" w:rsidP="00765B38">
            <w:pPr>
              <w:spacing w:line="240" w:lineRule="atLeast"/>
              <w:rPr>
                <w:rFonts w:ascii="Times New Roman" w:hAnsi="Times New Roman" w:cs="Times New Roman"/>
                <w:i/>
                <w:sz w:val="22"/>
              </w:rPr>
            </w:pPr>
            <w:r w:rsidRPr="00765B38">
              <w:rPr>
                <w:rFonts w:ascii="Times New Roman" w:hAnsi="Times New Roman" w:cs="Times New Roman"/>
                <w:i/>
                <w:sz w:val="22"/>
              </w:rPr>
              <w:lastRenderedPageBreak/>
              <w:t>Continued</w:t>
            </w:r>
            <w:r>
              <w:rPr>
                <w:rFonts w:ascii="Times New Roman" w:hAnsi="Times New Roman" w:cs="Times New Roman"/>
                <w:i/>
                <w:sz w:val="22"/>
              </w:rPr>
              <w:t>……</w:t>
            </w:r>
          </w:p>
        </w:tc>
      </w:tr>
      <w:tr w:rsidR="00765B38" w:rsidRPr="00765B38" w:rsidTr="00765B38">
        <w:tc>
          <w:tcPr>
            <w:tcW w:w="2122" w:type="dxa"/>
            <w:tcBorders>
              <w:top w:val="single" w:sz="4" w:space="0" w:color="auto"/>
            </w:tcBorders>
          </w:tcPr>
          <w:p w:rsidR="00765B38" w:rsidRPr="00765B38" w:rsidRDefault="00765B38" w:rsidP="00765B38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circRNA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765B38" w:rsidRPr="00765B38" w:rsidRDefault="00765B38" w:rsidP="00765B38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765B38" w:rsidRPr="00765B38" w:rsidRDefault="00765B38" w:rsidP="00765B38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Primer Sequence (5’ to 3’)</w:t>
            </w:r>
          </w:p>
        </w:tc>
      </w:tr>
      <w:tr w:rsidR="00765B38" w:rsidRPr="00765B38" w:rsidTr="001F631A">
        <w:tc>
          <w:tcPr>
            <w:tcW w:w="2122" w:type="dxa"/>
            <w:vMerge w:val="restart"/>
          </w:tcPr>
          <w:p w:rsidR="00765B38" w:rsidRPr="00765B38" w:rsidRDefault="00765B38" w:rsidP="00765B38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bCs/>
                <w:kern w:val="0"/>
                <w:sz w:val="22"/>
              </w:rPr>
              <w:t>circ</w:t>
            </w:r>
            <w:r w:rsidRPr="00765B38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765B38">
              <w:rPr>
                <w:rFonts w:ascii="Times New Roman" w:hAnsi="Times New Roman" w:cs="Times New Roman"/>
                <w:sz w:val="22"/>
              </w:rPr>
              <w:t>pidr</w:t>
            </w:r>
          </w:p>
        </w:tc>
        <w:tc>
          <w:tcPr>
            <w:tcW w:w="2126" w:type="dxa"/>
          </w:tcPr>
          <w:p w:rsidR="00765B38" w:rsidRPr="00765B38" w:rsidRDefault="00765B38" w:rsidP="00765B38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765B38"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4111" w:type="dxa"/>
          </w:tcPr>
          <w:p w:rsidR="00765B38" w:rsidRPr="00765B38" w:rsidRDefault="00765B38" w:rsidP="00765B38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GCCTCCTCCTGTCTTCTGTT</w:t>
            </w:r>
          </w:p>
        </w:tc>
      </w:tr>
      <w:tr w:rsidR="00765B38" w:rsidRPr="00765B38" w:rsidTr="001F631A">
        <w:tc>
          <w:tcPr>
            <w:tcW w:w="2122" w:type="dxa"/>
            <w:vMerge/>
          </w:tcPr>
          <w:p w:rsidR="00765B38" w:rsidRPr="00765B38" w:rsidRDefault="00765B38" w:rsidP="00765B38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:rsidR="00765B38" w:rsidRPr="00765B38" w:rsidRDefault="00765B38" w:rsidP="00765B38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765B38"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4111" w:type="dxa"/>
          </w:tcPr>
          <w:p w:rsidR="00765B38" w:rsidRPr="00765B38" w:rsidRDefault="00765B38" w:rsidP="00765B38">
            <w:pPr>
              <w:spacing w:line="240" w:lineRule="atLeast"/>
              <w:jc w:val="center"/>
              <w:rPr>
                <w:rFonts w:ascii="Times New Roman" w:hAnsi="Times New Roman" w:cs="Times New Roman"/>
                <w:sz w:val="22"/>
              </w:rPr>
            </w:pPr>
            <w:r w:rsidRPr="00765B38">
              <w:rPr>
                <w:rFonts w:ascii="Times New Roman" w:hAnsi="Times New Roman" w:cs="Times New Roman"/>
                <w:sz w:val="22"/>
              </w:rPr>
              <w:t>AAGCTGCAACGTGTACCATG</w:t>
            </w:r>
          </w:p>
        </w:tc>
      </w:tr>
    </w:tbl>
    <w:p w:rsidR="000B7928" w:rsidRDefault="000B7928">
      <w:pPr>
        <w:rPr>
          <w:rFonts w:ascii="Times New Roman" w:hAnsi="Times New Roman" w:cs="Times New Roman"/>
          <w:sz w:val="22"/>
        </w:rPr>
      </w:pPr>
    </w:p>
    <w:p w:rsidR="000B7928" w:rsidRDefault="000B7928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0B7928" w:rsidRPr="00383409" w:rsidRDefault="000B7928" w:rsidP="000B7928">
      <w:pPr>
        <w:jc w:val="left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38340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83409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383409">
        <w:rPr>
          <w:rFonts w:ascii="Times New Roman" w:hAnsi="Times New Roman" w:cs="Times New Roman"/>
          <w:b/>
          <w:iCs/>
          <w:sz w:val="24"/>
          <w:szCs w:val="24"/>
        </w:rPr>
        <w:t xml:space="preserve">PCR </w:t>
      </w:r>
      <w:r w:rsidR="00D74855">
        <w:rPr>
          <w:rFonts w:ascii="Times New Roman" w:hAnsi="Times New Roman" w:cs="Times New Roman"/>
          <w:b/>
          <w:iCs/>
          <w:sz w:val="24"/>
          <w:szCs w:val="24"/>
        </w:rPr>
        <w:t>p</w:t>
      </w:r>
      <w:r w:rsidRPr="00383409">
        <w:rPr>
          <w:rFonts w:ascii="Times New Roman" w:hAnsi="Times New Roman" w:cs="Times New Roman"/>
          <w:b/>
          <w:iCs/>
          <w:sz w:val="24"/>
          <w:szCs w:val="24"/>
        </w:rPr>
        <w:t xml:space="preserve">rimers of Gene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81"/>
        <w:gridCol w:w="2457"/>
        <w:gridCol w:w="3358"/>
      </w:tblGrid>
      <w:tr w:rsidR="000B7928" w:rsidTr="00A8452E">
        <w:tc>
          <w:tcPr>
            <w:tcW w:w="2481" w:type="dxa"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</w:t>
            </w:r>
            <w:r w:rsidRPr="00754CAE">
              <w:rPr>
                <w:rFonts w:ascii="Times New Roman" w:hAnsi="Times New Roman" w:cs="Times New Roman"/>
                <w:sz w:val="22"/>
              </w:rPr>
              <w:t>enes</w:t>
            </w:r>
          </w:p>
        </w:tc>
        <w:tc>
          <w:tcPr>
            <w:tcW w:w="2457" w:type="dxa"/>
          </w:tcPr>
          <w:p w:rsidR="000B7928" w:rsidRPr="006305B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58" w:type="dxa"/>
            <w:vAlign w:val="center"/>
          </w:tcPr>
          <w:p w:rsidR="000B7928" w:rsidRPr="003411B1" w:rsidRDefault="000B7928" w:rsidP="00A8452E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rimer </w:t>
            </w:r>
            <w:r w:rsidRPr="00BA18D4">
              <w:rPr>
                <w:rFonts w:ascii="Times New Roman" w:hAnsi="Times New Roman" w:cs="Times New Roman"/>
                <w:sz w:val="22"/>
              </w:rPr>
              <w:t>Sequence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BA18D4">
              <w:rPr>
                <w:rFonts w:ascii="Times New Roman" w:hAnsi="Times New Roman" w:cs="Times New Roman"/>
                <w:sz w:val="22"/>
              </w:rPr>
              <w:t>5’ to 3’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0B7928" w:rsidTr="00A8452E">
        <w:tc>
          <w:tcPr>
            <w:tcW w:w="2481" w:type="dxa"/>
            <w:vMerge w:val="restart"/>
            <w:vAlign w:val="center"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Itgb5</w:t>
            </w:r>
          </w:p>
        </w:tc>
        <w:tc>
          <w:tcPr>
            <w:tcW w:w="2457" w:type="dxa"/>
          </w:tcPr>
          <w:p w:rsidR="000B7928" w:rsidRPr="006305B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3358" w:type="dxa"/>
            <w:vAlign w:val="center"/>
          </w:tcPr>
          <w:p w:rsidR="000B7928" w:rsidRPr="006E7925" w:rsidRDefault="000B7928" w:rsidP="00A845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 w:rsidRPr="00047F72">
              <w:rPr>
                <w:rFonts w:ascii="Times New Roman" w:eastAsia="微软雅黑" w:hAnsi="Times New Roman" w:cs="Times New Roman"/>
                <w:color w:val="000000"/>
                <w:sz w:val="22"/>
              </w:rPr>
              <w:t>AACATACGTCTGTGGGCTGT</w:t>
            </w:r>
          </w:p>
        </w:tc>
      </w:tr>
      <w:tr w:rsidR="000B7928" w:rsidTr="00A8452E">
        <w:tc>
          <w:tcPr>
            <w:tcW w:w="2481" w:type="dxa"/>
            <w:vMerge/>
          </w:tcPr>
          <w:p w:rsidR="000B7928" w:rsidRDefault="000B7928" w:rsidP="00A8452E">
            <w:pPr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457" w:type="dxa"/>
          </w:tcPr>
          <w:p w:rsidR="000B7928" w:rsidRPr="006305B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3358" w:type="dxa"/>
            <w:vAlign w:val="center"/>
          </w:tcPr>
          <w:p w:rsidR="000B7928" w:rsidRPr="006E7925" w:rsidRDefault="000B7928" w:rsidP="00A845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 w:rsidRPr="00047F72">
              <w:rPr>
                <w:rFonts w:ascii="Times New Roman" w:eastAsia="微软雅黑" w:hAnsi="Times New Roman" w:cs="Times New Roman"/>
                <w:color w:val="000000"/>
                <w:sz w:val="22"/>
              </w:rPr>
              <w:t>CCGTAGATCCTCCCGAACTC</w:t>
            </w:r>
          </w:p>
        </w:tc>
      </w:tr>
      <w:tr w:rsidR="000B7928" w:rsidTr="00A8452E">
        <w:tc>
          <w:tcPr>
            <w:tcW w:w="2481" w:type="dxa"/>
            <w:vMerge w:val="restart"/>
            <w:vAlign w:val="center"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L1A1</w:t>
            </w:r>
          </w:p>
        </w:tc>
        <w:tc>
          <w:tcPr>
            <w:tcW w:w="2457" w:type="dxa"/>
          </w:tcPr>
          <w:p w:rsidR="000B7928" w:rsidRPr="006305B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3358" w:type="dxa"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4AAF">
              <w:rPr>
                <w:rFonts w:ascii="Times New Roman" w:hAnsi="Times New Roman" w:cs="Times New Roman"/>
                <w:sz w:val="22"/>
              </w:rPr>
              <w:t>AAGGCAATGCTGAATCGTCC</w:t>
            </w:r>
          </w:p>
        </w:tc>
      </w:tr>
      <w:tr w:rsidR="000B7928" w:rsidTr="00A8452E">
        <w:tc>
          <w:tcPr>
            <w:tcW w:w="2481" w:type="dxa"/>
            <w:vMerge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57" w:type="dxa"/>
          </w:tcPr>
          <w:p w:rsidR="000B7928" w:rsidRPr="006305B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3358" w:type="dxa"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4AAF">
              <w:rPr>
                <w:rFonts w:ascii="Times New Roman" w:hAnsi="Times New Roman" w:cs="Times New Roman"/>
                <w:sz w:val="22"/>
              </w:rPr>
              <w:t>TGTGTGGGGATTTGTTGCAG</w:t>
            </w:r>
          </w:p>
        </w:tc>
      </w:tr>
      <w:tr w:rsidR="000B7928" w:rsidTr="00A8452E">
        <w:tc>
          <w:tcPr>
            <w:tcW w:w="2481" w:type="dxa"/>
            <w:vMerge w:val="restart"/>
            <w:vAlign w:val="center"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yndecan-1</w:t>
            </w:r>
          </w:p>
        </w:tc>
        <w:tc>
          <w:tcPr>
            <w:tcW w:w="2457" w:type="dxa"/>
          </w:tcPr>
          <w:p w:rsidR="000B7928" w:rsidRPr="006305B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3358" w:type="dxa"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4AAF">
              <w:rPr>
                <w:rFonts w:ascii="Times New Roman" w:hAnsi="Times New Roman" w:cs="Times New Roman"/>
                <w:sz w:val="22"/>
              </w:rPr>
              <w:t>ATGTGCCTCCTGAAGACCAA</w:t>
            </w:r>
          </w:p>
        </w:tc>
      </w:tr>
      <w:tr w:rsidR="000B7928" w:rsidTr="00A8452E">
        <w:tc>
          <w:tcPr>
            <w:tcW w:w="2481" w:type="dxa"/>
            <w:vMerge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57" w:type="dxa"/>
          </w:tcPr>
          <w:p w:rsidR="000B7928" w:rsidRPr="006305B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3358" w:type="dxa"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4AAF">
              <w:rPr>
                <w:rFonts w:ascii="Times New Roman" w:hAnsi="Times New Roman" w:cs="Times New Roman"/>
                <w:sz w:val="22"/>
              </w:rPr>
              <w:t>TTCTGGAGCTGTGGGTGTAG</w:t>
            </w:r>
          </w:p>
        </w:tc>
      </w:tr>
      <w:tr w:rsidR="000B7928" w:rsidTr="00A8452E">
        <w:tc>
          <w:tcPr>
            <w:tcW w:w="2481" w:type="dxa"/>
            <w:vMerge w:val="restart"/>
            <w:vAlign w:val="center"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M22</w:t>
            </w:r>
            <w:r w:rsidRPr="00E86261">
              <w:rPr>
                <w:rFonts w:ascii="Symbol" w:hAnsi="Symbol" w:cs="Times New Roman"/>
                <w:sz w:val="22"/>
              </w:rPr>
              <w:t></w:t>
            </w:r>
          </w:p>
        </w:tc>
        <w:tc>
          <w:tcPr>
            <w:tcW w:w="2457" w:type="dxa"/>
          </w:tcPr>
          <w:p w:rsidR="000B7928" w:rsidRPr="006305B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3358" w:type="dxa"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4AAF">
              <w:rPr>
                <w:rFonts w:ascii="Times New Roman" w:hAnsi="Times New Roman" w:cs="Times New Roman"/>
                <w:sz w:val="22"/>
              </w:rPr>
              <w:t>AGATCATGCTGTGGTGTCCA</w:t>
            </w:r>
          </w:p>
        </w:tc>
      </w:tr>
      <w:tr w:rsidR="000B7928" w:rsidTr="00A8452E">
        <w:tc>
          <w:tcPr>
            <w:tcW w:w="2481" w:type="dxa"/>
            <w:vMerge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57" w:type="dxa"/>
          </w:tcPr>
          <w:p w:rsidR="000B7928" w:rsidRPr="006305B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3358" w:type="dxa"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A0A5B">
              <w:rPr>
                <w:rFonts w:ascii="Times New Roman" w:hAnsi="Times New Roman" w:cs="Times New Roman"/>
                <w:sz w:val="22"/>
              </w:rPr>
              <w:t>AAGCAGGTTGGAGGAGAGAC</w:t>
            </w:r>
          </w:p>
        </w:tc>
      </w:tr>
      <w:tr w:rsidR="000B7928" w:rsidTr="00A8452E">
        <w:tc>
          <w:tcPr>
            <w:tcW w:w="2481" w:type="dxa"/>
            <w:vMerge w:val="restart"/>
            <w:vAlign w:val="center"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6261">
              <w:rPr>
                <w:rFonts w:ascii="Symbol" w:hAnsi="Symbol" w:cs="Times New Roman"/>
                <w:sz w:val="22"/>
              </w:rPr>
              <w:t></w:t>
            </w:r>
            <w:r>
              <w:rPr>
                <w:rFonts w:ascii="Symbol" w:hAnsi="Symbol" w:cs="Times New Roman"/>
                <w:sz w:val="22"/>
              </w:rPr>
              <w:t></w:t>
            </w:r>
            <w:r w:rsidRPr="00E86261">
              <w:rPr>
                <w:rFonts w:ascii="Times New Roman" w:hAnsi="Times New Roman" w:cs="Times New Roman"/>
                <w:sz w:val="22"/>
              </w:rPr>
              <w:t>SMA</w:t>
            </w:r>
          </w:p>
        </w:tc>
        <w:tc>
          <w:tcPr>
            <w:tcW w:w="2457" w:type="dxa"/>
          </w:tcPr>
          <w:p w:rsidR="000B7928" w:rsidRPr="006305B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3358" w:type="dxa"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75D4">
              <w:rPr>
                <w:rFonts w:ascii="Times New Roman" w:hAnsi="Times New Roman" w:cs="Times New Roman"/>
                <w:sz w:val="22"/>
              </w:rPr>
              <w:t>CATCATGCGTCTGGACTTGG</w:t>
            </w:r>
          </w:p>
        </w:tc>
      </w:tr>
      <w:tr w:rsidR="000B7928" w:rsidTr="00A8452E">
        <w:tc>
          <w:tcPr>
            <w:tcW w:w="2481" w:type="dxa"/>
            <w:vMerge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57" w:type="dxa"/>
          </w:tcPr>
          <w:p w:rsidR="000B7928" w:rsidRPr="006305B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3358" w:type="dxa"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75D4">
              <w:rPr>
                <w:rFonts w:ascii="Times New Roman" w:hAnsi="Times New Roman" w:cs="Times New Roman"/>
                <w:sz w:val="22"/>
              </w:rPr>
              <w:t>CCAGGGAAGAAGAGGAAGCA</w:t>
            </w:r>
          </w:p>
        </w:tc>
      </w:tr>
      <w:tr w:rsidR="000B7928" w:rsidTr="00A8452E">
        <w:tc>
          <w:tcPr>
            <w:tcW w:w="2481" w:type="dxa"/>
            <w:vMerge w:val="restart"/>
            <w:vAlign w:val="center"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APDH</w:t>
            </w:r>
          </w:p>
        </w:tc>
        <w:tc>
          <w:tcPr>
            <w:tcW w:w="2457" w:type="dxa"/>
          </w:tcPr>
          <w:p w:rsidR="000B7928" w:rsidRPr="006305B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3358" w:type="dxa"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5B1D">
              <w:rPr>
                <w:rFonts w:ascii="Times New Roman" w:hAnsi="Times New Roman" w:cs="Times New Roman"/>
                <w:sz w:val="22"/>
              </w:rPr>
              <w:t>GAGACAGCCGCATCTTCTTG</w:t>
            </w:r>
          </w:p>
        </w:tc>
      </w:tr>
      <w:tr w:rsidR="000B7928" w:rsidTr="00A8452E">
        <w:tc>
          <w:tcPr>
            <w:tcW w:w="2481" w:type="dxa"/>
            <w:vMerge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57" w:type="dxa"/>
          </w:tcPr>
          <w:p w:rsidR="000B7928" w:rsidRPr="006305B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3358" w:type="dxa"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55B1D">
              <w:rPr>
                <w:rFonts w:ascii="Times New Roman" w:hAnsi="Times New Roman" w:cs="Times New Roman"/>
                <w:sz w:val="22"/>
              </w:rPr>
              <w:t>TGACTGTGCCGTTGAACTTG</w:t>
            </w:r>
          </w:p>
        </w:tc>
      </w:tr>
      <w:tr w:rsidR="000B7928" w:rsidTr="00A8452E">
        <w:tc>
          <w:tcPr>
            <w:tcW w:w="2481" w:type="dxa"/>
            <w:vMerge w:val="restart"/>
            <w:vAlign w:val="center"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mad1</w:t>
            </w:r>
          </w:p>
        </w:tc>
        <w:tc>
          <w:tcPr>
            <w:tcW w:w="2457" w:type="dxa"/>
          </w:tcPr>
          <w:p w:rsidR="000B7928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3358" w:type="dxa"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703F">
              <w:rPr>
                <w:rFonts w:ascii="Times New Roman" w:hAnsi="Times New Roman" w:cs="Times New Roman"/>
                <w:sz w:val="22"/>
              </w:rPr>
              <w:t>TGGGCTGCTCTCCAATGTTA</w:t>
            </w:r>
          </w:p>
        </w:tc>
      </w:tr>
      <w:tr w:rsidR="000B7928" w:rsidTr="00A8452E">
        <w:tc>
          <w:tcPr>
            <w:tcW w:w="2481" w:type="dxa"/>
            <w:vMerge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57" w:type="dxa"/>
          </w:tcPr>
          <w:p w:rsidR="000B7928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3358" w:type="dxa"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E703F">
              <w:rPr>
                <w:rFonts w:ascii="Times New Roman" w:hAnsi="Times New Roman" w:cs="Times New Roman"/>
                <w:sz w:val="22"/>
              </w:rPr>
              <w:t>AGATTTTCAAGCTGCACCCG</w:t>
            </w:r>
          </w:p>
        </w:tc>
      </w:tr>
      <w:tr w:rsidR="000B7928" w:rsidTr="00A8452E">
        <w:tc>
          <w:tcPr>
            <w:tcW w:w="2481" w:type="dxa"/>
            <w:vMerge w:val="restart"/>
            <w:vAlign w:val="center"/>
          </w:tcPr>
          <w:p w:rsidR="000B7928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mp9</w:t>
            </w:r>
          </w:p>
        </w:tc>
        <w:tc>
          <w:tcPr>
            <w:tcW w:w="2457" w:type="dxa"/>
          </w:tcPr>
          <w:p w:rsidR="000B7928" w:rsidRPr="00637C5B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3358" w:type="dxa"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70A79">
              <w:rPr>
                <w:rFonts w:ascii="Times New Roman" w:hAnsi="Times New Roman" w:cs="Times New Roman"/>
                <w:sz w:val="22"/>
              </w:rPr>
              <w:t>AGCGAGACACTAAAGGCCAT</w:t>
            </w:r>
          </w:p>
        </w:tc>
      </w:tr>
      <w:tr w:rsidR="000B7928" w:rsidTr="00A8452E">
        <w:tc>
          <w:tcPr>
            <w:tcW w:w="2481" w:type="dxa"/>
            <w:vMerge/>
          </w:tcPr>
          <w:p w:rsidR="000B7928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57" w:type="dxa"/>
          </w:tcPr>
          <w:p w:rsidR="000B7928" w:rsidRPr="00637C5B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3358" w:type="dxa"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70A79">
              <w:rPr>
                <w:rFonts w:ascii="Times New Roman" w:hAnsi="Times New Roman" w:cs="Times New Roman"/>
                <w:sz w:val="22"/>
              </w:rPr>
              <w:t>CCAGCCTCTCGGAACTTGTA</w:t>
            </w:r>
          </w:p>
        </w:tc>
      </w:tr>
      <w:tr w:rsidR="000B7928" w:rsidTr="00A8452E">
        <w:tc>
          <w:tcPr>
            <w:tcW w:w="2481" w:type="dxa"/>
            <w:vMerge w:val="restart"/>
            <w:vAlign w:val="center"/>
          </w:tcPr>
          <w:p w:rsidR="000B7928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d1</w:t>
            </w:r>
          </w:p>
        </w:tc>
        <w:tc>
          <w:tcPr>
            <w:tcW w:w="2457" w:type="dxa"/>
          </w:tcPr>
          <w:p w:rsidR="000B7928" w:rsidRPr="00637C5B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3358" w:type="dxa"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3BDC">
              <w:rPr>
                <w:rFonts w:ascii="Times New Roman" w:hAnsi="Times New Roman" w:cs="Times New Roman"/>
                <w:sz w:val="22"/>
              </w:rPr>
              <w:t>CTCTGAGTCTGAAGTCGCGA</w:t>
            </w:r>
          </w:p>
        </w:tc>
      </w:tr>
      <w:tr w:rsidR="000B7928" w:rsidTr="00A8452E">
        <w:tc>
          <w:tcPr>
            <w:tcW w:w="2481" w:type="dxa"/>
            <w:vMerge/>
          </w:tcPr>
          <w:p w:rsidR="000B7928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57" w:type="dxa"/>
          </w:tcPr>
          <w:p w:rsidR="000B7928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3358" w:type="dxa"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3BDC">
              <w:rPr>
                <w:rFonts w:ascii="Times New Roman" w:hAnsi="Times New Roman" w:cs="Times New Roman"/>
                <w:sz w:val="22"/>
              </w:rPr>
              <w:t>GTAGTGTCTTTCCCCGGGTT</w:t>
            </w:r>
          </w:p>
        </w:tc>
      </w:tr>
      <w:tr w:rsidR="000B7928" w:rsidTr="00A8452E">
        <w:tc>
          <w:tcPr>
            <w:tcW w:w="2481" w:type="dxa"/>
            <w:vMerge w:val="restart"/>
            <w:vAlign w:val="center"/>
          </w:tcPr>
          <w:p w:rsidR="000B7928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at3</w:t>
            </w:r>
          </w:p>
        </w:tc>
        <w:tc>
          <w:tcPr>
            <w:tcW w:w="2457" w:type="dxa"/>
          </w:tcPr>
          <w:p w:rsidR="000B7928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3358" w:type="dxa"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0165">
              <w:rPr>
                <w:rFonts w:ascii="Times New Roman" w:hAnsi="Times New Roman" w:cs="Times New Roman"/>
                <w:sz w:val="22"/>
              </w:rPr>
              <w:t>TGATACAGGGGCATGGCTAG</w:t>
            </w:r>
          </w:p>
        </w:tc>
      </w:tr>
      <w:tr w:rsidR="000B7928" w:rsidTr="00A8452E">
        <w:tc>
          <w:tcPr>
            <w:tcW w:w="2481" w:type="dxa"/>
            <w:vMerge/>
          </w:tcPr>
          <w:p w:rsidR="000B7928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57" w:type="dxa"/>
          </w:tcPr>
          <w:p w:rsidR="000B7928" w:rsidRPr="00637C5B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3358" w:type="dxa"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0165">
              <w:rPr>
                <w:rFonts w:ascii="Times New Roman" w:hAnsi="Times New Roman" w:cs="Times New Roman"/>
                <w:sz w:val="22"/>
              </w:rPr>
              <w:t>GGGAAGGGAGAGCAATGACT</w:t>
            </w:r>
          </w:p>
        </w:tc>
      </w:tr>
      <w:tr w:rsidR="000B7928" w:rsidTr="00A8452E">
        <w:tc>
          <w:tcPr>
            <w:tcW w:w="2481" w:type="dxa"/>
            <w:vMerge w:val="restart"/>
            <w:vAlign w:val="center"/>
          </w:tcPr>
          <w:p w:rsidR="000B7928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gfb1</w:t>
            </w:r>
          </w:p>
        </w:tc>
        <w:tc>
          <w:tcPr>
            <w:tcW w:w="2457" w:type="dxa"/>
          </w:tcPr>
          <w:p w:rsidR="000B7928" w:rsidRPr="006305B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3358" w:type="dxa"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0165">
              <w:rPr>
                <w:rFonts w:ascii="Times New Roman" w:hAnsi="Times New Roman" w:cs="Times New Roman"/>
                <w:sz w:val="22"/>
              </w:rPr>
              <w:t>TCGCTTTGTACAACAGCACC</w:t>
            </w:r>
          </w:p>
        </w:tc>
      </w:tr>
      <w:tr w:rsidR="000B7928" w:rsidTr="00A8452E">
        <w:tc>
          <w:tcPr>
            <w:tcW w:w="2481" w:type="dxa"/>
            <w:vMerge/>
          </w:tcPr>
          <w:p w:rsidR="000B7928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57" w:type="dxa"/>
          </w:tcPr>
          <w:p w:rsidR="000B7928" w:rsidRPr="006305B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3358" w:type="dxa"/>
          </w:tcPr>
          <w:p w:rsidR="000B7928" w:rsidRPr="00625C30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0165">
              <w:rPr>
                <w:rFonts w:ascii="Times New Roman" w:hAnsi="Times New Roman" w:cs="Times New Roman"/>
                <w:sz w:val="22"/>
              </w:rPr>
              <w:t>ACTGCTTCCCGAATGTCTGA</w:t>
            </w:r>
          </w:p>
        </w:tc>
      </w:tr>
      <w:tr w:rsidR="000B7928" w:rsidTr="00A8452E">
        <w:tc>
          <w:tcPr>
            <w:tcW w:w="2481" w:type="dxa"/>
            <w:vMerge w:val="restart"/>
            <w:vAlign w:val="center"/>
          </w:tcPr>
          <w:p w:rsidR="000B7928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TOR</w:t>
            </w:r>
          </w:p>
        </w:tc>
        <w:tc>
          <w:tcPr>
            <w:tcW w:w="2457" w:type="dxa"/>
          </w:tcPr>
          <w:p w:rsidR="000B7928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</w:t>
            </w:r>
            <w:r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3358" w:type="dxa"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0165">
              <w:rPr>
                <w:rFonts w:ascii="Times New Roman" w:hAnsi="Times New Roman" w:cs="Times New Roman"/>
                <w:sz w:val="22"/>
              </w:rPr>
              <w:t>AGGAAGGACGTTTGCTCAGA</w:t>
            </w:r>
          </w:p>
        </w:tc>
      </w:tr>
      <w:tr w:rsidR="000B7928" w:rsidTr="00A8452E">
        <w:tc>
          <w:tcPr>
            <w:tcW w:w="2481" w:type="dxa"/>
            <w:vMerge/>
          </w:tcPr>
          <w:p w:rsidR="000B7928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57" w:type="dxa"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3358" w:type="dxa"/>
          </w:tcPr>
          <w:p w:rsidR="000B7928" w:rsidRPr="00BA18D4" w:rsidRDefault="000B7928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E0165">
              <w:rPr>
                <w:rFonts w:ascii="Times New Roman" w:hAnsi="Times New Roman" w:cs="Times New Roman"/>
                <w:sz w:val="22"/>
              </w:rPr>
              <w:t>ATTCACAACCTGCGCTAGTG</w:t>
            </w:r>
          </w:p>
        </w:tc>
      </w:tr>
    </w:tbl>
    <w:p w:rsidR="000B7928" w:rsidRPr="00451818" w:rsidRDefault="000B7928" w:rsidP="000B7928"/>
    <w:p w:rsidR="000B7928" w:rsidRDefault="000B7928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5721CB" w:rsidRPr="0056793D" w:rsidRDefault="005721CB" w:rsidP="005721CB">
      <w:pPr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56793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56793D">
        <w:rPr>
          <w:rFonts w:ascii="Times New Roman" w:hAnsi="Times New Roman" w:cs="Times New Roman"/>
          <w:b/>
          <w:sz w:val="24"/>
          <w:szCs w:val="24"/>
        </w:rPr>
        <w:t xml:space="preserve">3. PCR </w:t>
      </w:r>
      <w:r w:rsidR="00D74855">
        <w:rPr>
          <w:rFonts w:ascii="Times New Roman" w:hAnsi="Times New Roman" w:cs="Times New Roman"/>
          <w:b/>
          <w:iCs/>
          <w:sz w:val="24"/>
          <w:szCs w:val="24"/>
        </w:rPr>
        <w:t>p</w:t>
      </w:r>
      <w:bookmarkStart w:id="0" w:name="_GoBack"/>
      <w:bookmarkEnd w:id="0"/>
      <w:r w:rsidRPr="0056793D">
        <w:rPr>
          <w:rFonts w:ascii="Times New Roman" w:hAnsi="Times New Roman" w:cs="Times New Roman"/>
          <w:b/>
          <w:iCs/>
          <w:sz w:val="24"/>
          <w:szCs w:val="24"/>
        </w:rPr>
        <w:t xml:space="preserve">rimer sequence </w:t>
      </w:r>
      <w:r w:rsidRPr="0056793D">
        <w:rPr>
          <w:rFonts w:ascii="Times New Roman" w:hAnsi="Times New Roman" w:cs="Times New Roman" w:hint="eastAsia"/>
          <w:b/>
          <w:iCs/>
          <w:sz w:val="24"/>
          <w:szCs w:val="24"/>
        </w:rPr>
        <w:t>of</w:t>
      </w:r>
      <w:r w:rsidRPr="0056793D">
        <w:rPr>
          <w:rFonts w:ascii="Times New Roman" w:hAnsi="Times New Roman" w:cs="Times New Roman"/>
          <w:b/>
          <w:iCs/>
          <w:sz w:val="24"/>
          <w:szCs w:val="24"/>
        </w:rPr>
        <w:t xml:space="preserve"> miRNAs and siRNAs sequence</w:t>
      </w:r>
      <w:r w:rsidRPr="0056793D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80"/>
        <w:gridCol w:w="962"/>
        <w:gridCol w:w="5554"/>
      </w:tblGrid>
      <w:tr w:rsidR="005721CB" w:rsidRPr="0052613C" w:rsidTr="00A8452E">
        <w:tc>
          <w:tcPr>
            <w:tcW w:w="1780" w:type="dxa"/>
            <w:vAlign w:val="center"/>
          </w:tcPr>
          <w:p w:rsidR="005721CB" w:rsidRPr="0052613C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613C">
              <w:rPr>
                <w:rFonts w:ascii="Times New Roman" w:hAnsi="Times New Roman" w:cs="Times New Roman"/>
                <w:sz w:val="22"/>
              </w:rPr>
              <w:t>Primers</w:t>
            </w:r>
          </w:p>
        </w:tc>
        <w:tc>
          <w:tcPr>
            <w:tcW w:w="962" w:type="dxa"/>
          </w:tcPr>
          <w:p w:rsidR="005721CB" w:rsidRPr="0052613C" w:rsidRDefault="005721CB" w:rsidP="00A8452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54" w:type="dxa"/>
            <w:vAlign w:val="center"/>
          </w:tcPr>
          <w:p w:rsidR="005721CB" w:rsidRPr="0052613C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613C">
              <w:rPr>
                <w:rFonts w:ascii="Times New Roman" w:hAnsi="Times New Roman" w:cs="Times New Roman"/>
                <w:sz w:val="22"/>
              </w:rPr>
              <w:t>Primer Sequence (5’ to 3’)</w:t>
            </w:r>
          </w:p>
        </w:tc>
      </w:tr>
      <w:tr w:rsidR="005721CB" w:rsidRPr="002C34CE" w:rsidTr="00A8452E">
        <w:tc>
          <w:tcPr>
            <w:tcW w:w="1780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/>
                <w:sz w:val="22"/>
              </w:rPr>
              <w:t>rno-miR-96-5p</w:t>
            </w:r>
          </w:p>
        </w:tc>
        <w:tc>
          <w:tcPr>
            <w:tcW w:w="962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54" w:type="dxa"/>
          </w:tcPr>
          <w:p w:rsidR="005721CB" w:rsidRPr="002C34CE" w:rsidRDefault="005721CB" w:rsidP="00A845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 w:rsidRPr="002C34CE">
              <w:rPr>
                <w:rFonts w:ascii="Times New Roman" w:hAnsi="Times New Roman" w:cs="Times New Roman"/>
                <w:sz w:val="22"/>
              </w:rPr>
              <w:t>TTTGGCACTAGCACATTTTTGCT</w:t>
            </w:r>
          </w:p>
        </w:tc>
      </w:tr>
      <w:tr w:rsidR="005721CB" w:rsidRPr="002C34CE" w:rsidTr="00A8452E">
        <w:tc>
          <w:tcPr>
            <w:tcW w:w="1780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C34CE">
              <w:rPr>
                <w:rFonts w:ascii="Times New Roman" w:hAnsi="Times New Roman" w:cs="Times New Roman"/>
                <w:sz w:val="22"/>
              </w:rPr>
              <w:t>rno-miR-217-5p</w:t>
            </w:r>
          </w:p>
        </w:tc>
        <w:tc>
          <w:tcPr>
            <w:tcW w:w="962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54" w:type="dxa"/>
          </w:tcPr>
          <w:p w:rsidR="005721CB" w:rsidRPr="002C34CE" w:rsidRDefault="005721CB" w:rsidP="00A845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22"/>
              </w:rPr>
            </w:pPr>
            <w:r w:rsidRPr="002C34CE">
              <w:rPr>
                <w:rFonts w:ascii="Times New Roman" w:hAnsi="Times New Roman" w:cs="Times New Roman"/>
                <w:sz w:val="22"/>
              </w:rPr>
              <w:t>TACTGCATCAGGAACTGACTGG</w:t>
            </w:r>
          </w:p>
        </w:tc>
      </w:tr>
      <w:tr w:rsidR="005721CB" w:rsidRPr="002C34CE" w:rsidTr="00A8452E">
        <w:tc>
          <w:tcPr>
            <w:tcW w:w="1780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/>
                <w:sz w:val="22"/>
              </w:rPr>
              <w:t>rno-let-7g-3p</w:t>
            </w:r>
          </w:p>
        </w:tc>
        <w:tc>
          <w:tcPr>
            <w:tcW w:w="962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54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/>
                <w:sz w:val="22"/>
              </w:rPr>
              <w:t>CTGTACAGGCCACTGCCTTGC</w:t>
            </w:r>
          </w:p>
        </w:tc>
      </w:tr>
      <w:tr w:rsidR="005721CB" w:rsidRPr="002C34CE" w:rsidTr="00A8452E">
        <w:tc>
          <w:tcPr>
            <w:tcW w:w="1780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/>
                <w:sz w:val="22"/>
              </w:rPr>
              <w:t>rno-miR-143-5p</w:t>
            </w:r>
          </w:p>
        </w:tc>
        <w:tc>
          <w:tcPr>
            <w:tcW w:w="962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54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/>
                <w:sz w:val="22"/>
              </w:rPr>
              <w:t>GGTGCAGTGCTGCATCTCTGG</w:t>
            </w:r>
          </w:p>
        </w:tc>
      </w:tr>
      <w:tr w:rsidR="005721CB" w:rsidRPr="002C34CE" w:rsidTr="00A8452E">
        <w:tc>
          <w:tcPr>
            <w:tcW w:w="1780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/>
                <w:sz w:val="22"/>
              </w:rPr>
              <w:t>rno-miR-376a-5p</w:t>
            </w:r>
          </w:p>
        </w:tc>
        <w:tc>
          <w:tcPr>
            <w:tcW w:w="962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54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/>
                <w:sz w:val="22"/>
              </w:rPr>
              <w:t>GGTAGATTCTCCTTCTATGAG</w:t>
            </w:r>
          </w:p>
        </w:tc>
      </w:tr>
      <w:tr w:rsidR="005721CB" w:rsidRPr="002C34CE" w:rsidTr="00A8452E">
        <w:tc>
          <w:tcPr>
            <w:tcW w:w="1780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/>
                <w:sz w:val="22"/>
              </w:rPr>
              <w:t>rno-miR-346</w:t>
            </w:r>
          </w:p>
        </w:tc>
        <w:tc>
          <w:tcPr>
            <w:tcW w:w="962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54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/>
                <w:sz w:val="22"/>
              </w:rPr>
              <w:t>TGTCTGCCTGAGTGCCTGCCTCT</w:t>
            </w:r>
          </w:p>
        </w:tc>
      </w:tr>
      <w:tr w:rsidR="005721CB" w:rsidRPr="002C34CE" w:rsidTr="00A8452E">
        <w:tc>
          <w:tcPr>
            <w:tcW w:w="1780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/>
                <w:sz w:val="22"/>
              </w:rPr>
              <w:t>rno-miR-196b-3p</w:t>
            </w:r>
          </w:p>
        </w:tc>
        <w:tc>
          <w:tcPr>
            <w:tcW w:w="962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54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/>
                <w:sz w:val="22"/>
              </w:rPr>
              <w:t>TCGACAGCACGACACTGCCTTCA</w:t>
            </w:r>
          </w:p>
        </w:tc>
      </w:tr>
      <w:tr w:rsidR="005721CB" w:rsidRPr="002C34CE" w:rsidTr="00A8452E">
        <w:tc>
          <w:tcPr>
            <w:tcW w:w="1780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/>
                <w:sz w:val="22"/>
              </w:rPr>
              <w:t>rno-miR-455-3p</w:t>
            </w:r>
          </w:p>
        </w:tc>
        <w:tc>
          <w:tcPr>
            <w:tcW w:w="962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54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/>
                <w:sz w:val="22"/>
              </w:rPr>
              <w:t>GCAGTCCACGGGCATATACACT</w:t>
            </w:r>
          </w:p>
        </w:tc>
      </w:tr>
      <w:tr w:rsidR="005721CB" w:rsidRPr="002C34CE" w:rsidTr="00A8452E">
        <w:tc>
          <w:tcPr>
            <w:tcW w:w="1780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/>
                <w:sz w:val="22"/>
              </w:rPr>
              <w:t>rno-miR-96-5p I</w:t>
            </w:r>
            <w:r w:rsidRPr="002C34CE">
              <w:rPr>
                <w:rFonts w:ascii="Times New Roman" w:hAnsi="Times New Roman" w:cs="Times New Roman" w:hint="eastAsia"/>
                <w:sz w:val="22"/>
              </w:rPr>
              <w:t>nhibitor</w:t>
            </w:r>
          </w:p>
        </w:tc>
        <w:tc>
          <w:tcPr>
            <w:tcW w:w="962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54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2C34CE">
              <w:rPr>
                <w:rFonts w:ascii="Times New Roman" w:hAnsi="Times New Roman" w:cs="Times New Roman"/>
                <w:sz w:val="22"/>
              </w:rPr>
              <w:t>GCAAAAATGTGCTAGTGCCAAA</w:t>
            </w:r>
          </w:p>
        </w:tc>
      </w:tr>
      <w:tr w:rsidR="005721CB" w:rsidRPr="002C34CE" w:rsidTr="00A8452E">
        <w:tc>
          <w:tcPr>
            <w:tcW w:w="1780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/>
                <w:sz w:val="22"/>
              </w:rPr>
              <w:t>I</w:t>
            </w:r>
            <w:r w:rsidRPr="002C34CE">
              <w:rPr>
                <w:rFonts w:ascii="Times New Roman" w:hAnsi="Times New Roman" w:cs="Times New Roman" w:hint="eastAsia"/>
                <w:sz w:val="22"/>
              </w:rPr>
              <w:t xml:space="preserve">nhibitor </w:t>
            </w:r>
            <w:r w:rsidRPr="002C34CE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962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54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/>
                <w:sz w:val="22"/>
              </w:rPr>
              <w:t>UUUGUACUACACAAAAGUACUG</w:t>
            </w:r>
          </w:p>
        </w:tc>
      </w:tr>
      <w:tr w:rsidR="005721CB" w:rsidRPr="002C34CE" w:rsidTr="00A8452E">
        <w:tc>
          <w:tcPr>
            <w:tcW w:w="1780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/>
                <w:sz w:val="22"/>
              </w:rPr>
              <w:t>5sRNA</w:t>
            </w:r>
          </w:p>
        </w:tc>
        <w:tc>
          <w:tcPr>
            <w:tcW w:w="962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54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/>
                <w:sz w:val="22"/>
              </w:rPr>
              <w:t>GTCTACGGCCATACCACCCTGAAC</w:t>
            </w:r>
          </w:p>
        </w:tc>
      </w:tr>
      <w:tr w:rsidR="005721CB" w:rsidRPr="002C34CE" w:rsidTr="00A8452E">
        <w:tc>
          <w:tcPr>
            <w:tcW w:w="1780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/>
                <w:sz w:val="22"/>
              </w:rPr>
              <w:t>universal r</w:t>
            </w:r>
          </w:p>
        </w:tc>
        <w:tc>
          <w:tcPr>
            <w:tcW w:w="962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54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/>
                <w:sz w:val="22"/>
              </w:rPr>
              <w:t>GCTGTCAACGATACGCTACGTAACG</w:t>
            </w:r>
          </w:p>
        </w:tc>
      </w:tr>
      <w:tr w:rsidR="005721CB" w:rsidRPr="002C34CE" w:rsidTr="00A8452E">
        <w:trPr>
          <w:trHeight w:val="624"/>
        </w:trPr>
        <w:tc>
          <w:tcPr>
            <w:tcW w:w="1780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/>
                <w:sz w:val="22"/>
              </w:rPr>
              <w:t>Anchor RT</w:t>
            </w:r>
          </w:p>
        </w:tc>
        <w:tc>
          <w:tcPr>
            <w:tcW w:w="962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54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/>
                <w:sz w:val="22"/>
              </w:rPr>
              <w:t>GCTGTCAACGATACGCTACGTAACGGCATGACAGTG</w:t>
            </w:r>
            <w:r w:rsidRPr="002C34CE">
              <w:rPr>
                <w:rFonts w:ascii="Times New Roman" w:hAnsi="Times New Roman" w:cs="Times New Roman"/>
                <w:sz w:val="22"/>
              </w:rPr>
              <w:t>－</w:t>
            </w:r>
            <w:r w:rsidRPr="002C34CE">
              <w:rPr>
                <w:rFonts w:ascii="Times New Roman" w:hAnsi="Times New Roman" w:cs="Times New Roman"/>
                <w:sz w:val="22"/>
              </w:rPr>
              <w:t>ttttttttttttttttttttttttG</w:t>
            </w:r>
          </w:p>
        </w:tc>
      </w:tr>
      <w:tr w:rsidR="005721CB" w:rsidRPr="002C34CE" w:rsidTr="00A8452E">
        <w:tc>
          <w:tcPr>
            <w:tcW w:w="1780" w:type="dxa"/>
            <w:vMerge w:val="restart"/>
            <w:vAlign w:val="center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/>
                <w:sz w:val="22"/>
              </w:rPr>
              <w:t>Mimic control</w:t>
            </w:r>
          </w:p>
        </w:tc>
        <w:tc>
          <w:tcPr>
            <w:tcW w:w="962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2C34CE"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5554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/>
                <w:sz w:val="22"/>
              </w:rPr>
              <w:t>UUUGUACUACACAAAAGUACUG</w:t>
            </w:r>
          </w:p>
        </w:tc>
      </w:tr>
      <w:tr w:rsidR="005721CB" w:rsidRPr="002C34CE" w:rsidTr="00A8452E">
        <w:tc>
          <w:tcPr>
            <w:tcW w:w="1780" w:type="dxa"/>
            <w:vMerge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2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2C34CE"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5554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/>
                <w:sz w:val="22"/>
              </w:rPr>
              <w:t>CAGUACUUUUGUGUAGUACAAA</w:t>
            </w:r>
          </w:p>
        </w:tc>
      </w:tr>
      <w:tr w:rsidR="005721CB" w:rsidRPr="002C34CE" w:rsidTr="00A8452E">
        <w:tc>
          <w:tcPr>
            <w:tcW w:w="1780" w:type="dxa"/>
            <w:vMerge w:val="restart"/>
            <w:vAlign w:val="center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/>
                <w:sz w:val="22"/>
              </w:rPr>
              <w:t>rno-miR-96-5p mimic</w:t>
            </w:r>
          </w:p>
        </w:tc>
        <w:tc>
          <w:tcPr>
            <w:tcW w:w="962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2C34CE"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5554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/>
                <w:sz w:val="22"/>
              </w:rPr>
              <w:t>UUUGGCACUAGCACAUUUUUGCU</w:t>
            </w:r>
          </w:p>
        </w:tc>
      </w:tr>
      <w:tr w:rsidR="005721CB" w:rsidRPr="002C34CE" w:rsidTr="00A8452E">
        <w:tc>
          <w:tcPr>
            <w:tcW w:w="1780" w:type="dxa"/>
            <w:vMerge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2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2C34CE"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5554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2C34CE">
              <w:rPr>
                <w:rFonts w:ascii="Times New Roman" w:hAnsi="Times New Roman" w:cs="Times New Roman"/>
                <w:sz w:val="22"/>
              </w:rPr>
              <w:t>GCAAAAATGTGCTAGTGCCAAA</w:t>
            </w:r>
          </w:p>
        </w:tc>
      </w:tr>
      <w:tr w:rsidR="005721CB" w:rsidRPr="002C34CE" w:rsidTr="00A8452E">
        <w:tc>
          <w:tcPr>
            <w:tcW w:w="1780" w:type="dxa"/>
            <w:vMerge w:val="restart"/>
            <w:vAlign w:val="center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/>
                <w:sz w:val="22"/>
              </w:rPr>
              <w:t>Lsh-circItgb5</w:t>
            </w:r>
          </w:p>
        </w:tc>
        <w:tc>
          <w:tcPr>
            <w:tcW w:w="962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2C34CE"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5554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/>
                <w:sz w:val="22"/>
              </w:rPr>
              <w:t>CCUUCUGCGAGUGCGACAGCTT</w:t>
            </w:r>
          </w:p>
        </w:tc>
      </w:tr>
      <w:tr w:rsidR="005721CB" w:rsidRPr="002C34CE" w:rsidTr="00A8452E">
        <w:tc>
          <w:tcPr>
            <w:tcW w:w="1780" w:type="dxa"/>
            <w:vMerge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2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2C34CE"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5554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/>
                <w:sz w:val="22"/>
              </w:rPr>
              <w:t>CUCACACUUCCUCUGACCAGTT</w:t>
            </w:r>
          </w:p>
        </w:tc>
      </w:tr>
      <w:tr w:rsidR="005721CB" w:rsidRPr="002C34CE" w:rsidTr="00A8452E">
        <w:tc>
          <w:tcPr>
            <w:tcW w:w="1780" w:type="dxa"/>
            <w:vMerge w:val="restart"/>
            <w:vAlign w:val="center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/>
                <w:sz w:val="22"/>
              </w:rPr>
              <w:t>Lsh-NC</w:t>
            </w:r>
          </w:p>
        </w:tc>
        <w:tc>
          <w:tcPr>
            <w:tcW w:w="962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 w:hint="eastAsia"/>
                <w:sz w:val="22"/>
              </w:rPr>
              <w:t>F</w:t>
            </w:r>
            <w:r w:rsidRPr="002C34CE">
              <w:rPr>
                <w:rFonts w:ascii="Times New Roman" w:hAnsi="Times New Roman" w:cs="Times New Roman"/>
                <w:sz w:val="22"/>
              </w:rPr>
              <w:t>orward</w:t>
            </w:r>
          </w:p>
        </w:tc>
        <w:tc>
          <w:tcPr>
            <w:tcW w:w="5554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/>
                <w:sz w:val="22"/>
              </w:rPr>
              <w:t>UUCUCCGAACGUGUCACGUTT</w:t>
            </w:r>
          </w:p>
        </w:tc>
      </w:tr>
      <w:tr w:rsidR="005721CB" w:rsidRPr="002C34CE" w:rsidTr="00A8452E">
        <w:tc>
          <w:tcPr>
            <w:tcW w:w="1780" w:type="dxa"/>
            <w:vMerge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2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2C34CE">
              <w:rPr>
                <w:rFonts w:ascii="Times New Roman" w:hAnsi="Times New Roman" w:cs="Times New Roman"/>
                <w:sz w:val="22"/>
              </w:rPr>
              <w:t>everse</w:t>
            </w:r>
          </w:p>
        </w:tc>
        <w:tc>
          <w:tcPr>
            <w:tcW w:w="5554" w:type="dxa"/>
          </w:tcPr>
          <w:p w:rsidR="005721CB" w:rsidRPr="002C34CE" w:rsidRDefault="005721CB" w:rsidP="00A8452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C34CE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2C34CE">
              <w:rPr>
                <w:rFonts w:ascii="Times New Roman" w:hAnsi="Times New Roman" w:cs="Times New Roman"/>
                <w:sz w:val="22"/>
              </w:rPr>
              <w:t>CGUGACACGUUCGGAGAATT</w:t>
            </w:r>
          </w:p>
        </w:tc>
      </w:tr>
    </w:tbl>
    <w:p w:rsidR="005721CB" w:rsidRPr="008A0C3A" w:rsidRDefault="005721CB" w:rsidP="005721CB"/>
    <w:p w:rsidR="00C9075B" w:rsidRDefault="00C9075B">
      <w:pPr>
        <w:rPr>
          <w:rFonts w:ascii="Times New Roman" w:hAnsi="Times New Roman" w:cs="Times New Roman"/>
          <w:sz w:val="22"/>
        </w:rPr>
      </w:pPr>
    </w:p>
    <w:sectPr w:rsidR="00C9075B" w:rsidSect="00012A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52A6" w:rsidRDefault="00FF52A6" w:rsidP="009B5998">
      <w:r>
        <w:separator/>
      </w:r>
    </w:p>
  </w:endnote>
  <w:endnote w:type="continuationSeparator" w:id="0">
    <w:p w:rsidR="00FF52A6" w:rsidRDefault="00FF52A6" w:rsidP="009B5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52A6" w:rsidRDefault="00FF52A6" w:rsidP="009B5998">
      <w:r>
        <w:separator/>
      </w:r>
    </w:p>
  </w:footnote>
  <w:footnote w:type="continuationSeparator" w:id="0">
    <w:p w:rsidR="00FF52A6" w:rsidRDefault="00FF52A6" w:rsidP="009B59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FB8"/>
    <w:rsid w:val="00000096"/>
    <w:rsid w:val="000002E0"/>
    <w:rsid w:val="000013FD"/>
    <w:rsid w:val="000022AE"/>
    <w:rsid w:val="00002C3A"/>
    <w:rsid w:val="00002DAF"/>
    <w:rsid w:val="00003E6F"/>
    <w:rsid w:val="00005771"/>
    <w:rsid w:val="00005961"/>
    <w:rsid w:val="000076DC"/>
    <w:rsid w:val="00007AFB"/>
    <w:rsid w:val="00010439"/>
    <w:rsid w:val="00010BF4"/>
    <w:rsid w:val="00010EC9"/>
    <w:rsid w:val="00011516"/>
    <w:rsid w:val="000123A2"/>
    <w:rsid w:val="0001241D"/>
    <w:rsid w:val="00012A72"/>
    <w:rsid w:val="00015994"/>
    <w:rsid w:val="00016AAC"/>
    <w:rsid w:val="00016EF4"/>
    <w:rsid w:val="00017864"/>
    <w:rsid w:val="00017E89"/>
    <w:rsid w:val="00021479"/>
    <w:rsid w:val="00021C68"/>
    <w:rsid w:val="0002227F"/>
    <w:rsid w:val="000229C6"/>
    <w:rsid w:val="00024C0A"/>
    <w:rsid w:val="000261E5"/>
    <w:rsid w:val="000264D7"/>
    <w:rsid w:val="0002670A"/>
    <w:rsid w:val="0002720E"/>
    <w:rsid w:val="00027919"/>
    <w:rsid w:val="00030DCE"/>
    <w:rsid w:val="00031663"/>
    <w:rsid w:val="00033F88"/>
    <w:rsid w:val="00034214"/>
    <w:rsid w:val="0003488F"/>
    <w:rsid w:val="00034D79"/>
    <w:rsid w:val="000367F1"/>
    <w:rsid w:val="00040E05"/>
    <w:rsid w:val="000416D4"/>
    <w:rsid w:val="000426C9"/>
    <w:rsid w:val="00042A2E"/>
    <w:rsid w:val="00044C53"/>
    <w:rsid w:val="00045986"/>
    <w:rsid w:val="00046132"/>
    <w:rsid w:val="00046B6F"/>
    <w:rsid w:val="00047503"/>
    <w:rsid w:val="00047F72"/>
    <w:rsid w:val="000500B6"/>
    <w:rsid w:val="0005048C"/>
    <w:rsid w:val="00051818"/>
    <w:rsid w:val="00052344"/>
    <w:rsid w:val="0005392C"/>
    <w:rsid w:val="00053E20"/>
    <w:rsid w:val="0005512F"/>
    <w:rsid w:val="000634C3"/>
    <w:rsid w:val="000638F5"/>
    <w:rsid w:val="00064FD7"/>
    <w:rsid w:val="00065644"/>
    <w:rsid w:val="000677C7"/>
    <w:rsid w:val="00067D46"/>
    <w:rsid w:val="00070161"/>
    <w:rsid w:val="00072176"/>
    <w:rsid w:val="00072FAF"/>
    <w:rsid w:val="000733E6"/>
    <w:rsid w:val="00075365"/>
    <w:rsid w:val="00075DB1"/>
    <w:rsid w:val="0008119A"/>
    <w:rsid w:val="000823A3"/>
    <w:rsid w:val="00082437"/>
    <w:rsid w:val="00082824"/>
    <w:rsid w:val="00082984"/>
    <w:rsid w:val="00083849"/>
    <w:rsid w:val="00085C3C"/>
    <w:rsid w:val="00086B49"/>
    <w:rsid w:val="00086CD1"/>
    <w:rsid w:val="00086CE9"/>
    <w:rsid w:val="000875D4"/>
    <w:rsid w:val="00087B05"/>
    <w:rsid w:val="000902A5"/>
    <w:rsid w:val="00090C85"/>
    <w:rsid w:val="00090E6C"/>
    <w:rsid w:val="00090FB0"/>
    <w:rsid w:val="00091E81"/>
    <w:rsid w:val="00092200"/>
    <w:rsid w:val="00092EB5"/>
    <w:rsid w:val="000933B6"/>
    <w:rsid w:val="00094CF4"/>
    <w:rsid w:val="000A0EC8"/>
    <w:rsid w:val="000A17A3"/>
    <w:rsid w:val="000A3503"/>
    <w:rsid w:val="000A50CF"/>
    <w:rsid w:val="000A7589"/>
    <w:rsid w:val="000A7A5D"/>
    <w:rsid w:val="000B0A4E"/>
    <w:rsid w:val="000B1B8F"/>
    <w:rsid w:val="000B4621"/>
    <w:rsid w:val="000B5590"/>
    <w:rsid w:val="000B7928"/>
    <w:rsid w:val="000B7EDB"/>
    <w:rsid w:val="000C020A"/>
    <w:rsid w:val="000C0F2D"/>
    <w:rsid w:val="000C170D"/>
    <w:rsid w:val="000C3954"/>
    <w:rsid w:val="000C3F4C"/>
    <w:rsid w:val="000C5DBC"/>
    <w:rsid w:val="000C60B7"/>
    <w:rsid w:val="000C60FB"/>
    <w:rsid w:val="000C7557"/>
    <w:rsid w:val="000C7A11"/>
    <w:rsid w:val="000D0828"/>
    <w:rsid w:val="000D08CD"/>
    <w:rsid w:val="000D1243"/>
    <w:rsid w:val="000D540C"/>
    <w:rsid w:val="000D5E10"/>
    <w:rsid w:val="000D64A7"/>
    <w:rsid w:val="000D7ADD"/>
    <w:rsid w:val="000E0182"/>
    <w:rsid w:val="000E0CE2"/>
    <w:rsid w:val="000E1910"/>
    <w:rsid w:val="000E39E4"/>
    <w:rsid w:val="000E52F1"/>
    <w:rsid w:val="000E5E9B"/>
    <w:rsid w:val="000E613A"/>
    <w:rsid w:val="000E761B"/>
    <w:rsid w:val="000E7F04"/>
    <w:rsid w:val="000F081E"/>
    <w:rsid w:val="000F170A"/>
    <w:rsid w:val="000F1C6A"/>
    <w:rsid w:val="000F2AAD"/>
    <w:rsid w:val="000F2DA7"/>
    <w:rsid w:val="000F4924"/>
    <w:rsid w:val="000F4DF1"/>
    <w:rsid w:val="000F5231"/>
    <w:rsid w:val="000F67D8"/>
    <w:rsid w:val="000F72B4"/>
    <w:rsid w:val="000F7B56"/>
    <w:rsid w:val="000F7BD0"/>
    <w:rsid w:val="001004FC"/>
    <w:rsid w:val="00100D3D"/>
    <w:rsid w:val="00100F04"/>
    <w:rsid w:val="00100F70"/>
    <w:rsid w:val="00101E12"/>
    <w:rsid w:val="001024E3"/>
    <w:rsid w:val="001025E7"/>
    <w:rsid w:val="00102CCF"/>
    <w:rsid w:val="00103B41"/>
    <w:rsid w:val="00103F8D"/>
    <w:rsid w:val="0010479C"/>
    <w:rsid w:val="0011052A"/>
    <w:rsid w:val="00110A5D"/>
    <w:rsid w:val="00110C08"/>
    <w:rsid w:val="00113355"/>
    <w:rsid w:val="00114649"/>
    <w:rsid w:val="00114A44"/>
    <w:rsid w:val="001150E0"/>
    <w:rsid w:val="00115BCC"/>
    <w:rsid w:val="001165B0"/>
    <w:rsid w:val="00117B3D"/>
    <w:rsid w:val="00121C70"/>
    <w:rsid w:val="00121F26"/>
    <w:rsid w:val="00124EB2"/>
    <w:rsid w:val="00125ADC"/>
    <w:rsid w:val="00125F37"/>
    <w:rsid w:val="00127A43"/>
    <w:rsid w:val="001306F3"/>
    <w:rsid w:val="001318E7"/>
    <w:rsid w:val="00131A20"/>
    <w:rsid w:val="00132153"/>
    <w:rsid w:val="001321F7"/>
    <w:rsid w:val="00134FA7"/>
    <w:rsid w:val="0013612E"/>
    <w:rsid w:val="00140D34"/>
    <w:rsid w:val="001423B7"/>
    <w:rsid w:val="001423C2"/>
    <w:rsid w:val="001424A8"/>
    <w:rsid w:val="00142F7E"/>
    <w:rsid w:val="001432C5"/>
    <w:rsid w:val="001432D1"/>
    <w:rsid w:val="00143360"/>
    <w:rsid w:val="00144D84"/>
    <w:rsid w:val="00146C08"/>
    <w:rsid w:val="001510F0"/>
    <w:rsid w:val="0015326F"/>
    <w:rsid w:val="001547CE"/>
    <w:rsid w:val="00157F49"/>
    <w:rsid w:val="00160923"/>
    <w:rsid w:val="001615D0"/>
    <w:rsid w:val="00162964"/>
    <w:rsid w:val="001629E1"/>
    <w:rsid w:val="00162DEE"/>
    <w:rsid w:val="001638B8"/>
    <w:rsid w:val="00164819"/>
    <w:rsid w:val="00167447"/>
    <w:rsid w:val="00170407"/>
    <w:rsid w:val="00170D12"/>
    <w:rsid w:val="00171712"/>
    <w:rsid w:val="00171B21"/>
    <w:rsid w:val="00172204"/>
    <w:rsid w:val="00173171"/>
    <w:rsid w:val="001734D7"/>
    <w:rsid w:val="00173F92"/>
    <w:rsid w:val="00174CAB"/>
    <w:rsid w:val="00175038"/>
    <w:rsid w:val="00175C68"/>
    <w:rsid w:val="00175EE2"/>
    <w:rsid w:val="001763DF"/>
    <w:rsid w:val="00181A69"/>
    <w:rsid w:val="001830C8"/>
    <w:rsid w:val="00183C7E"/>
    <w:rsid w:val="0018418A"/>
    <w:rsid w:val="00185207"/>
    <w:rsid w:val="001856AB"/>
    <w:rsid w:val="001864EA"/>
    <w:rsid w:val="00187248"/>
    <w:rsid w:val="00187F82"/>
    <w:rsid w:val="001911B0"/>
    <w:rsid w:val="001916E0"/>
    <w:rsid w:val="001924AD"/>
    <w:rsid w:val="0019307E"/>
    <w:rsid w:val="001935CA"/>
    <w:rsid w:val="00193B74"/>
    <w:rsid w:val="00194409"/>
    <w:rsid w:val="001949D2"/>
    <w:rsid w:val="00195D17"/>
    <w:rsid w:val="001969E2"/>
    <w:rsid w:val="001971F7"/>
    <w:rsid w:val="0019786A"/>
    <w:rsid w:val="00197AC8"/>
    <w:rsid w:val="001A0B9C"/>
    <w:rsid w:val="001A0C98"/>
    <w:rsid w:val="001A0FA0"/>
    <w:rsid w:val="001A162D"/>
    <w:rsid w:val="001A2D15"/>
    <w:rsid w:val="001A3044"/>
    <w:rsid w:val="001A3CC5"/>
    <w:rsid w:val="001A4544"/>
    <w:rsid w:val="001A7AF5"/>
    <w:rsid w:val="001A7D18"/>
    <w:rsid w:val="001A7E45"/>
    <w:rsid w:val="001A7F85"/>
    <w:rsid w:val="001B1FB1"/>
    <w:rsid w:val="001B6ECE"/>
    <w:rsid w:val="001B7DE6"/>
    <w:rsid w:val="001C0C97"/>
    <w:rsid w:val="001C1029"/>
    <w:rsid w:val="001C15A1"/>
    <w:rsid w:val="001C3981"/>
    <w:rsid w:val="001C45E6"/>
    <w:rsid w:val="001C7146"/>
    <w:rsid w:val="001C7E2F"/>
    <w:rsid w:val="001D10A7"/>
    <w:rsid w:val="001D11A7"/>
    <w:rsid w:val="001D1662"/>
    <w:rsid w:val="001D21D5"/>
    <w:rsid w:val="001D30E6"/>
    <w:rsid w:val="001D3344"/>
    <w:rsid w:val="001D3827"/>
    <w:rsid w:val="001D4D91"/>
    <w:rsid w:val="001D59AE"/>
    <w:rsid w:val="001D6C78"/>
    <w:rsid w:val="001D724D"/>
    <w:rsid w:val="001D781C"/>
    <w:rsid w:val="001E00AC"/>
    <w:rsid w:val="001E03C3"/>
    <w:rsid w:val="001E05F4"/>
    <w:rsid w:val="001E2424"/>
    <w:rsid w:val="001E3A21"/>
    <w:rsid w:val="001E3B40"/>
    <w:rsid w:val="001E4AE8"/>
    <w:rsid w:val="001E655E"/>
    <w:rsid w:val="001E6C92"/>
    <w:rsid w:val="001E7C96"/>
    <w:rsid w:val="001F08A1"/>
    <w:rsid w:val="001F0A28"/>
    <w:rsid w:val="001F0CEB"/>
    <w:rsid w:val="001F631A"/>
    <w:rsid w:val="001F6499"/>
    <w:rsid w:val="001F6ABB"/>
    <w:rsid w:val="001F6F02"/>
    <w:rsid w:val="001F778C"/>
    <w:rsid w:val="00200152"/>
    <w:rsid w:val="00200F02"/>
    <w:rsid w:val="002043E0"/>
    <w:rsid w:val="002048E3"/>
    <w:rsid w:val="00206A3A"/>
    <w:rsid w:val="00206E90"/>
    <w:rsid w:val="0020715F"/>
    <w:rsid w:val="002073B4"/>
    <w:rsid w:val="00213567"/>
    <w:rsid w:val="0021403E"/>
    <w:rsid w:val="002140BD"/>
    <w:rsid w:val="002148CC"/>
    <w:rsid w:val="00214AD1"/>
    <w:rsid w:val="00215D2B"/>
    <w:rsid w:val="00217E0F"/>
    <w:rsid w:val="00221C59"/>
    <w:rsid w:val="00221FB8"/>
    <w:rsid w:val="00223AF4"/>
    <w:rsid w:val="0022482E"/>
    <w:rsid w:val="00224AAF"/>
    <w:rsid w:val="002251A7"/>
    <w:rsid w:val="00225610"/>
    <w:rsid w:val="00227531"/>
    <w:rsid w:val="00230570"/>
    <w:rsid w:val="00230828"/>
    <w:rsid w:val="002308A4"/>
    <w:rsid w:val="0023255F"/>
    <w:rsid w:val="00232649"/>
    <w:rsid w:val="00233CCD"/>
    <w:rsid w:val="00233E8A"/>
    <w:rsid w:val="00233E8E"/>
    <w:rsid w:val="00233F6D"/>
    <w:rsid w:val="002345BB"/>
    <w:rsid w:val="00234EF1"/>
    <w:rsid w:val="00234F81"/>
    <w:rsid w:val="00236C7E"/>
    <w:rsid w:val="00236FE5"/>
    <w:rsid w:val="00240F82"/>
    <w:rsid w:val="002416C2"/>
    <w:rsid w:val="00241BA4"/>
    <w:rsid w:val="00241CA8"/>
    <w:rsid w:val="00241E05"/>
    <w:rsid w:val="00242110"/>
    <w:rsid w:val="002423AA"/>
    <w:rsid w:val="002427AF"/>
    <w:rsid w:val="00242A37"/>
    <w:rsid w:val="00242BA3"/>
    <w:rsid w:val="0024384E"/>
    <w:rsid w:val="002479A8"/>
    <w:rsid w:val="00250FEF"/>
    <w:rsid w:val="0025187F"/>
    <w:rsid w:val="00251B93"/>
    <w:rsid w:val="0025226B"/>
    <w:rsid w:val="00252ACA"/>
    <w:rsid w:val="00253D32"/>
    <w:rsid w:val="00255698"/>
    <w:rsid w:val="00255DF7"/>
    <w:rsid w:val="00255E6E"/>
    <w:rsid w:val="002600F8"/>
    <w:rsid w:val="00260BD8"/>
    <w:rsid w:val="002625DE"/>
    <w:rsid w:val="00264597"/>
    <w:rsid w:val="0026501B"/>
    <w:rsid w:val="00267FBC"/>
    <w:rsid w:val="00270107"/>
    <w:rsid w:val="00271095"/>
    <w:rsid w:val="00271147"/>
    <w:rsid w:val="00271205"/>
    <w:rsid w:val="00273442"/>
    <w:rsid w:val="00274D2A"/>
    <w:rsid w:val="00276C36"/>
    <w:rsid w:val="00281548"/>
    <w:rsid w:val="00283014"/>
    <w:rsid w:val="0028373B"/>
    <w:rsid w:val="00286D8A"/>
    <w:rsid w:val="00287F9A"/>
    <w:rsid w:val="00290663"/>
    <w:rsid w:val="0029324D"/>
    <w:rsid w:val="00293A25"/>
    <w:rsid w:val="002954A1"/>
    <w:rsid w:val="00295D92"/>
    <w:rsid w:val="00295F43"/>
    <w:rsid w:val="0029614D"/>
    <w:rsid w:val="002963D5"/>
    <w:rsid w:val="002A0509"/>
    <w:rsid w:val="002A08A3"/>
    <w:rsid w:val="002A0BB2"/>
    <w:rsid w:val="002A1315"/>
    <w:rsid w:val="002A152E"/>
    <w:rsid w:val="002A17B0"/>
    <w:rsid w:val="002A1D7F"/>
    <w:rsid w:val="002A29D1"/>
    <w:rsid w:val="002A30D0"/>
    <w:rsid w:val="002A332F"/>
    <w:rsid w:val="002A34C2"/>
    <w:rsid w:val="002A3A1A"/>
    <w:rsid w:val="002A40B0"/>
    <w:rsid w:val="002A42A0"/>
    <w:rsid w:val="002A43A5"/>
    <w:rsid w:val="002A4E0E"/>
    <w:rsid w:val="002A579B"/>
    <w:rsid w:val="002A593F"/>
    <w:rsid w:val="002A6CE7"/>
    <w:rsid w:val="002B0600"/>
    <w:rsid w:val="002B1C67"/>
    <w:rsid w:val="002B34B9"/>
    <w:rsid w:val="002B3773"/>
    <w:rsid w:val="002B3D46"/>
    <w:rsid w:val="002B47FB"/>
    <w:rsid w:val="002B4BF9"/>
    <w:rsid w:val="002B59D0"/>
    <w:rsid w:val="002B7F26"/>
    <w:rsid w:val="002C1CAE"/>
    <w:rsid w:val="002C1EE7"/>
    <w:rsid w:val="002C3015"/>
    <w:rsid w:val="002C387B"/>
    <w:rsid w:val="002C4E05"/>
    <w:rsid w:val="002C50BD"/>
    <w:rsid w:val="002C6472"/>
    <w:rsid w:val="002C65A3"/>
    <w:rsid w:val="002C69F7"/>
    <w:rsid w:val="002C7369"/>
    <w:rsid w:val="002C7ACC"/>
    <w:rsid w:val="002D16D6"/>
    <w:rsid w:val="002D1CB3"/>
    <w:rsid w:val="002D2F9E"/>
    <w:rsid w:val="002D306B"/>
    <w:rsid w:val="002D5D16"/>
    <w:rsid w:val="002D5F3B"/>
    <w:rsid w:val="002D5F58"/>
    <w:rsid w:val="002D71E2"/>
    <w:rsid w:val="002D728A"/>
    <w:rsid w:val="002D7DA2"/>
    <w:rsid w:val="002E0808"/>
    <w:rsid w:val="002E1628"/>
    <w:rsid w:val="002E1887"/>
    <w:rsid w:val="002E1C80"/>
    <w:rsid w:val="002E2A29"/>
    <w:rsid w:val="002E537F"/>
    <w:rsid w:val="002E5ACA"/>
    <w:rsid w:val="002E6330"/>
    <w:rsid w:val="002E76A7"/>
    <w:rsid w:val="002F0DB0"/>
    <w:rsid w:val="002F4A64"/>
    <w:rsid w:val="002F687C"/>
    <w:rsid w:val="002F71C6"/>
    <w:rsid w:val="00302A6E"/>
    <w:rsid w:val="00305D19"/>
    <w:rsid w:val="00305F54"/>
    <w:rsid w:val="003100DA"/>
    <w:rsid w:val="0031031A"/>
    <w:rsid w:val="003111CC"/>
    <w:rsid w:val="00313864"/>
    <w:rsid w:val="003155E8"/>
    <w:rsid w:val="003155F2"/>
    <w:rsid w:val="00315C11"/>
    <w:rsid w:val="003160D4"/>
    <w:rsid w:val="00320158"/>
    <w:rsid w:val="0032056E"/>
    <w:rsid w:val="0032231F"/>
    <w:rsid w:val="0032246D"/>
    <w:rsid w:val="00323D18"/>
    <w:rsid w:val="00323DC6"/>
    <w:rsid w:val="00325532"/>
    <w:rsid w:val="00325BA9"/>
    <w:rsid w:val="00326611"/>
    <w:rsid w:val="00326710"/>
    <w:rsid w:val="00326A5D"/>
    <w:rsid w:val="0033174D"/>
    <w:rsid w:val="0033234A"/>
    <w:rsid w:val="003329AD"/>
    <w:rsid w:val="0033541A"/>
    <w:rsid w:val="0033543A"/>
    <w:rsid w:val="00335574"/>
    <w:rsid w:val="00337AFF"/>
    <w:rsid w:val="0034035E"/>
    <w:rsid w:val="003406B5"/>
    <w:rsid w:val="003406CE"/>
    <w:rsid w:val="003434EF"/>
    <w:rsid w:val="003435F5"/>
    <w:rsid w:val="00343622"/>
    <w:rsid w:val="00343686"/>
    <w:rsid w:val="003457F3"/>
    <w:rsid w:val="003500F9"/>
    <w:rsid w:val="0035149E"/>
    <w:rsid w:val="00352125"/>
    <w:rsid w:val="00352544"/>
    <w:rsid w:val="00352D5B"/>
    <w:rsid w:val="003531E3"/>
    <w:rsid w:val="00353847"/>
    <w:rsid w:val="00356D7A"/>
    <w:rsid w:val="0035703D"/>
    <w:rsid w:val="00360221"/>
    <w:rsid w:val="00361513"/>
    <w:rsid w:val="00361672"/>
    <w:rsid w:val="00364D4C"/>
    <w:rsid w:val="00364FD0"/>
    <w:rsid w:val="00366002"/>
    <w:rsid w:val="0036622A"/>
    <w:rsid w:val="00367C70"/>
    <w:rsid w:val="0037226F"/>
    <w:rsid w:val="00375306"/>
    <w:rsid w:val="0037565B"/>
    <w:rsid w:val="00376E94"/>
    <w:rsid w:val="003770E7"/>
    <w:rsid w:val="00377A3C"/>
    <w:rsid w:val="00380D74"/>
    <w:rsid w:val="00380DB3"/>
    <w:rsid w:val="00381BBF"/>
    <w:rsid w:val="00382671"/>
    <w:rsid w:val="003829DF"/>
    <w:rsid w:val="00384C66"/>
    <w:rsid w:val="00385793"/>
    <w:rsid w:val="00387346"/>
    <w:rsid w:val="00390857"/>
    <w:rsid w:val="00390E7D"/>
    <w:rsid w:val="00391EBD"/>
    <w:rsid w:val="00391F52"/>
    <w:rsid w:val="00392B5B"/>
    <w:rsid w:val="0039453D"/>
    <w:rsid w:val="0039664E"/>
    <w:rsid w:val="00396BEA"/>
    <w:rsid w:val="003A6D04"/>
    <w:rsid w:val="003A727D"/>
    <w:rsid w:val="003A757D"/>
    <w:rsid w:val="003A76EF"/>
    <w:rsid w:val="003A77E1"/>
    <w:rsid w:val="003B08D4"/>
    <w:rsid w:val="003B09BF"/>
    <w:rsid w:val="003B26FB"/>
    <w:rsid w:val="003B2742"/>
    <w:rsid w:val="003B32BF"/>
    <w:rsid w:val="003B3B89"/>
    <w:rsid w:val="003B43E8"/>
    <w:rsid w:val="003B4573"/>
    <w:rsid w:val="003B71F6"/>
    <w:rsid w:val="003B7847"/>
    <w:rsid w:val="003C0A5B"/>
    <w:rsid w:val="003C1536"/>
    <w:rsid w:val="003C232B"/>
    <w:rsid w:val="003C2360"/>
    <w:rsid w:val="003C2DC5"/>
    <w:rsid w:val="003C357C"/>
    <w:rsid w:val="003C3ADF"/>
    <w:rsid w:val="003C3C4B"/>
    <w:rsid w:val="003C41CC"/>
    <w:rsid w:val="003C4538"/>
    <w:rsid w:val="003C4CEC"/>
    <w:rsid w:val="003C4F15"/>
    <w:rsid w:val="003C6EA9"/>
    <w:rsid w:val="003C6F07"/>
    <w:rsid w:val="003C6F9F"/>
    <w:rsid w:val="003C6FC3"/>
    <w:rsid w:val="003C7CC2"/>
    <w:rsid w:val="003D0868"/>
    <w:rsid w:val="003D1D67"/>
    <w:rsid w:val="003D3060"/>
    <w:rsid w:val="003D470E"/>
    <w:rsid w:val="003D491C"/>
    <w:rsid w:val="003D519F"/>
    <w:rsid w:val="003D52E8"/>
    <w:rsid w:val="003D5D8B"/>
    <w:rsid w:val="003D6B20"/>
    <w:rsid w:val="003E03C8"/>
    <w:rsid w:val="003E056E"/>
    <w:rsid w:val="003E1E7C"/>
    <w:rsid w:val="003E372F"/>
    <w:rsid w:val="003E3BC1"/>
    <w:rsid w:val="003E4024"/>
    <w:rsid w:val="003E4758"/>
    <w:rsid w:val="003E5174"/>
    <w:rsid w:val="003E5869"/>
    <w:rsid w:val="003E59D4"/>
    <w:rsid w:val="003E7BF2"/>
    <w:rsid w:val="003F0E62"/>
    <w:rsid w:val="003F19F0"/>
    <w:rsid w:val="003F19FA"/>
    <w:rsid w:val="003F1A0D"/>
    <w:rsid w:val="003F1B74"/>
    <w:rsid w:val="003F24FD"/>
    <w:rsid w:val="003F36B8"/>
    <w:rsid w:val="003F4332"/>
    <w:rsid w:val="003F54DA"/>
    <w:rsid w:val="003F5B80"/>
    <w:rsid w:val="003F621F"/>
    <w:rsid w:val="003F69C2"/>
    <w:rsid w:val="003F7F74"/>
    <w:rsid w:val="00402297"/>
    <w:rsid w:val="0040246F"/>
    <w:rsid w:val="00403403"/>
    <w:rsid w:val="00403654"/>
    <w:rsid w:val="00407D65"/>
    <w:rsid w:val="00410DF1"/>
    <w:rsid w:val="00410F8D"/>
    <w:rsid w:val="00411B94"/>
    <w:rsid w:val="00411F5E"/>
    <w:rsid w:val="004127F7"/>
    <w:rsid w:val="004129B5"/>
    <w:rsid w:val="00412CC1"/>
    <w:rsid w:val="00415FC7"/>
    <w:rsid w:val="004162A3"/>
    <w:rsid w:val="00420864"/>
    <w:rsid w:val="00421530"/>
    <w:rsid w:val="00421704"/>
    <w:rsid w:val="00422116"/>
    <w:rsid w:val="004229A5"/>
    <w:rsid w:val="0042324A"/>
    <w:rsid w:val="00423E26"/>
    <w:rsid w:val="004246FA"/>
    <w:rsid w:val="00424891"/>
    <w:rsid w:val="0042504A"/>
    <w:rsid w:val="0042505A"/>
    <w:rsid w:val="00426092"/>
    <w:rsid w:val="004275A9"/>
    <w:rsid w:val="00427C09"/>
    <w:rsid w:val="00431B98"/>
    <w:rsid w:val="00432E6E"/>
    <w:rsid w:val="00435B56"/>
    <w:rsid w:val="004364B9"/>
    <w:rsid w:val="00437BDE"/>
    <w:rsid w:val="00440212"/>
    <w:rsid w:val="00441D15"/>
    <w:rsid w:val="00443200"/>
    <w:rsid w:val="004434DC"/>
    <w:rsid w:val="00445EEB"/>
    <w:rsid w:val="00446005"/>
    <w:rsid w:val="00447E91"/>
    <w:rsid w:val="004506F1"/>
    <w:rsid w:val="00451BF7"/>
    <w:rsid w:val="00451FA8"/>
    <w:rsid w:val="00452E1B"/>
    <w:rsid w:val="00452FE5"/>
    <w:rsid w:val="00455B1D"/>
    <w:rsid w:val="00455CE8"/>
    <w:rsid w:val="00456014"/>
    <w:rsid w:val="00456710"/>
    <w:rsid w:val="00460576"/>
    <w:rsid w:val="00461FA1"/>
    <w:rsid w:val="00462447"/>
    <w:rsid w:val="0046262F"/>
    <w:rsid w:val="004629E2"/>
    <w:rsid w:val="00464550"/>
    <w:rsid w:val="004646E8"/>
    <w:rsid w:val="004651BC"/>
    <w:rsid w:val="0046655F"/>
    <w:rsid w:val="00466D49"/>
    <w:rsid w:val="00467EE2"/>
    <w:rsid w:val="004715FA"/>
    <w:rsid w:val="00471B62"/>
    <w:rsid w:val="00472E3B"/>
    <w:rsid w:val="0047366B"/>
    <w:rsid w:val="00476268"/>
    <w:rsid w:val="00477242"/>
    <w:rsid w:val="00477430"/>
    <w:rsid w:val="00477485"/>
    <w:rsid w:val="00477775"/>
    <w:rsid w:val="0048100C"/>
    <w:rsid w:val="0048106B"/>
    <w:rsid w:val="004814E9"/>
    <w:rsid w:val="00481E3D"/>
    <w:rsid w:val="00483545"/>
    <w:rsid w:val="00483C05"/>
    <w:rsid w:val="0048569C"/>
    <w:rsid w:val="00485D48"/>
    <w:rsid w:val="00486036"/>
    <w:rsid w:val="004863F1"/>
    <w:rsid w:val="00490DB4"/>
    <w:rsid w:val="004910E9"/>
    <w:rsid w:val="00491AAA"/>
    <w:rsid w:val="0049388E"/>
    <w:rsid w:val="004939C3"/>
    <w:rsid w:val="00493E3C"/>
    <w:rsid w:val="00494471"/>
    <w:rsid w:val="00494A06"/>
    <w:rsid w:val="004958D8"/>
    <w:rsid w:val="00496A59"/>
    <w:rsid w:val="00497B84"/>
    <w:rsid w:val="00497EBA"/>
    <w:rsid w:val="00497FAA"/>
    <w:rsid w:val="004A13DE"/>
    <w:rsid w:val="004A4070"/>
    <w:rsid w:val="004A62CA"/>
    <w:rsid w:val="004A6485"/>
    <w:rsid w:val="004A6994"/>
    <w:rsid w:val="004A69D9"/>
    <w:rsid w:val="004A73C3"/>
    <w:rsid w:val="004A76FD"/>
    <w:rsid w:val="004B16EC"/>
    <w:rsid w:val="004B1D33"/>
    <w:rsid w:val="004B23F0"/>
    <w:rsid w:val="004B2A9F"/>
    <w:rsid w:val="004B3124"/>
    <w:rsid w:val="004B3FCA"/>
    <w:rsid w:val="004B3FE9"/>
    <w:rsid w:val="004B412F"/>
    <w:rsid w:val="004B588D"/>
    <w:rsid w:val="004B6BC2"/>
    <w:rsid w:val="004B7CEA"/>
    <w:rsid w:val="004C0338"/>
    <w:rsid w:val="004C0CAC"/>
    <w:rsid w:val="004C111E"/>
    <w:rsid w:val="004C13A0"/>
    <w:rsid w:val="004C1C47"/>
    <w:rsid w:val="004C1E90"/>
    <w:rsid w:val="004C34DA"/>
    <w:rsid w:val="004C48D0"/>
    <w:rsid w:val="004C4929"/>
    <w:rsid w:val="004C4F45"/>
    <w:rsid w:val="004D0F5D"/>
    <w:rsid w:val="004D19B5"/>
    <w:rsid w:val="004D1D7A"/>
    <w:rsid w:val="004D2069"/>
    <w:rsid w:val="004D2746"/>
    <w:rsid w:val="004D2DB0"/>
    <w:rsid w:val="004D3394"/>
    <w:rsid w:val="004D3F4E"/>
    <w:rsid w:val="004D46C1"/>
    <w:rsid w:val="004D473B"/>
    <w:rsid w:val="004D52A7"/>
    <w:rsid w:val="004D68A1"/>
    <w:rsid w:val="004D7174"/>
    <w:rsid w:val="004D767A"/>
    <w:rsid w:val="004D7D19"/>
    <w:rsid w:val="004E062B"/>
    <w:rsid w:val="004E068D"/>
    <w:rsid w:val="004E0CB7"/>
    <w:rsid w:val="004E13DF"/>
    <w:rsid w:val="004E1CF6"/>
    <w:rsid w:val="004E1D38"/>
    <w:rsid w:val="004E232C"/>
    <w:rsid w:val="004E264B"/>
    <w:rsid w:val="004E4F00"/>
    <w:rsid w:val="004E6B3F"/>
    <w:rsid w:val="004E732A"/>
    <w:rsid w:val="004E77D4"/>
    <w:rsid w:val="004F0EA6"/>
    <w:rsid w:val="004F1153"/>
    <w:rsid w:val="004F1D88"/>
    <w:rsid w:val="004F23FC"/>
    <w:rsid w:val="004F2D16"/>
    <w:rsid w:val="004F421E"/>
    <w:rsid w:val="004F4818"/>
    <w:rsid w:val="004F59C6"/>
    <w:rsid w:val="004F6F6A"/>
    <w:rsid w:val="004F7275"/>
    <w:rsid w:val="004F7552"/>
    <w:rsid w:val="00500B13"/>
    <w:rsid w:val="005017CC"/>
    <w:rsid w:val="005027BA"/>
    <w:rsid w:val="00502A08"/>
    <w:rsid w:val="00504507"/>
    <w:rsid w:val="005055C6"/>
    <w:rsid w:val="005056F4"/>
    <w:rsid w:val="00505D91"/>
    <w:rsid w:val="00505E2C"/>
    <w:rsid w:val="0050756A"/>
    <w:rsid w:val="005101F6"/>
    <w:rsid w:val="00510FD7"/>
    <w:rsid w:val="00513476"/>
    <w:rsid w:val="00514776"/>
    <w:rsid w:val="005167AD"/>
    <w:rsid w:val="0051683F"/>
    <w:rsid w:val="00517F97"/>
    <w:rsid w:val="00520491"/>
    <w:rsid w:val="0052051A"/>
    <w:rsid w:val="005205B5"/>
    <w:rsid w:val="00520A9A"/>
    <w:rsid w:val="005211D1"/>
    <w:rsid w:val="0052121C"/>
    <w:rsid w:val="005245FF"/>
    <w:rsid w:val="0052613C"/>
    <w:rsid w:val="00526D18"/>
    <w:rsid w:val="0052738A"/>
    <w:rsid w:val="00527EAA"/>
    <w:rsid w:val="005300BF"/>
    <w:rsid w:val="005300D3"/>
    <w:rsid w:val="005310F3"/>
    <w:rsid w:val="00531AC4"/>
    <w:rsid w:val="005341FA"/>
    <w:rsid w:val="00534782"/>
    <w:rsid w:val="005347C0"/>
    <w:rsid w:val="00534930"/>
    <w:rsid w:val="00535827"/>
    <w:rsid w:val="0053615D"/>
    <w:rsid w:val="00536F91"/>
    <w:rsid w:val="005378FE"/>
    <w:rsid w:val="00537956"/>
    <w:rsid w:val="00537A35"/>
    <w:rsid w:val="00537F28"/>
    <w:rsid w:val="00537F47"/>
    <w:rsid w:val="00540B99"/>
    <w:rsid w:val="00543ACB"/>
    <w:rsid w:val="00544478"/>
    <w:rsid w:val="00545616"/>
    <w:rsid w:val="00545BD5"/>
    <w:rsid w:val="00546C74"/>
    <w:rsid w:val="00547079"/>
    <w:rsid w:val="00547B03"/>
    <w:rsid w:val="00550E0B"/>
    <w:rsid w:val="00551188"/>
    <w:rsid w:val="005512AE"/>
    <w:rsid w:val="00551700"/>
    <w:rsid w:val="00553D1A"/>
    <w:rsid w:val="0056069B"/>
    <w:rsid w:val="00561764"/>
    <w:rsid w:val="00561AB1"/>
    <w:rsid w:val="00561B0C"/>
    <w:rsid w:val="00561FDD"/>
    <w:rsid w:val="005620EA"/>
    <w:rsid w:val="00564A75"/>
    <w:rsid w:val="005665A8"/>
    <w:rsid w:val="00566FD8"/>
    <w:rsid w:val="00567B0B"/>
    <w:rsid w:val="00570521"/>
    <w:rsid w:val="005721CB"/>
    <w:rsid w:val="00572638"/>
    <w:rsid w:val="00572C6A"/>
    <w:rsid w:val="0057412A"/>
    <w:rsid w:val="00576805"/>
    <w:rsid w:val="00576A33"/>
    <w:rsid w:val="00576CB5"/>
    <w:rsid w:val="005772BC"/>
    <w:rsid w:val="00577B71"/>
    <w:rsid w:val="005807A1"/>
    <w:rsid w:val="00581DCB"/>
    <w:rsid w:val="005832B8"/>
    <w:rsid w:val="0058497E"/>
    <w:rsid w:val="005854FF"/>
    <w:rsid w:val="00585547"/>
    <w:rsid w:val="00586190"/>
    <w:rsid w:val="0058742A"/>
    <w:rsid w:val="00593300"/>
    <w:rsid w:val="005936D4"/>
    <w:rsid w:val="00594916"/>
    <w:rsid w:val="00595154"/>
    <w:rsid w:val="00595297"/>
    <w:rsid w:val="00595BCC"/>
    <w:rsid w:val="00596FC5"/>
    <w:rsid w:val="0059758C"/>
    <w:rsid w:val="00597669"/>
    <w:rsid w:val="005977B4"/>
    <w:rsid w:val="005977D4"/>
    <w:rsid w:val="005A05D2"/>
    <w:rsid w:val="005A08C8"/>
    <w:rsid w:val="005A1358"/>
    <w:rsid w:val="005A1820"/>
    <w:rsid w:val="005A2549"/>
    <w:rsid w:val="005A2D66"/>
    <w:rsid w:val="005A456E"/>
    <w:rsid w:val="005A4C54"/>
    <w:rsid w:val="005A557D"/>
    <w:rsid w:val="005A5CF2"/>
    <w:rsid w:val="005A5D01"/>
    <w:rsid w:val="005A5FE4"/>
    <w:rsid w:val="005A6551"/>
    <w:rsid w:val="005A69E6"/>
    <w:rsid w:val="005A7406"/>
    <w:rsid w:val="005B0C2C"/>
    <w:rsid w:val="005B25E7"/>
    <w:rsid w:val="005B325F"/>
    <w:rsid w:val="005B3454"/>
    <w:rsid w:val="005B3B21"/>
    <w:rsid w:val="005B4140"/>
    <w:rsid w:val="005B447A"/>
    <w:rsid w:val="005B51BD"/>
    <w:rsid w:val="005B5359"/>
    <w:rsid w:val="005B5A78"/>
    <w:rsid w:val="005B61F0"/>
    <w:rsid w:val="005B7D40"/>
    <w:rsid w:val="005C001C"/>
    <w:rsid w:val="005C137E"/>
    <w:rsid w:val="005C1575"/>
    <w:rsid w:val="005C19D6"/>
    <w:rsid w:val="005C1BB7"/>
    <w:rsid w:val="005C3ABC"/>
    <w:rsid w:val="005C4A77"/>
    <w:rsid w:val="005C4BF4"/>
    <w:rsid w:val="005C513B"/>
    <w:rsid w:val="005C67CA"/>
    <w:rsid w:val="005C67E7"/>
    <w:rsid w:val="005C71CB"/>
    <w:rsid w:val="005C74F5"/>
    <w:rsid w:val="005D0643"/>
    <w:rsid w:val="005D1878"/>
    <w:rsid w:val="005D318E"/>
    <w:rsid w:val="005D5EB9"/>
    <w:rsid w:val="005D669D"/>
    <w:rsid w:val="005D6C00"/>
    <w:rsid w:val="005D6C50"/>
    <w:rsid w:val="005D76D2"/>
    <w:rsid w:val="005D76F3"/>
    <w:rsid w:val="005E360E"/>
    <w:rsid w:val="005E4658"/>
    <w:rsid w:val="005E4ADB"/>
    <w:rsid w:val="005E569D"/>
    <w:rsid w:val="005E6550"/>
    <w:rsid w:val="005E7E1B"/>
    <w:rsid w:val="005F1ACB"/>
    <w:rsid w:val="005F327D"/>
    <w:rsid w:val="005F35CD"/>
    <w:rsid w:val="005F4678"/>
    <w:rsid w:val="005F5F9E"/>
    <w:rsid w:val="005F7150"/>
    <w:rsid w:val="005F7ED6"/>
    <w:rsid w:val="006002EA"/>
    <w:rsid w:val="00600E4D"/>
    <w:rsid w:val="00601DD5"/>
    <w:rsid w:val="00601F7D"/>
    <w:rsid w:val="006036DE"/>
    <w:rsid w:val="00604D49"/>
    <w:rsid w:val="0060519E"/>
    <w:rsid w:val="00605945"/>
    <w:rsid w:val="00605A2D"/>
    <w:rsid w:val="00606757"/>
    <w:rsid w:val="0060687A"/>
    <w:rsid w:val="006068E6"/>
    <w:rsid w:val="00610806"/>
    <w:rsid w:val="00611941"/>
    <w:rsid w:val="00612973"/>
    <w:rsid w:val="00613079"/>
    <w:rsid w:val="00613399"/>
    <w:rsid w:val="0061442B"/>
    <w:rsid w:val="00614449"/>
    <w:rsid w:val="00615EE5"/>
    <w:rsid w:val="00616032"/>
    <w:rsid w:val="00617B51"/>
    <w:rsid w:val="00620A5E"/>
    <w:rsid w:val="00621467"/>
    <w:rsid w:val="0062160E"/>
    <w:rsid w:val="00621916"/>
    <w:rsid w:val="00621E8C"/>
    <w:rsid w:val="0062423F"/>
    <w:rsid w:val="00624C4E"/>
    <w:rsid w:val="00624F39"/>
    <w:rsid w:val="00625C30"/>
    <w:rsid w:val="0062643D"/>
    <w:rsid w:val="006302E7"/>
    <w:rsid w:val="006304C0"/>
    <w:rsid w:val="006305B4"/>
    <w:rsid w:val="006311A0"/>
    <w:rsid w:val="006333B5"/>
    <w:rsid w:val="00633577"/>
    <w:rsid w:val="006337C5"/>
    <w:rsid w:val="006346C6"/>
    <w:rsid w:val="00634E96"/>
    <w:rsid w:val="00636470"/>
    <w:rsid w:val="00637C5B"/>
    <w:rsid w:val="00637F0C"/>
    <w:rsid w:val="00642E48"/>
    <w:rsid w:val="00644BFF"/>
    <w:rsid w:val="00644D2F"/>
    <w:rsid w:val="00645600"/>
    <w:rsid w:val="00645895"/>
    <w:rsid w:val="00645A0B"/>
    <w:rsid w:val="0065006A"/>
    <w:rsid w:val="006513EE"/>
    <w:rsid w:val="0065183F"/>
    <w:rsid w:val="00651BAE"/>
    <w:rsid w:val="0065235E"/>
    <w:rsid w:val="006527B6"/>
    <w:rsid w:val="00653EDD"/>
    <w:rsid w:val="0065419B"/>
    <w:rsid w:val="00654356"/>
    <w:rsid w:val="0065535E"/>
    <w:rsid w:val="006561CA"/>
    <w:rsid w:val="0065716A"/>
    <w:rsid w:val="00657466"/>
    <w:rsid w:val="0065748B"/>
    <w:rsid w:val="0066005F"/>
    <w:rsid w:val="0066021A"/>
    <w:rsid w:val="00661136"/>
    <w:rsid w:val="00661ACD"/>
    <w:rsid w:val="00661E10"/>
    <w:rsid w:val="00663212"/>
    <w:rsid w:val="00663653"/>
    <w:rsid w:val="0066457E"/>
    <w:rsid w:val="0066467A"/>
    <w:rsid w:val="006646D0"/>
    <w:rsid w:val="0066752D"/>
    <w:rsid w:val="006677F4"/>
    <w:rsid w:val="00670943"/>
    <w:rsid w:val="00670A03"/>
    <w:rsid w:val="00670FFA"/>
    <w:rsid w:val="006737BC"/>
    <w:rsid w:val="00675441"/>
    <w:rsid w:val="00675F7A"/>
    <w:rsid w:val="00676601"/>
    <w:rsid w:val="0067799F"/>
    <w:rsid w:val="00681F6F"/>
    <w:rsid w:val="006822F1"/>
    <w:rsid w:val="00682CE5"/>
    <w:rsid w:val="00683261"/>
    <w:rsid w:val="006857A9"/>
    <w:rsid w:val="006857D9"/>
    <w:rsid w:val="00685F01"/>
    <w:rsid w:val="0069087C"/>
    <w:rsid w:val="006912A2"/>
    <w:rsid w:val="00692B4B"/>
    <w:rsid w:val="006949C1"/>
    <w:rsid w:val="0069656A"/>
    <w:rsid w:val="0069760B"/>
    <w:rsid w:val="006A0BD1"/>
    <w:rsid w:val="006A4782"/>
    <w:rsid w:val="006A530F"/>
    <w:rsid w:val="006A5653"/>
    <w:rsid w:val="006A6A7E"/>
    <w:rsid w:val="006A7069"/>
    <w:rsid w:val="006A799B"/>
    <w:rsid w:val="006B04C5"/>
    <w:rsid w:val="006B12CD"/>
    <w:rsid w:val="006B131E"/>
    <w:rsid w:val="006B1D0E"/>
    <w:rsid w:val="006B256D"/>
    <w:rsid w:val="006B25FC"/>
    <w:rsid w:val="006B2C63"/>
    <w:rsid w:val="006B4C4A"/>
    <w:rsid w:val="006B6B6A"/>
    <w:rsid w:val="006B7308"/>
    <w:rsid w:val="006B7E95"/>
    <w:rsid w:val="006C0B21"/>
    <w:rsid w:val="006C1281"/>
    <w:rsid w:val="006C1F32"/>
    <w:rsid w:val="006C1F59"/>
    <w:rsid w:val="006C3A6B"/>
    <w:rsid w:val="006C56FF"/>
    <w:rsid w:val="006C7112"/>
    <w:rsid w:val="006C72A6"/>
    <w:rsid w:val="006C7726"/>
    <w:rsid w:val="006C7E7F"/>
    <w:rsid w:val="006D0B62"/>
    <w:rsid w:val="006D1949"/>
    <w:rsid w:val="006D6F10"/>
    <w:rsid w:val="006D72BD"/>
    <w:rsid w:val="006D7356"/>
    <w:rsid w:val="006E0476"/>
    <w:rsid w:val="006E05E7"/>
    <w:rsid w:val="006E207C"/>
    <w:rsid w:val="006E2AF8"/>
    <w:rsid w:val="006E2DB8"/>
    <w:rsid w:val="006E30E7"/>
    <w:rsid w:val="006E345D"/>
    <w:rsid w:val="006E3EAE"/>
    <w:rsid w:val="006E6712"/>
    <w:rsid w:val="006E6E49"/>
    <w:rsid w:val="006E7757"/>
    <w:rsid w:val="006E7888"/>
    <w:rsid w:val="006E7925"/>
    <w:rsid w:val="006F0F45"/>
    <w:rsid w:val="006F1464"/>
    <w:rsid w:val="006F1C38"/>
    <w:rsid w:val="006F27D7"/>
    <w:rsid w:val="006F2B6B"/>
    <w:rsid w:val="006F49DC"/>
    <w:rsid w:val="006F50BF"/>
    <w:rsid w:val="006F5FCF"/>
    <w:rsid w:val="006F6D9A"/>
    <w:rsid w:val="006F7CDE"/>
    <w:rsid w:val="00700CB4"/>
    <w:rsid w:val="00701296"/>
    <w:rsid w:val="00701A79"/>
    <w:rsid w:val="007021AF"/>
    <w:rsid w:val="007034AA"/>
    <w:rsid w:val="007035A7"/>
    <w:rsid w:val="0070464E"/>
    <w:rsid w:val="007046B9"/>
    <w:rsid w:val="00706074"/>
    <w:rsid w:val="007063DC"/>
    <w:rsid w:val="0070650E"/>
    <w:rsid w:val="00707150"/>
    <w:rsid w:val="00707264"/>
    <w:rsid w:val="00707649"/>
    <w:rsid w:val="007079C0"/>
    <w:rsid w:val="0071134D"/>
    <w:rsid w:val="00712EA8"/>
    <w:rsid w:val="00716B4F"/>
    <w:rsid w:val="00716F8D"/>
    <w:rsid w:val="00717229"/>
    <w:rsid w:val="00717C7A"/>
    <w:rsid w:val="00717D5A"/>
    <w:rsid w:val="0072039A"/>
    <w:rsid w:val="00720CCD"/>
    <w:rsid w:val="00722AFB"/>
    <w:rsid w:val="00723BF2"/>
    <w:rsid w:val="00725AE3"/>
    <w:rsid w:val="00725C56"/>
    <w:rsid w:val="0072652C"/>
    <w:rsid w:val="00726B44"/>
    <w:rsid w:val="00726D62"/>
    <w:rsid w:val="00727FC9"/>
    <w:rsid w:val="0073016C"/>
    <w:rsid w:val="0073096F"/>
    <w:rsid w:val="00730D50"/>
    <w:rsid w:val="00732CD7"/>
    <w:rsid w:val="007337B9"/>
    <w:rsid w:val="007343EE"/>
    <w:rsid w:val="0073450A"/>
    <w:rsid w:val="00734B6F"/>
    <w:rsid w:val="0073556B"/>
    <w:rsid w:val="00735BFE"/>
    <w:rsid w:val="00736751"/>
    <w:rsid w:val="00736905"/>
    <w:rsid w:val="00736941"/>
    <w:rsid w:val="007378F3"/>
    <w:rsid w:val="00737E2A"/>
    <w:rsid w:val="007407B4"/>
    <w:rsid w:val="00741908"/>
    <w:rsid w:val="0074233D"/>
    <w:rsid w:val="00742A25"/>
    <w:rsid w:val="0074455A"/>
    <w:rsid w:val="0074533B"/>
    <w:rsid w:val="007463A0"/>
    <w:rsid w:val="0074642B"/>
    <w:rsid w:val="007478B4"/>
    <w:rsid w:val="00750196"/>
    <w:rsid w:val="0075037F"/>
    <w:rsid w:val="0075092C"/>
    <w:rsid w:val="00751ADB"/>
    <w:rsid w:val="00751FDB"/>
    <w:rsid w:val="007524B9"/>
    <w:rsid w:val="00752A1C"/>
    <w:rsid w:val="0075311B"/>
    <w:rsid w:val="00753559"/>
    <w:rsid w:val="0075370D"/>
    <w:rsid w:val="00754A05"/>
    <w:rsid w:val="00754F7A"/>
    <w:rsid w:val="00755802"/>
    <w:rsid w:val="00755868"/>
    <w:rsid w:val="00757C50"/>
    <w:rsid w:val="0076048D"/>
    <w:rsid w:val="00760B6B"/>
    <w:rsid w:val="007611C4"/>
    <w:rsid w:val="0076342E"/>
    <w:rsid w:val="00764DE9"/>
    <w:rsid w:val="007651CF"/>
    <w:rsid w:val="00765B38"/>
    <w:rsid w:val="0076647E"/>
    <w:rsid w:val="00770A00"/>
    <w:rsid w:val="007721AF"/>
    <w:rsid w:val="00775B7B"/>
    <w:rsid w:val="00775FAB"/>
    <w:rsid w:val="007778B8"/>
    <w:rsid w:val="00777DE1"/>
    <w:rsid w:val="007802AD"/>
    <w:rsid w:val="00780B32"/>
    <w:rsid w:val="00781487"/>
    <w:rsid w:val="0078245C"/>
    <w:rsid w:val="00783E84"/>
    <w:rsid w:val="0078453F"/>
    <w:rsid w:val="00784B5E"/>
    <w:rsid w:val="00785970"/>
    <w:rsid w:val="007864E8"/>
    <w:rsid w:val="007865A2"/>
    <w:rsid w:val="007865BA"/>
    <w:rsid w:val="00786D4A"/>
    <w:rsid w:val="0079109C"/>
    <w:rsid w:val="0079175D"/>
    <w:rsid w:val="00791E17"/>
    <w:rsid w:val="00792A49"/>
    <w:rsid w:val="00792F2B"/>
    <w:rsid w:val="007931DF"/>
    <w:rsid w:val="00793B54"/>
    <w:rsid w:val="007953B5"/>
    <w:rsid w:val="00795780"/>
    <w:rsid w:val="00795BD9"/>
    <w:rsid w:val="00795C1E"/>
    <w:rsid w:val="00795EA4"/>
    <w:rsid w:val="00797258"/>
    <w:rsid w:val="007A0A8D"/>
    <w:rsid w:val="007A1CC0"/>
    <w:rsid w:val="007A2880"/>
    <w:rsid w:val="007A2A88"/>
    <w:rsid w:val="007A31F3"/>
    <w:rsid w:val="007A3701"/>
    <w:rsid w:val="007A4D0A"/>
    <w:rsid w:val="007A594A"/>
    <w:rsid w:val="007A5F86"/>
    <w:rsid w:val="007A6C55"/>
    <w:rsid w:val="007A6DA6"/>
    <w:rsid w:val="007B0038"/>
    <w:rsid w:val="007B027D"/>
    <w:rsid w:val="007B1FC4"/>
    <w:rsid w:val="007B27A3"/>
    <w:rsid w:val="007B280A"/>
    <w:rsid w:val="007B3778"/>
    <w:rsid w:val="007B4E99"/>
    <w:rsid w:val="007B5B61"/>
    <w:rsid w:val="007B6349"/>
    <w:rsid w:val="007B636B"/>
    <w:rsid w:val="007B6400"/>
    <w:rsid w:val="007B6498"/>
    <w:rsid w:val="007B6B12"/>
    <w:rsid w:val="007B6CEB"/>
    <w:rsid w:val="007B70AF"/>
    <w:rsid w:val="007C09B3"/>
    <w:rsid w:val="007C113B"/>
    <w:rsid w:val="007C18DF"/>
    <w:rsid w:val="007C1A83"/>
    <w:rsid w:val="007C26A3"/>
    <w:rsid w:val="007C2A0C"/>
    <w:rsid w:val="007C2CE3"/>
    <w:rsid w:val="007C34A9"/>
    <w:rsid w:val="007C352F"/>
    <w:rsid w:val="007C42E8"/>
    <w:rsid w:val="007C4860"/>
    <w:rsid w:val="007C7390"/>
    <w:rsid w:val="007D175A"/>
    <w:rsid w:val="007D2089"/>
    <w:rsid w:val="007D367E"/>
    <w:rsid w:val="007D5D79"/>
    <w:rsid w:val="007D6CDD"/>
    <w:rsid w:val="007E1413"/>
    <w:rsid w:val="007E1BFA"/>
    <w:rsid w:val="007E463A"/>
    <w:rsid w:val="007E4D04"/>
    <w:rsid w:val="007E5204"/>
    <w:rsid w:val="007E631E"/>
    <w:rsid w:val="007E6C0B"/>
    <w:rsid w:val="007E7680"/>
    <w:rsid w:val="007F06C6"/>
    <w:rsid w:val="007F0902"/>
    <w:rsid w:val="007F0BB7"/>
    <w:rsid w:val="007F1C07"/>
    <w:rsid w:val="007F279D"/>
    <w:rsid w:val="007F731C"/>
    <w:rsid w:val="007F7755"/>
    <w:rsid w:val="0080042E"/>
    <w:rsid w:val="00800C9C"/>
    <w:rsid w:val="008027B2"/>
    <w:rsid w:val="00802C39"/>
    <w:rsid w:val="0080611C"/>
    <w:rsid w:val="00806EFD"/>
    <w:rsid w:val="00807AD8"/>
    <w:rsid w:val="0081023E"/>
    <w:rsid w:val="00811F96"/>
    <w:rsid w:val="008120CB"/>
    <w:rsid w:val="008124B6"/>
    <w:rsid w:val="00813AC7"/>
    <w:rsid w:val="00814443"/>
    <w:rsid w:val="00816655"/>
    <w:rsid w:val="0081751B"/>
    <w:rsid w:val="00817B92"/>
    <w:rsid w:val="008232BF"/>
    <w:rsid w:val="00823F0D"/>
    <w:rsid w:val="00824BB7"/>
    <w:rsid w:val="00826893"/>
    <w:rsid w:val="00831F70"/>
    <w:rsid w:val="0083542D"/>
    <w:rsid w:val="008357C1"/>
    <w:rsid w:val="00836A00"/>
    <w:rsid w:val="00836F63"/>
    <w:rsid w:val="00840823"/>
    <w:rsid w:val="008416B7"/>
    <w:rsid w:val="0084338D"/>
    <w:rsid w:val="00843589"/>
    <w:rsid w:val="0084415C"/>
    <w:rsid w:val="008448F2"/>
    <w:rsid w:val="00844D29"/>
    <w:rsid w:val="00845B2D"/>
    <w:rsid w:val="008462A5"/>
    <w:rsid w:val="008464ED"/>
    <w:rsid w:val="00846E42"/>
    <w:rsid w:val="00850739"/>
    <w:rsid w:val="00850F5D"/>
    <w:rsid w:val="00851012"/>
    <w:rsid w:val="00851FA9"/>
    <w:rsid w:val="008544BA"/>
    <w:rsid w:val="00854B0F"/>
    <w:rsid w:val="008557AC"/>
    <w:rsid w:val="00855D9B"/>
    <w:rsid w:val="00855DF4"/>
    <w:rsid w:val="008568C8"/>
    <w:rsid w:val="00861E30"/>
    <w:rsid w:val="008620AE"/>
    <w:rsid w:val="00862BDA"/>
    <w:rsid w:val="00862C1C"/>
    <w:rsid w:val="00865056"/>
    <w:rsid w:val="0086560D"/>
    <w:rsid w:val="00871540"/>
    <w:rsid w:val="00872500"/>
    <w:rsid w:val="008741BC"/>
    <w:rsid w:val="00874FA1"/>
    <w:rsid w:val="00876055"/>
    <w:rsid w:val="00882BDD"/>
    <w:rsid w:val="008846BB"/>
    <w:rsid w:val="008869DB"/>
    <w:rsid w:val="0088739C"/>
    <w:rsid w:val="00890DBB"/>
    <w:rsid w:val="00891011"/>
    <w:rsid w:val="00891106"/>
    <w:rsid w:val="0089202C"/>
    <w:rsid w:val="008922A9"/>
    <w:rsid w:val="008932B4"/>
    <w:rsid w:val="00894462"/>
    <w:rsid w:val="00895148"/>
    <w:rsid w:val="00897E88"/>
    <w:rsid w:val="00897F7A"/>
    <w:rsid w:val="008A035E"/>
    <w:rsid w:val="008A0930"/>
    <w:rsid w:val="008A12D6"/>
    <w:rsid w:val="008A3D53"/>
    <w:rsid w:val="008A40D4"/>
    <w:rsid w:val="008A4CE6"/>
    <w:rsid w:val="008A5F63"/>
    <w:rsid w:val="008A6B2D"/>
    <w:rsid w:val="008A7B57"/>
    <w:rsid w:val="008B0187"/>
    <w:rsid w:val="008B1770"/>
    <w:rsid w:val="008B4C4A"/>
    <w:rsid w:val="008B66A8"/>
    <w:rsid w:val="008C0AE1"/>
    <w:rsid w:val="008C0F70"/>
    <w:rsid w:val="008C1D67"/>
    <w:rsid w:val="008C3FF3"/>
    <w:rsid w:val="008C494D"/>
    <w:rsid w:val="008C4D39"/>
    <w:rsid w:val="008C4EB5"/>
    <w:rsid w:val="008C5CDD"/>
    <w:rsid w:val="008C5DC3"/>
    <w:rsid w:val="008C67ED"/>
    <w:rsid w:val="008C7903"/>
    <w:rsid w:val="008D06D8"/>
    <w:rsid w:val="008D1C50"/>
    <w:rsid w:val="008D2864"/>
    <w:rsid w:val="008D489E"/>
    <w:rsid w:val="008D5273"/>
    <w:rsid w:val="008D59E8"/>
    <w:rsid w:val="008D6486"/>
    <w:rsid w:val="008D6B7D"/>
    <w:rsid w:val="008D71B0"/>
    <w:rsid w:val="008E211C"/>
    <w:rsid w:val="008E2ED0"/>
    <w:rsid w:val="008E2F80"/>
    <w:rsid w:val="008E573A"/>
    <w:rsid w:val="008E602E"/>
    <w:rsid w:val="008E60BE"/>
    <w:rsid w:val="008E762A"/>
    <w:rsid w:val="008F0726"/>
    <w:rsid w:val="008F1618"/>
    <w:rsid w:val="008F2295"/>
    <w:rsid w:val="008F2690"/>
    <w:rsid w:val="008F7776"/>
    <w:rsid w:val="00900563"/>
    <w:rsid w:val="00901C1F"/>
    <w:rsid w:val="009028E5"/>
    <w:rsid w:val="00904CAC"/>
    <w:rsid w:val="0090617F"/>
    <w:rsid w:val="0090639B"/>
    <w:rsid w:val="00910534"/>
    <w:rsid w:val="00910700"/>
    <w:rsid w:val="009113F0"/>
    <w:rsid w:val="0091277F"/>
    <w:rsid w:val="009145B7"/>
    <w:rsid w:val="00915E9F"/>
    <w:rsid w:val="00916A6A"/>
    <w:rsid w:val="00916EDD"/>
    <w:rsid w:val="00917402"/>
    <w:rsid w:val="009177F8"/>
    <w:rsid w:val="00917C62"/>
    <w:rsid w:val="009201D5"/>
    <w:rsid w:val="009223A1"/>
    <w:rsid w:val="009226ED"/>
    <w:rsid w:val="00923527"/>
    <w:rsid w:val="0092370F"/>
    <w:rsid w:val="00924634"/>
    <w:rsid w:val="00925552"/>
    <w:rsid w:val="00925F03"/>
    <w:rsid w:val="009267B9"/>
    <w:rsid w:val="00926D06"/>
    <w:rsid w:val="00926F59"/>
    <w:rsid w:val="0092741D"/>
    <w:rsid w:val="00927D01"/>
    <w:rsid w:val="0093110B"/>
    <w:rsid w:val="0093244A"/>
    <w:rsid w:val="009332A4"/>
    <w:rsid w:val="0093693D"/>
    <w:rsid w:val="009370C9"/>
    <w:rsid w:val="0093723E"/>
    <w:rsid w:val="00940332"/>
    <w:rsid w:val="00942C80"/>
    <w:rsid w:val="009430E0"/>
    <w:rsid w:val="009430FA"/>
    <w:rsid w:val="0094465E"/>
    <w:rsid w:val="0094546C"/>
    <w:rsid w:val="00945AEC"/>
    <w:rsid w:val="00945E46"/>
    <w:rsid w:val="009473C6"/>
    <w:rsid w:val="009479CE"/>
    <w:rsid w:val="00947D1A"/>
    <w:rsid w:val="00950824"/>
    <w:rsid w:val="00951852"/>
    <w:rsid w:val="009518B2"/>
    <w:rsid w:val="00951B3E"/>
    <w:rsid w:val="0095306A"/>
    <w:rsid w:val="00953F81"/>
    <w:rsid w:val="009548CB"/>
    <w:rsid w:val="00954AF7"/>
    <w:rsid w:val="00955B20"/>
    <w:rsid w:val="00955EF8"/>
    <w:rsid w:val="00955F8E"/>
    <w:rsid w:val="0095749F"/>
    <w:rsid w:val="00957D9A"/>
    <w:rsid w:val="0096104D"/>
    <w:rsid w:val="00962849"/>
    <w:rsid w:val="00965197"/>
    <w:rsid w:val="00967373"/>
    <w:rsid w:val="009674FB"/>
    <w:rsid w:val="00967BB0"/>
    <w:rsid w:val="0097196A"/>
    <w:rsid w:val="00972DEB"/>
    <w:rsid w:val="00973969"/>
    <w:rsid w:val="00973A35"/>
    <w:rsid w:val="00975FF3"/>
    <w:rsid w:val="0097625B"/>
    <w:rsid w:val="00977352"/>
    <w:rsid w:val="009803E0"/>
    <w:rsid w:val="00981080"/>
    <w:rsid w:val="00981CCA"/>
    <w:rsid w:val="00982194"/>
    <w:rsid w:val="0098248B"/>
    <w:rsid w:val="00982643"/>
    <w:rsid w:val="0098264E"/>
    <w:rsid w:val="00983342"/>
    <w:rsid w:val="009838E5"/>
    <w:rsid w:val="00983AAF"/>
    <w:rsid w:val="00983D9A"/>
    <w:rsid w:val="009855C2"/>
    <w:rsid w:val="009865A0"/>
    <w:rsid w:val="009900CB"/>
    <w:rsid w:val="0099017F"/>
    <w:rsid w:val="0099090F"/>
    <w:rsid w:val="00990FDF"/>
    <w:rsid w:val="009928D7"/>
    <w:rsid w:val="00993435"/>
    <w:rsid w:val="00993C4C"/>
    <w:rsid w:val="0099421D"/>
    <w:rsid w:val="00994413"/>
    <w:rsid w:val="00994B7B"/>
    <w:rsid w:val="00994EF5"/>
    <w:rsid w:val="009958D1"/>
    <w:rsid w:val="00996E1E"/>
    <w:rsid w:val="009A0A5B"/>
    <w:rsid w:val="009A1097"/>
    <w:rsid w:val="009A117E"/>
    <w:rsid w:val="009A1ED7"/>
    <w:rsid w:val="009A447E"/>
    <w:rsid w:val="009A5125"/>
    <w:rsid w:val="009A667E"/>
    <w:rsid w:val="009A7267"/>
    <w:rsid w:val="009B1F2F"/>
    <w:rsid w:val="009B28BF"/>
    <w:rsid w:val="009B2A2F"/>
    <w:rsid w:val="009B3202"/>
    <w:rsid w:val="009B4C12"/>
    <w:rsid w:val="009B5998"/>
    <w:rsid w:val="009B770E"/>
    <w:rsid w:val="009B77D5"/>
    <w:rsid w:val="009B7B7C"/>
    <w:rsid w:val="009C0DEE"/>
    <w:rsid w:val="009C0F71"/>
    <w:rsid w:val="009C1E18"/>
    <w:rsid w:val="009C5BF0"/>
    <w:rsid w:val="009C629D"/>
    <w:rsid w:val="009C740A"/>
    <w:rsid w:val="009C7C0B"/>
    <w:rsid w:val="009D02C6"/>
    <w:rsid w:val="009D032D"/>
    <w:rsid w:val="009D056E"/>
    <w:rsid w:val="009D1530"/>
    <w:rsid w:val="009D2AD9"/>
    <w:rsid w:val="009D34F2"/>
    <w:rsid w:val="009D5ACD"/>
    <w:rsid w:val="009D6358"/>
    <w:rsid w:val="009D761B"/>
    <w:rsid w:val="009D781E"/>
    <w:rsid w:val="009E0AB1"/>
    <w:rsid w:val="009E2EC5"/>
    <w:rsid w:val="009E416F"/>
    <w:rsid w:val="009E4824"/>
    <w:rsid w:val="009E5766"/>
    <w:rsid w:val="009E6AD7"/>
    <w:rsid w:val="009F072A"/>
    <w:rsid w:val="009F0A42"/>
    <w:rsid w:val="009F0BF3"/>
    <w:rsid w:val="009F163A"/>
    <w:rsid w:val="009F2589"/>
    <w:rsid w:val="009F3D40"/>
    <w:rsid w:val="009F5B02"/>
    <w:rsid w:val="009F608C"/>
    <w:rsid w:val="009F79BE"/>
    <w:rsid w:val="00A04CFC"/>
    <w:rsid w:val="00A04D72"/>
    <w:rsid w:val="00A05D9D"/>
    <w:rsid w:val="00A0673F"/>
    <w:rsid w:val="00A06A01"/>
    <w:rsid w:val="00A07012"/>
    <w:rsid w:val="00A079E4"/>
    <w:rsid w:val="00A1167A"/>
    <w:rsid w:val="00A11B89"/>
    <w:rsid w:val="00A12CC5"/>
    <w:rsid w:val="00A12D13"/>
    <w:rsid w:val="00A130AA"/>
    <w:rsid w:val="00A13FD6"/>
    <w:rsid w:val="00A141D4"/>
    <w:rsid w:val="00A178BC"/>
    <w:rsid w:val="00A2072E"/>
    <w:rsid w:val="00A209B9"/>
    <w:rsid w:val="00A2115B"/>
    <w:rsid w:val="00A21DED"/>
    <w:rsid w:val="00A21F89"/>
    <w:rsid w:val="00A23A2B"/>
    <w:rsid w:val="00A25AC9"/>
    <w:rsid w:val="00A26785"/>
    <w:rsid w:val="00A30776"/>
    <w:rsid w:val="00A32895"/>
    <w:rsid w:val="00A32FB9"/>
    <w:rsid w:val="00A3317F"/>
    <w:rsid w:val="00A34ABE"/>
    <w:rsid w:val="00A35732"/>
    <w:rsid w:val="00A35C80"/>
    <w:rsid w:val="00A361B9"/>
    <w:rsid w:val="00A371F2"/>
    <w:rsid w:val="00A373FD"/>
    <w:rsid w:val="00A37FD1"/>
    <w:rsid w:val="00A40493"/>
    <w:rsid w:val="00A427E6"/>
    <w:rsid w:val="00A42A26"/>
    <w:rsid w:val="00A42D02"/>
    <w:rsid w:val="00A42DD3"/>
    <w:rsid w:val="00A437E8"/>
    <w:rsid w:val="00A43F42"/>
    <w:rsid w:val="00A46FDF"/>
    <w:rsid w:val="00A473DD"/>
    <w:rsid w:val="00A5042B"/>
    <w:rsid w:val="00A511A7"/>
    <w:rsid w:val="00A5144E"/>
    <w:rsid w:val="00A51F3D"/>
    <w:rsid w:val="00A53AE1"/>
    <w:rsid w:val="00A5493C"/>
    <w:rsid w:val="00A556D0"/>
    <w:rsid w:val="00A55EAE"/>
    <w:rsid w:val="00A57CE3"/>
    <w:rsid w:val="00A57E5B"/>
    <w:rsid w:val="00A63E9A"/>
    <w:rsid w:val="00A65889"/>
    <w:rsid w:val="00A66749"/>
    <w:rsid w:val="00A67594"/>
    <w:rsid w:val="00A76CA5"/>
    <w:rsid w:val="00A76DED"/>
    <w:rsid w:val="00A7758B"/>
    <w:rsid w:val="00A779BA"/>
    <w:rsid w:val="00A77CC6"/>
    <w:rsid w:val="00A80FA2"/>
    <w:rsid w:val="00A810DD"/>
    <w:rsid w:val="00A81E34"/>
    <w:rsid w:val="00A83479"/>
    <w:rsid w:val="00A83D5F"/>
    <w:rsid w:val="00A85505"/>
    <w:rsid w:val="00A8554D"/>
    <w:rsid w:val="00A857E0"/>
    <w:rsid w:val="00A866A5"/>
    <w:rsid w:val="00A87B0F"/>
    <w:rsid w:val="00A9082E"/>
    <w:rsid w:val="00A909F2"/>
    <w:rsid w:val="00A9103C"/>
    <w:rsid w:val="00A91E7C"/>
    <w:rsid w:val="00A928BD"/>
    <w:rsid w:val="00A930F2"/>
    <w:rsid w:val="00A9378D"/>
    <w:rsid w:val="00A949F9"/>
    <w:rsid w:val="00A9576E"/>
    <w:rsid w:val="00A9588F"/>
    <w:rsid w:val="00A95F20"/>
    <w:rsid w:val="00A96679"/>
    <w:rsid w:val="00A97361"/>
    <w:rsid w:val="00AA02A8"/>
    <w:rsid w:val="00AA0B30"/>
    <w:rsid w:val="00AA10D0"/>
    <w:rsid w:val="00AA1189"/>
    <w:rsid w:val="00AA18D2"/>
    <w:rsid w:val="00AA279D"/>
    <w:rsid w:val="00AA3E82"/>
    <w:rsid w:val="00AA4477"/>
    <w:rsid w:val="00AA6397"/>
    <w:rsid w:val="00AA6951"/>
    <w:rsid w:val="00AA6F2E"/>
    <w:rsid w:val="00AB25C6"/>
    <w:rsid w:val="00AB2987"/>
    <w:rsid w:val="00AB422B"/>
    <w:rsid w:val="00AB5D9B"/>
    <w:rsid w:val="00AB6174"/>
    <w:rsid w:val="00AB63A5"/>
    <w:rsid w:val="00AB65DC"/>
    <w:rsid w:val="00AC1390"/>
    <w:rsid w:val="00AC1EA7"/>
    <w:rsid w:val="00AC2C58"/>
    <w:rsid w:val="00AC341A"/>
    <w:rsid w:val="00AC3A7C"/>
    <w:rsid w:val="00AC5469"/>
    <w:rsid w:val="00AC7990"/>
    <w:rsid w:val="00AD04BF"/>
    <w:rsid w:val="00AD11B9"/>
    <w:rsid w:val="00AD1689"/>
    <w:rsid w:val="00AD26D2"/>
    <w:rsid w:val="00AD29AC"/>
    <w:rsid w:val="00AD3C16"/>
    <w:rsid w:val="00AD4B8C"/>
    <w:rsid w:val="00AD5D53"/>
    <w:rsid w:val="00AD727D"/>
    <w:rsid w:val="00AE0B1F"/>
    <w:rsid w:val="00AE100F"/>
    <w:rsid w:val="00AE1EB8"/>
    <w:rsid w:val="00AE2132"/>
    <w:rsid w:val="00AE2F82"/>
    <w:rsid w:val="00AE356C"/>
    <w:rsid w:val="00AE40E7"/>
    <w:rsid w:val="00AE4BE8"/>
    <w:rsid w:val="00AE58C2"/>
    <w:rsid w:val="00AE5BA8"/>
    <w:rsid w:val="00AE5C97"/>
    <w:rsid w:val="00AE5D74"/>
    <w:rsid w:val="00AE679F"/>
    <w:rsid w:val="00AE703F"/>
    <w:rsid w:val="00AE704E"/>
    <w:rsid w:val="00AE724D"/>
    <w:rsid w:val="00AE73F9"/>
    <w:rsid w:val="00AF158D"/>
    <w:rsid w:val="00AF20CC"/>
    <w:rsid w:val="00AF3DB4"/>
    <w:rsid w:val="00AF3FF5"/>
    <w:rsid w:val="00AF52F6"/>
    <w:rsid w:val="00B007D5"/>
    <w:rsid w:val="00B0239F"/>
    <w:rsid w:val="00B025CD"/>
    <w:rsid w:val="00B0294F"/>
    <w:rsid w:val="00B02E98"/>
    <w:rsid w:val="00B03217"/>
    <w:rsid w:val="00B03B33"/>
    <w:rsid w:val="00B077E3"/>
    <w:rsid w:val="00B11435"/>
    <w:rsid w:val="00B12ED2"/>
    <w:rsid w:val="00B15A5A"/>
    <w:rsid w:val="00B15DB4"/>
    <w:rsid w:val="00B16635"/>
    <w:rsid w:val="00B16769"/>
    <w:rsid w:val="00B179C1"/>
    <w:rsid w:val="00B20AC7"/>
    <w:rsid w:val="00B20CB9"/>
    <w:rsid w:val="00B211FD"/>
    <w:rsid w:val="00B21724"/>
    <w:rsid w:val="00B22D25"/>
    <w:rsid w:val="00B24ACD"/>
    <w:rsid w:val="00B2521B"/>
    <w:rsid w:val="00B26508"/>
    <w:rsid w:val="00B2666A"/>
    <w:rsid w:val="00B26D18"/>
    <w:rsid w:val="00B307FE"/>
    <w:rsid w:val="00B319D4"/>
    <w:rsid w:val="00B31A1B"/>
    <w:rsid w:val="00B33A45"/>
    <w:rsid w:val="00B33BA1"/>
    <w:rsid w:val="00B34830"/>
    <w:rsid w:val="00B34A80"/>
    <w:rsid w:val="00B34D92"/>
    <w:rsid w:val="00B353FC"/>
    <w:rsid w:val="00B363B3"/>
    <w:rsid w:val="00B36563"/>
    <w:rsid w:val="00B369F2"/>
    <w:rsid w:val="00B3754C"/>
    <w:rsid w:val="00B41CB0"/>
    <w:rsid w:val="00B41FBE"/>
    <w:rsid w:val="00B421CB"/>
    <w:rsid w:val="00B421DD"/>
    <w:rsid w:val="00B42B8D"/>
    <w:rsid w:val="00B42D15"/>
    <w:rsid w:val="00B43326"/>
    <w:rsid w:val="00B43A9F"/>
    <w:rsid w:val="00B447B5"/>
    <w:rsid w:val="00B47146"/>
    <w:rsid w:val="00B4776D"/>
    <w:rsid w:val="00B51E2C"/>
    <w:rsid w:val="00B52C37"/>
    <w:rsid w:val="00B53D7A"/>
    <w:rsid w:val="00B5404C"/>
    <w:rsid w:val="00B56749"/>
    <w:rsid w:val="00B56996"/>
    <w:rsid w:val="00B569A7"/>
    <w:rsid w:val="00B5709E"/>
    <w:rsid w:val="00B5760B"/>
    <w:rsid w:val="00B60005"/>
    <w:rsid w:val="00B62BFD"/>
    <w:rsid w:val="00B63698"/>
    <w:rsid w:val="00B63A76"/>
    <w:rsid w:val="00B64034"/>
    <w:rsid w:val="00B66393"/>
    <w:rsid w:val="00B67541"/>
    <w:rsid w:val="00B7471F"/>
    <w:rsid w:val="00B751EC"/>
    <w:rsid w:val="00B75A71"/>
    <w:rsid w:val="00B77E2F"/>
    <w:rsid w:val="00B80301"/>
    <w:rsid w:val="00B809FF"/>
    <w:rsid w:val="00B80CD9"/>
    <w:rsid w:val="00B81186"/>
    <w:rsid w:val="00B81597"/>
    <w:rsid w:val="00B81B39"/>
    <w:rsid w:val="00B81C45"/>
    <w:rsid w:val="00B837E7"/>
    <w:rsid w:val="00B83963"/>
    <w:rsid w:val="00B8462E"/>
    <w:rsid w:val="00B85E9C"/>
    <w:rsid w:val="00B86C31"/>
    <w:rsid w:val="00B90377"/>
    <w:rsid w:val="00B9072B"/>
    <w:rsid w:val="00B912EA"/>
    <w:rsid w:val="00B93D5F"/>
    <w:rsid w:val="00B94F83"/>
    <w:rsid w:val="00B97916"/>
    <w:rsid w:val="00B97B66"/>
    <w:rsid w:val="00BA041B"/>
    <w:rsid w:val="00BA10D9"/>
    <w:rsid w:val="00BA18D4"/>
    <w:rsid w:val="00BA23AC"/>
    <w:rsid w:val="00BA2BD4"/>
    <w:rsid w:val="00BA2EB7"/>
    <w:rsid w:val="00BA33DC"/>
    <w:rsid w:val="00BA4D1B"/>
    <w:rsid w:val="00BA69ED"/>
    <w:rsid w:val="00BA6EDC"/>
    <w:rsid w:val="00BB0278"/>
    <w:rsid w:val="00BB13A2"/>
    <w:rsid w:val="00BB1DC3"/>
    <w:rsid w:val="00BB2DA4"/>
    <w:rsid w:val="00BB2E50"/>
    <w:rsid w:val="00BB4E4F"/>
    <w:rsid w:val="00BB6AA0"/>
    <w:rsid w:val="00BB6E3D"/>
    <w:rsid w:val="00BC12BB"/>
    <w:rsid w:val="00BC1402"/>
    <w:rsid w:val="00BC2CE8"/>
    <w:rsid w:val="00BC2F61"/>
    <w:rsid w:val="00BC3C20"/>
    <w:rsid w:val="00BC406C"/>
    <w:rsid w:val="00BC541C"/>
    <w:rsid w:val="00BC687A"/>
    <w:rsid w:val="00BC68E4"/>
    <w:rsid w:val="00BC727F"/>
    <w:rsid w:val="00BD030D"/>
    <w:rsid w:val="00BD14D5"/>
    <w:rsid w:val="00BD2758"/>
    <w:rsid w:val="00BD3131"/>
    <w:rsid w:val="00BD32ED"/>
    <w:rsid w:val="00BD36A3"/>
    <w:rsid w:val="00BD38C4"/>
    <w:rsid w:val="00BD3B05"/>
    <w:rsid w:val="00BD4107"/>
    <w:rsid w:val="00BD4430"/>
    <w:rsid w:val="00BD4C1F"/>
    <w:rsid w:val="00BD514F"/>
    <w:rsid w:val="00BD59DF"/>
    <w:rsid w:val="00BD657B"/>
    <w:rsid w:val="00BD71EF"/>
    <w:rsid w:val="00BE01F1"/>
    <w:rsid w:val="00BE23F0"/>
    <w:rsid w:val="00BE34A7"/>
    <w:rsid w:val="00BE4306"/>
    <w:rsid w:val="00BE5166"/>
    <w:rsid w:val="00BE5529"/>
    <w:rsid w:val="00BE5E0A"/>
    <w:rsid w:val="00BE7679"/>
    <w:rsid w:val="00BF11AA"/>
    <w:rsid w:val="00BF20DE"/>
    <w:rsid w:val="00BF2EC7"/>
    <w:rsid w:val="00BF32C8"/>
    <w:rsid w:val="00BF337E"/>
    <w:rsid w:val="00BF36E7"/>
    <w:rsid w:val="00BF614C"/>
    <w:rsid w:val="00BF63A0"/>
    <w:rsid w:val="00C01A22"/>
    <w:rsid w:val="00C025CB"/>
    <w:rsid w:val="00C0283B"/>
    <w:rsid w:val="00C04AC6"/>
    <w:rsid w:val="00C0721F"/>
    <w:rsid w:val="00C07D40"/>
    <w:rsid w:val="00C103AE"/>
    <w:rsid w:val="00C10B2E"/>
    <w:rsid w:val="00C11171"/>
    <w:rsid w:val="00C11FEA"/>
    <w:rsid w:val="00C12816"/>
    <w:rsid w:val="00C13EE2"/>
    <w:rsid w:val="00C14D43"/>
    <w:rsid w:val="00C16A70"/>
    <w:rsid w:val="00C17EBA"/>
    <w:rsid w:val="00C20AF9"/>
    <w:rsid w:val="00C2156F"/>
    <w:rsid w:val="00C21AAB"/>
    <w:rsid w:val="00C21C60"/>
    <w:rsid w:val="00C21FFB"/>
    <w:rsid w:val="00C22BC2"/>
    <w:rsid w:val="00C2359E"/>
    <w:rsid w:val="00C2431E"/>
    <w:rsid w:val="00C244C6"/>
    <w:rsid w:val="00C245A0"/>
    <w:rsid w:val="00C24B73"/>
    <w:rsid w:val="00C26164"/>
    <w:rsid w:val="00C273C7"/>
    <w:rsid w:val="00C27F44"/>
    <w:rsid w:val="00C3092E"/>
    <w:rsid w:val="00C32CA6"/>
    <w:rsid w:val="00C34501"/>
    <w:rsid w:val="00C34636"/>
    <w:rsid w:val="00C346CC"/>
    <w:rsid w:val="00C34D2A"/>
    <w:rsid w:val="00C35680"/>
    <w:rsid w:val="00C376CC"/>
    <w:rsid w:val="00C407E1"/>
    <w:rsid w:val="00C410A2"/>
    <w:rsid w:val="00C414FB"/>
    <w:rsid w:val="00C41B0A"/>
    <w:rsid w:val="00C422CB"/>
    <w:rsid w:val="00C471F3"/>
    <w:rsid w:val="00C47D5C"/>
    <w:rsid w:val="00C50190"/>
    <w:rsid w:val="00C5042B"/>
    <w:rsid w:val="00C50DDB"/>
    <w:rsid w:val="00C50DFC"/>
    <w:rsid w:val="00C5171F"/>
    <w:rsid w:val="00C52583"/>
    <w:rsid w:val="00C53213"/>
    <w:rsid w:val="00C55B48"/>
    <w:rsid w:val="00C571DE"/>
    <w:rsid w:val="00C57FE3"/>
    <w:rsid w:val="00C6155E"/>
    <w:rsid w:val="00C6268B"/>
    <w:rsid w:val="00C62EF0"/>
    <w:rsid w:val="00C632D6"/>
    <w:rsid w:val="00C63AE4"/>
    <w:rsid w:val="00C65A7C"/>
    <w:rsid w:val="00C66836"/>
    <w:rsid w:val="00C679FC"/>
    <w:rsid w:val="00C67AA1"/>
    <w:rsid w:val="00C706C6"/>
    <w:rsid w:val="00C70A79"/>
    <w:rsid w:val="00C7221B"/>
    <w:rsid w:val="00C72FD4"/>
    <w:rsid w:val="00C7305D"/>
    <w:rsid w:val="00C735F6"/>
    <w:rsid w:val="00C74374"/>
    <w:rsid w:val="00C74767"/>
    <w:rsid w:val="00C75870"/>
    <w:rsid w:val="00C80225"/>
    <w:rsid w:val="00C804A1"/>
    <w:rsid w:val="00C82765"/>
    <w:rsid w:val="00C834E7"/>
    <w:rsid w:val="00C84067"/>
    <w:rsid w:val="00C84381"/>
    <w:rsid w:val="00C85612"/>
    <w:rsid w:val="00C85925"/>
    <w:rsid w:val="00C85B33"/>
    <w:rsid w:val="00C87D32"/>
    <w:rsid w:val="00C87D48"/>
    <w:rsid w:val="00C9011C"/>
    <w:rsid w:val="00C9022A"/>
    <w:rsid w:val="00C9075B"/>
    <w:rsid w:val="00C911B3"/>
    <w:rsid w:val="00C917B0"/>
    <w:rsid w:val="00C91A41"/>
    <w:rsid w:val="00C92DB2"/>
    <w:rsid w:val="00C97D64"/>
    <w:rsid w:val="00CA06B0"/>
    <w:rsid w:val="00CA09A6"/>
    <w:rsid w:val="00CA1181"/>
    <w:rsid w:val="00CA16DE"/>
    <w:rsid w:val="00CA2F65"/>
    <w:rsid w:val="00CA357B"/>
    <w:rsid w:val="00CA52F1"/>
    <w:rsid w:val="00CA58EB"/>
    <w:rsid w:val="00CA5A6E"/>
    <w:rsid w:val="00CA5E92"/>
    <w:rsid w:val="00CB07C5"/>
    <w:rsid w:val="00CB0E2D"/>
    <w:rsid w:val="00CB1045"/>
    <w:rsid w:val="00CB12F9"/>
    <w:rsid w:val="00CB1ADC"/>
    <w:rsid w:val="00CB2400"/>
    <w:rsid w:val="00CB2827"/>
    <w:rsid w:val="00CB5BB8"/>
    <w:rsid w:val="00CB5EC7"/>
    <w:rsid w:val="00CB6598"/>
    <w:rsid w:val="00CC0D43"/>
    <w:rsid w:val="00CC1491"/>
    <w:rsid w:val="00CC1AAD"/>
    <w:rsid w:val="00CC3AB7"/>
    <w:rsid w:val="00CC41EE"/>
    <w:rsid w:val="00CC4B04"/>
    <w:rsid w:val="00CC68FA"/>
    <w:rsid w:val="00CC7FD7"/>
    <w:rsid w:val="00CD03C9"/>
    <w:rsid w:val="00CD1494"/>
    <w:rsid w:val="00CD25B5"/>
    <w:rsid w:val="00CD273C"/>
    <w:rsid w:val="00CD3155"/>
    <w:rsid w:val="00CD55C3"/>
    <w:rsid w:val="00CD589D"/>
    <w:rsid w:val="00CD73E9"/>
    <w:rsid w:val="00CE0FFC"/>
    <w:rsid w:val="00CE168A"/>
    <w:rsid w:val="00CE237A"/>
    <w:rsid w:val="00CE2546"/>
    <w:rsid w:val="00CE2ABD"/>
    <w:rsid w:val="00CE2C7C"/>
    <w:rsid w:val="00CE2D76"/>
    <w:rsid w:val="00CE3AE0"/>
    <w:rsid w:val="00CE3BDC"/>
    <w:rsid w:val="00CE4245"/>
    <w:rsid w:val="00CE4600"/>
    <w:rsid w:val="00CE5EB3"/>
    <w:rsid w:val="00CE6697"/>
    <w:rsid w:val="00CF0605"/>
    <w:rsid w:val="00CF080A"/>
    <w:rsid w:val="00CF103C"/>
    <w:rsid w:val="00CF11D5"/>
    <w:rsid w:val="00CF17C4"/>
    <w:rsid w:val="00CF1E8E"/>
    <w:rsid w:val="00CF2895"/>
    <w:rsid w:val="00CF6508"/>
    <w:rsid w:val="00CF6F37"/>
    <w:rsid w:val="00CF779C"/>
    <w:rsid w:val="00D00187"/>
    <w:rsid w:val="00D006C7"/>
    <w:rsid w:val="00D013FB"/>
    <w:rsid w:val="00D02BA3"/>
    <w:rsid w:val="00D03940"/>
    <w:rsid w:val="00D03B13"/>
    <w:rsid w:val="00D03CBC"/>
    <w:rsid w:val="00D070AE"/>
    <w:rsid w:val="00D07431"/>
    <w:rsid w:val="00D07785"/>
    <w:rsid w:val="00D10033"/>
    <w:rsid w:val="00D1105D"/>
    <w:rsid w:val="00D11207"/>
    <w:rsid w:val="00D122B7"/>
    <w:rsid w:val="00D16455"/>
    <w:rsid w:val="00D16853"/>
    <w:rsid w:val="00D240B1"/>
    <w:rsid w:val="00D24965"/>
    <w:rsid w:val="00D24A3D"/>
    <w:rsid w:val="00D27F9E"/>
    <w:rsid w:val="00D30E19"/>
    <w:rsid w:val="00D312DF"/>
    <w:rsid w:val="00D313A3"/>
    <w:rsid w:val="00D31FCE"/>
    <w:rsid w:val="00D32706"/>
    <w:rsid w:val="00D34310"/>
    <w:rsid w:val="00D3452D"/>
    <w:rsid w:val="00D345D2"/>
    <w:rsid w:val="00D34EF2"/>
    <w:rsid w:val="00D364D2"/>
    <w:rsid w:val="00D40CBE"/>
    <w:rsid w:val="00D41183"/>
    <w:rsid w:val="00D411FD"/>
    <w:rsid w:val="00D42C30"/>
    <w:rsid w:val="00D43768"/>
    <w:rsid w:val="00D441BF"/>
    <w:rsid w:val="00D44978"/>
    <w:rsid w:val="00D45423"/>
    <w:rsid w:val="00D47570"/>
    <w:rsid w:val="00D47923"/>
    <w:rsid w:val="00D47AA6"/>
    <w:rsid w:val="00D500B2"/>
    <w:rsid w:val="00D50AFA"/>
    <w:rsid w:val="00D535E0"/>
    <w:rsid w:val="00D543BF"/>
    <w:rsid w:val="00D575D6"/>
    <w:rsid w:val="00D60472"/>
    <w:rsid w:val="00D60E21"/>
    <w:rsid w:val="00D61AB7"/>
    <w:rsid w:val="00D65670"/>
    <w:rsid w:val="00D6739F"/>
    <w:rsid w:val="00D71CE4"/>
    <w:rsid w:val="00D72951"/>
    <w:rsid w:val="00D72985"/>
    <w:rsid w:val="00D7319C"/>
    <w:rsid w:val="00D74855"/>
    <w:rsid w:val="00D7497A"/>
    <w:rsid w:val="00D74D24"/>
    <w:rsid w:val="00D7528B"/>
    <w:rsid w:val="00D7556A"/>
    <w:rsid w:val="00D7567F"/>
    <w:rsid w:val="00D767F9"/>
    <w:rsid w:val="00D77322"/>
    <w:rsid w:val="00D77359"/>
    <w:rsid w:val="00D77DF8"/>
    <w:rsid w:val="00D802F4"/>
    <w:rsid w:val="00D805F3"/>
    <w:rsid w:val="00D82D89"/>
    <w:rsid w:val="00D83CD2"/>
    <w:rsid w:val="00D844B1"/>
    <w:rsid w:val="00D8519E"/>
    <w:rsid w:val="00D865B2"/>
    <w:rsid w:val="00D86671"/>
    <w:rsid w:val="00D8687F"/>
    <w:rsid w:val="00D86F30"/>
    <w:rsid w:val="00D870FD"/>
    <w:rsid w:val="00D87CBA"/>
    <w:rsid w:val="00D9496D"/>
    <w:rsid w:val="00D969C5"/>
    <w:rsid w:val="00DA368E"/>
    <w:rsid w:val="00DA3E08"/>
    <w:rsid w:val="00DA5196"/>
    <w:rsid w:val="00DA5D3F"/>
    <w:rsid w:val="00DA7B9F"/>
    <w:rsid w:val="00DB090C"/>
    <w:rsid w:val="00DB0C2C"/>
    <w:rsid w:val="00DB0D85"/>
    <w:rsid w:val="00DB18F4"/>
    <w:rsid w:val="00DB229A"/>
    <w:rsid w:val="00DB2F5B"/>
    <w:rsid w:val="00DB30E7"/>
    <w:rsid w:val="00DB3A12"/>
    <w:rsid w:val="00DB5240"/>
    <w:rsid w:val="00DB535B"/>
    <w:rsid w:val="00DB5D2D"/>
    <w:rsid w:val="00DB667D"/>
    <w:rsid w:val="00DB7166"/>
    <w:rsid w:val="00DB72CD"/>
    <w:rsid w:val="00DC219E"/>
    <w:rsid w:val="00DC3586"/>
    <w:rsid w:val="00DC399D"/>
    <w:rsid w:val="00DC423C"/>
    <w:rsid w:val="00DC4AC7"/>
    <w:rsid w:val="00DC4DA2"/>
    <w:rsid w:val="00DC51B9"/>
    <w:rsid w:val="00DD0EA8"/>
    <w:rsid w:val="00DD3493"/>
    <w:rsid w:val="00DD3D66"/>
    <w:rsid w:val="00DD4BCE"/>
    <w:rsid w:val="00DD69BA"/>
    <w:rsid w:val="00DD6BA5"/>
    <w:rsid w:val="00DD7F6C"/>
    <w:rsid w:val="00DE1312"/>
    <w:rsid w:val="00DE1476"/>
    <w:rsid w:val="00DE2F33"/>
    <w:rsid w:val="00DE3535"/>
    <w:rsid w:val="00DE3D2C"/>
    <w:rsid w:val="00DE3E4F"/>
    <w:rsid w:val="00DE40CD"/>
    <w:rsid w:val="00DE4F5E"/>
    <w:rsid w:val="00DE649F"/>
    <w:rsid w:val="00DE673F"/>
    <w:rsid w:val="00DE7638"/>
    <w:rsid w:val="00DF0101"/>
    <w:rsid w:val="00DF06F0"/>
    <w:rsid w:val="00DF0A92"/>
    <w:rsid w:val="00DF145F"/>
    <w:rsid w:val="00DF1EFD"/>
    <w:rsid w:val="00DF2076"/>
    <w:rsid w:val="00DF27B2"/>
    <w:rsid w:val="00DF2C47"/>
    <w:rsid w:val="00DF3CE1"/>
    <w:rsid w:val="00DF4757"/>
    <w:rsid w:val="00DF7107"/>
    <w:rsid w:val="00DF77B8"/>
    <w:rsid w:val="00E00F3F"/>
    <w:rsid w:val="00E02A5F"/>
    <w:rsid w:val="00E02B75"/>
    <w:rsid w:val="00E02BE2"/>
    <w:rsid w:val="00E053DB"/>
    <w:rsid w:val="00E05470"/>
    <w:rsid w:val="00E064DA"/>
    <w:rsid w:val="00E078A1"/>
    <w:rsid w:val="00E079AF"/>
    <w:rsid w:val="00E10479"/>
    <w:rsid w:val="00E10E0E"/>
    <w:rsid w:val="00E10F4A"/>
    <w:rsid w:val="00E130E9"/>
    <w:rsid w:val="00E131E1"/>
    <w:rsid w:val="00E14276"/>
    <w:rsid w:val="00E150F9"/>
    <w:rsid w:val="00E161D0"/>
    <w:rsid w:val="00E16541"/>
    <w:rsid w:val="00E16594"/>
    <w:rsid w:val="00E16FAD"/>
    <w:rsid w:val="00E1710A"/>
    <w:rsid w:val="00E2091C"/>
    <w:rsid w:val="00E21EEA"/>
    <w:rsid w:val="00E22CEA"/>
    <w:rsid w:val="00E238B3"/>
    <w:rsid w:val="00E23E30"/>
    <w:rsid w:val="00E24E39"/>
    <w:rsid w:val="00E27206"/>
    <w:rsid w:val="00E31103"/>
    <w:rsid w:val="00E318E8"/>
    <w:rsid w:val="00E319C7"/>
    <w:rsid w:val="00E31B73"/>
    <w:rsid w:val="00E3308C"/>
    <w:rsid w:val="00E3428B"/>
    <w:rsid w:val="00E34C12"/>
    <w:rsid w:val="00E376CC"/>
    <w:rsid w:val="00E40E2A"/>
    <w:rsid w:val="00E414EC"/>
    <w:rsid w:val="00E42F75"/>
    <w:rsid w:val="00E44858"/>
    <w:rsid w:val="00E44F91"/>
    <w:rsid w:val="00E456FA"/>
    <w:rsid w:val="00E46A97"/>
    <w:rsid w:val="00E46BE8"/>
    <w:rsid w:val="00E47DB4"/>
    <w:rsid w:val="00E47F10"/>
    <w:rsid w:val="00E506CB"/>
    <w:rsid w:val="00E5131F"/>
    <w:rsid w:val="00E51756"/>
    <w:rsid w:val="00E520A7"/>
    <w:rsid w:val="00E53FF7"/>
    <w:rsid w:val="00E54873"/>
    <w:rsid w:val="00E5733C"/>
    <w:rsid w:val="00E578E2"/>
    <w:rsid w:val="00E60169"/>
    <w:rsid w:val="00E61C01"/>
    <w:rsid w:val="00E62145"/>
    <w:rsid w:val="00E621AF"/>
    <w:rsid w:val="00E625E9"/>
    <w:rsid w:val="00E6273B"/>
    <w:rsid w:val="00E62E98"/>
    <w:rsid w:val="00E637F7"/>
    <w:rsid w:val="00E63B12"/>
    <w:rsid w:val="00E672D8"/>
    <w:rsid w:val="00E67C9E"/>
    <w:rsid w:val="00E70978"/>
    <w:rsid w:val="00E71358"/>
    <w:rsid w:val="00E716E3"/>
    <w:rsid w:val="00E749CC"/>
    <w:rsid w:val="00E75A89"/>
    <w:rsid w:val="00E75BA4"/>
    <w:rsid w:val="00E763F8"/>
    <w:rsid w:val="00E76F91"/>
    <w:rsid w:val="00E77489"/>
    <w:rsid w:val="00E7798A"/>
    <w:rsid w:val="00E77A48"/>
    <w:rsid w:val="00E8064F"/>
    <w:rsid w:val="00E8092E"/>
    <w:rsid w:val="00E80A59"/>
    <w:rsid w:val="00E80C44"/>
    <w:rsid w:val="00E818ED"/>
    <w:rsid w:val="00E81BAA"/>
    <w:rsid w:val="00E82665"/>
    <w:rsid w:val="00E82E1D"/>
    <w:rsid w:val="00E83079"/>
    <w:rsid w:val="00E83E18"/>
    <w:rsid w:val="00E85347"/>
    <w:rsid w:val="00E85C8C"/>
    <w:rsid w:val="00E86261"/>
    <w:rsid w:val="00E86403"/>
    <w:rsid w:val="00E87531"/>
    <w:rsid w:val="00E87877"/>
    <w:rsid w:val="00E90E68"/>
    <w:rsid w:val="00E90FB9"/>
    <w:rsid w:val="00E91834"/>
    <w:rsid w:val="00E934FC"/>
    <w:rsid w:val="00E93531"/>
    <w:rsid w:val="00E95106"/>
    <w:rsid w:val="00E956B5"/>
    <w:rsid w:val="00E9695F"/>
    <w:rsid w:val="00E97771"/>
    <w:rsid w:val="00EA0349"/>
    <w:rsid w:val="00EA06CA"/>
    <w:rsid w:val="00EA1375"/>
    <w:rsid w:val="00EA21E4"/>
    <w:rsid w:val="00EA2BF1"/>
    <w:rsid w:val="00EA2D96"/>
    <w:rsid w:val="00EA32EF"/>
    <w:rsid w:val="00EA3722"/>
    <w:rsid w:val="00EA3809"/>
    <w:rsid w:val="00EA3A87"/>
    <w:rsid w:val="00EA3B1E"/>
    <w:rsid w:val="00EA4347"/>
    <w:rsid w:val="00EA45F0"/>
    <w:rsid w:val="00EA56B2"/>
    <w:rsid w:val="00EA75A7"/>
    <w:rsid w:val="00EA7F7D"/>
    <w:rsid w:val="00EB0171"/>
    <w:rsid w:val="00EB0A1C"/>
    <w:rsid w:val="00EB2BD8"/>
    <w:rsid w:val="00EB4587"/>
    <w:rsid w:val="00EB4C5E"/>
    <w:rsid w:val="00EB4F3B"/>
    <w:rsid w:val="00EB70C0"/>
    <w:rsid w:val="00EB7F7A"/>
    <w:rsid w:val="00EC0074"/>
    <w:rsid w:val="00EC152E"/>
    <w:rsid w:val="00EC15D8"/>
    <w:rsid w:val="00EC261F"/>
    <w:rsid w:val="00EC40D7"/>
    <w:rsid w:val="00EC4605"/>
    <w:rsid w:val="00EC4ECB"/>
    <w:rsid w:val="00EC6311"/>
    <w:rsid w:val="00EC750F"/>
    <w:rsid w:val="00ED00C6"/>
    <w:rsid w:val="00ED0181"/>
    <w:rsid w:val="00ED1DDC"/>
    <w:rsid w:val="00ED3560"/>
    <w:rsid w:val="00ED39F6"/>
    <w:rsid w:val="00ED4592"/>
    <w:rsid w:val="00ED5BF4"/>
    <w:rsid w:val="00ED5E3C"/>
    <w:rsid w:val="00ED5E9F"/>
    <w:rsid w:val="00ED773D"/>
    <w:rsid w:val="00ED7D89"/>
    <w:rsid w:val="00ED7FFE"/>
    <w:rsid w:val="00EE0AE8"/>
    <w:rsid w:val="00EE0BEE"/>
    <w:rsid w:val="00EE231E"/>
    <w:rsid w:val="00EE378E"/>
    <w:rsid w:val="00EE416B"/>
    <w:rsid w:val="00EE4D57"/>
    <w:rsid w:val="00EE50D2"/>
    <w:rsid w:val="00EE57D0"/>
    <w:rsid w:val="00EE6F35"/>
    <w:rsid w:val="00EE72EB"/>
    <w:rsid w:val="00EF02C8"/>
    <w:rsid w:val="00EF1931"/>
    <w:rsid w:val="00EF19E5"/>
    <w:rsid w:val="00EF3572"/>
    <w:rsid w:val="00EF42AF"/>
    <w:rsid w:val="00EF455A"/>
    <w:rsid w:val="00EF62F5"/>
    <w:rsid w:val="00EF6305"/>
    <w:rsid w:val="00EF7EDE"/>
    <w:rsid w:val="00F00C12"/>
    <w:rsid w:val="00F00FA8"/>
    <w:rsid w:val="00F01214"/>
    <w:rsid w:val="00F02D75"/>
    <w:rsid w:val="00F03F42"/>
    <w:rsid w:val="00F06260"/>
    <w:rsid w:val="00F07ED8"/>
    <w:rsid w:val="00F10668"/>
    <w:rsid w:val="00F1066A"/>
    <w:rsid w:val="00F110E8"/>
    <w:rsid w:val="00F117BC"/>
    <w:rsid w:val="00F13DDF"/>
    <w:rsid w:val="00F1639A"/>
    <w:rsid w:val="00F17929"/>
    <w:rsid w:val="00F21947"/>
    <w:rsid w:val="00F21D61"/>
    <w:rsid w:val="00F22B0E"/>
    <w:rsid w:val="00F24E03"/>
    <w:rsid w:val="00F25A31"/>
    <w:rsid w:val="00F26FE5"/>
    <w:rsid w:val="00F273B8"/>
    <w:rsid w:val="00F307E6"/>
    <w:rsid w:val="00F309E1"/>
    <w:rsid w:val="00F30AAB"/>
    <w:rsid w:val="00F30B98"/>
    <w:rsid w:val="00F32835"/>
    <w:rsid w:val="00F335A4"/>
    <w:rsid w:val="00F35E07"/>
    <w:rsid w:val="00F36418"/>
    <w:rsid w:val="00F36D81"/>
    <w:rsid w:val="00F36D8E"/>
    <w:rsid w:val="00F36DBC"/>
    <w:rsid w:val="00F375EC"/>
    <w:rsid w:val="00F37BCF"/>
    <w:rsid w:val="00F41511"/>
    <w:rsid w:val="00F41D0F"/>
    <w:rsid w:val="00F41EE8"/>
    <w:rsid w:val="00F42D08"/>
    <w:rsid w:val="00F4343E"/>
    <w:rsid w:val="00F43483"/>
    <w:rsid w:val="00F43B9C"/>
    <w:rsid w:val="00F44F50"/>
    <w:rsid w:val="00F459D8"/>
    <w:rsid w:val="00F4709B"/>
    <w:rsid w:val="00F4765E"/>
    <w:rsid w:val="00F50573"/>
    <w:rsid w:val="00F53F7B"/>
    <w:rsid w:val="00F55342"/>
    <w:rsid w:val="00F555A3"/>
    <w:rsid w:val="00F55B7F"/>
    <w:rsid w:val="00F57039"/>
    <w:rsid w:val="00F57818"/>
    <w:rsid w:val="00F61DD6"/>
    <w:rsid w:val="00F62153"/>
    <w:rsid w:val="00F62473"/>
    <w:rsid w:val="00F6425C"/>
    <w:rsid w:val="00F64611"/>
    <w:rsid w:val="00F6506F"/>
    <w:rsid w:val="00F65141"/>
    <w:rsid w:val="00F673F1"/>
    <w:rsid w:val="00F67E79"/>
    <w:rsid w:val="00F717CF"/>
    <w:rsid w:val="00F726CF"/>
    <w:rsid w:val="00F72876"/>
    <w:rsid w:val="00F731F7"/>
    <w:rsid w:val="00F74A49"/>
    <w:rsid w:val="00F77654"/>
    <w:rsid w:val="00F80FC5"/>
    <w:rsid w:val="00F82121"/>
    <w:rsid w:val="00F821A2"/>
    <w:rsid w:val="00F828F0"/>
    <w:rsid w:val="00F83A4C"/>
    <w:rsid w:val="00F85AF2"/>
    <w:rsid w:val="00F85E60"/>
    <w:rsid w:val="00F90267"/>
    <w:rsid w:val="00F93E93"/>
    <w:rsid w:val="00F95314"/>
    <w:rsid w:val="00F95970"/>
    <w:rsid w:val="00F96C5A"/>
    <w:rsid w:val="00FA04B7"/>
    <w:rsid w:val="00FA04DB"/>
    <w:rsid w:val="00FA05EF"/>
    <w:rsid w:val="00FA11D2"/>
    <w:rsid w:val="00FA1674"/>
    <w:rsid w:val="00FA3116"/>
    <w:rsid w:val="00FA53BA"/>
    <w:rsid w:val="00FA575E"/>
    <w:rsid w:val="00FA5985"/>
    <w:rsid w:val="00FA6549"/>
    <w:rsid w:val="00FA7AFB"/>
    <w:rsid w:val="00FA7EB5"/>
    <w:rsid w:val="00FB0CBA"/>
    <w:rsid w:val="00FB2359"/>
    <w:rsid w:val="00FB2611"/>
    <w:rsid w:val="00FB2A86"/>
    <w:rsid w:val="00FB30C6"/>
    <w:rsid w:val="00FB3635"/>
    <w:rsid w:val="00FB4000"/>
    <w:rsid w:val="00FB4352"/>
    <w:rsid w:val="00FB4A47"/>
    <w:rsid w:val="00FB4C5D"/>
    <w:rsid w:val="00FB5490"/>
    <w:rsid w:val="00FB559D"/>
    <w:rsid w:val="00FB5C07"/>
    <w:rsid w:val="00FB5FC9"/>
    <w:rsid w:val="00FB7651"/>
    <w:rsid w:val="00FC01D0"/>
    <w:rsid w:val="00FC0BDC"/>
    <w:rsid w:val="00FC0E52"/>
    <w:rsid w:val="00FC2403"/>
    <w:rsid w:val="00FC37AB"/>
    <w:rsid w:val="00FC3E5E"/>
    <w:rsid w:val="00FC40F5"/>
    <w:rsid w:val="00FC468A"/>
    <w:rsid w:val="00FC4943"/>
    <w:rsid w:val="00FC576C"/>
    <w:rsid w:val="00FC6AA4"/>
    <w:rsid w:val="00FC6D32"/>
    <w:rsid w:val="00FC6EC9"/>
    <w:rsid w:val="00FC6F60"/>
    <w:rsid w:val="00FC7D6C"/>
    <w:rsid w:val="00FD1ECF"/>
    <w:rsid w:val="00FD2DD4"/>
    <w:rsid w:val="00FD300C"/>
    <w:rsid w:val="00FD4964"/>
    <w:rsid w:val="00FD4E2E"/>
    <w:rsid w:val="00FD6938"/>
    <w:rsid w:val="00FD7A40"/>
    <w:rsid w:val="00FE0069"/>
    <w:rsid w:val="00FE0165"/>
    <w:rsid w:val="00FE0B68"/>
    <w:rsid w:val="00FE157C"/>
    <w:rsid w:val="00FE18F3"/>
    <w:rsid w:val="00FE2DF0"/>
    <w:rsid w:val="00FE3315"/>
    <w:rsid w:val="00FE6D64"/>
    <w:rsid w:val="00FE77F8"/>
    <w:rsid w:val="00FE7880"/>
    <w:rsid w:val="00FE7E97"/>
    <w:rsid w:val="00FF0906"/>
    <w:rsid w:val="00FF0DAA"/>
    <w:rsid w:val="00FF31FE"/>
    <w:rsid w:val="00FF4105"/>
    <w:rsid w:val="00FF4C4F"/>
    <w:rsid w:val="00FF5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20C3B3"/>
  <w15:docId w15:val="{E540DA38-8C68-43E7-822B-92C088C69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34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B73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B59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B599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B59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B59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8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3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9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3B28D92-BF5F-4CB9-B28B-D8E74278BC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Pages>4</Pages>
  <Words>521</Words>
  <Characters>2973</Characters>
  <Application>Microsoft Office Word</Application>
  <DocSecurity>0</DocSecurity>
  <Lines>24</Lines>
  <Paragraphs>6</Paragraphs>
  <ScaleCrop>false</ScaleCrop>
  <Company/>
  <LinksUpToDate>false</LinksUpToDate>
  <CharactersWithSpaces>3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SuHua</cp:lastModifiedBy>
  <cp:revision>102</cp:revision>
  <dcterms:created xsi:type="dcterms:W3CDTF">2022-08-18T09:02:00Z</dcterms:created>
  <dcterms:modified xsi:type="dcterms:W3CDTF">2023-05-23T13:38:00Z</dcterms:modified>
</cp:coreProperties>
</file>